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AE2005" w14:textId="77777777" w:rsidR="00760923" w:rsidRPr="003E02E5" w:rsidRDefault="00760923" w:rsidP="00760923">
      <w:pPr>
        <w:spacing w:line="480" w:lineRule="auto"/>
        <w:outlineLvl w:val="0"/>
        <w:rPr>
          <w:rFonts w:asciiTheme="majorHAnsi" w:hAnsiTheme="majorHAnsi" w:cstheme="majorHAnsi"/>
          <w:b/>
          <w:bCs/>
          <w:color w:val="000000" w:themeColor="text1"/>
          <w:sz w:val="28"/>
          <w:szCs w:val="28"/>
        </w:rPr>
      </w:pPr>
      <w:r w:rsidRPr="003E02E5">
        <w:rPr>
          <w:rFonts w:asciiTheme="majorHAnsi" w:hAnsiTheme="majorHAnsi" w:cstheme="majorHAnsi"/>
          <w:b/>
          <w:bCs/>
          <w:color w:val="000000" w:themeColor="text1"/>
          <w:sz w:val="28"/>
          <w:szCs w:val="28"/>
        </w:rPr>
        <w:t>Solvothermal synthesis of n-type Bi</w:t>
      </w:r>
      <w:r w:rsidRPr="003E02E5">
        <w:rPr>
          <w:rFonts w:asciiTheme="majorHAnsi" w:hAnsiTheme="majorHAnsi" w:cstheme="majorHAnsi"/>
          <w:b/>
          <w:bCs/>
          <w:color w:val="000000" w:themeColor="text1"/>
          <w:sz w:val="28"/>
          <w:szCs w:val="28"/>
          <w:vertAlign w:val="subscript"/>
        </w:rPr>
        <w:t>2</w:t>
      </w:r>
      <w:r w:rsidRPr="003E02E5">
        <w:rPr>
          <w:rFonts w:asciiTheme="majorHAnsi" w:hAnsiTheme="majorHAnsi" w:cstheme="majorHAnsi"/>
          <w:b/>
          <w:bCs/>
          <w:color w:val="000000" w:themeColor="text1"/>
          <w:sz w:val="28"/>
          <w:szCs w:val="28"/>
        </w:rPr>
        <w:t>(Se</w:t>
      </w:r>
      <w:r w:rsidRPr="003E02E5">
        <w:rPr>
          <w:rFonts w:asciiTheme="majorHAnsi" w:hAnsiTheme="majorHAnsi" w:cstheme="majorHAnsi"/>
          <w:b/>
          <w:bCs/>
          <w:i/>
          <w:iCs/>
          <w:color w:val="000000" w:themeColor="text1"/>
          <w:sz w:val="28"/>
          <w:szCs w:val="28"/>
          <w:vertAlign w:val="subscript"/>
        </w:rPr>
        <w:t>x</w:t>
      </w:r>
      <w:r w:rsidRPr="003E02E5">
        <w:rPr>
          <w:rFonts w:asciiTheme="majorHAnsi" w:hAnsiTheme="majorHAnsi" w:cstheme="majorHAnsi"/>
          <w:b/>
          <w:bCs/>
          <w:color w:val="000000" w:themeColor="text1"/>
          <w:sz w:val="28"/>
          <w:szCs w:val="28"/>
        </w:rPr>
        <w:t>Te</w:t>
      </w:r>
      <w:r w:rsidRPr="003E02E5">
        <w:rPr>
          <w:rFonts w:asciiTheme="majorHAnsi" w:hAnsiTheme="majorHAnsi" w:cstheme="majorHAnsi"/>
          <w:b/>
          <w:bCs/>
          <w:color w:val="000000" w:themeColor="text1"/>
          <w:sz w:val="28"/>
          <w:szCs w:val="28"/>
          <w:vertAlign w:val="subscript"/>
        </w:rPr>
        <w:t>1−</w:t>
      </w:r>
      <w:r w:rsidRPr="003E02E5">
        <w:rPr>
          <w:rFonts w:asciiTheme="majorHAnsi" w:hAnsiTheme="majorHAnsi" w:cstheme="majorHAnsi"/>
          <w:b/>
          <w:bCs/>
          <w:i/>
          <w:iCs/>
          <w:color w:val="000000" w:themeColor="text1"/>
          <w:sz w:val="28"/>
          <w:szCs w:val="28"/>
          <w:vertAlign w:val="subscript"/>
        </w:rPr>
        <w:t>x</w:t>
      </w:r>
      <w:r w:rsidRPr="003E02E5">
        <w:rPr>
          <w:rFonts w:asciiTheme="majorHAnsi" w:hAnsiTheme="majorHAnsi" w:cstheme="majorHAnsi"/>
          <w:b/>
          <w:bCs/>
          <w:color w:val="000000" w:themeColor="text1"/>
          <w:sz w:val="28"/>
          <w:szCs w:val="28"/>
        </w:rPr>
        <w:t>)</w:t>
      </w:r>
      <w:r w:rsidRPr="003E02E5">
        <w:rPr>
          <w:rFonts w:asciiTheme="majorHAnsi" w:hAnsiTheme="majorHAnsi" w:cstheme="majorHAnsi"/>
          <w:b/>
          <w:bCs/>
          <w:color w:val="000000" w:themeColor="text1"/>
          <w:sz w:val="28"/>
          <w:szCs w:val="28"/>
          <w:vertAlign w:val="subscript"/>
        </w:rPr>
        <w:t>3</w:t>
      </w:r>
      <w:r w:rsidRPr="003E02E5">
        <w:rPr>
          <w:rFonts w:asciiTheme="majorHAnsi" w:hAnsiTheme="majorHAnsi" w:cstheme="majorHAnsi"/>
          <w:b/>
          <w:bCs/>
          <w:color w:val="000000" w:themeColor="text1"/>
          <w:sz w:val="28"/>
          <w:szCs w:val="28"/>
        </w:rPr>
        <w:t xml:space="preserve"> nanoplates for high-performance thermoelectric thin films on flexible substrates</w:t>
      </w:r>
    </w:p>
    <w:p w14:paraId="180F3756" w14:textId="77777777" w:rsidR="00760923" w:rsidRPr="003E02E5" w:rsidRDefault="00760923" w:rsidP="00760923">
      <w:pPr>
        <w:spacing w:line="480" w:lineRule="auto"/>
        <w:jc w:val="center"/>
        <w:outlineLvl w:val="0"/>
        <w:rPr>
          <w:rFonts w:asciiTheme="majorHAnsi" w:hAnsiTheme="majorHAnsi" w:cstheme="majorHAnsi"/>
          <w:color w:val="000000" w:themeColor="text1"/>
          <w:sz w:val="28"/>
          <w:szCs w:val="28"/>
        </w:rPr>
      </w:pPr>
    </w:p>
    <w:p w14:paraId="18673176" w14:textId="77777777" w:rsidR="00A573E1" w:rsidRPr="003E02E5" w:rsidRDefault="00A573E1" w:rsidP="00A573E1">
      <w:pPr>
        <w:spacing w:line="480" w:lineRule="auto"/>
        <w:outlineLvl w:val="0"/>
        <w:rPr>
          <w:rFonts w:ascii="Arial" w:hAnsi="Arial" w:cs="Arial"/>
          <w:color w:val="000000" w:themeColor="text1"/>
          <w:szCs w:val="21"/>
          <w:vertAlign w:val="superscript"/>
        </w:rPr>
      </w:pPr>
      <w:r w:rsidRPr="003E02E5">
        <w:rPr>
          <w:rFonts w:ascii="Arial" w:hAnsi="Arial" w:cs="Arial"/>
          <w:color w:val="000000" w:themeColor="text1"/>
          <w:szCs w:val="21"/>
        </w:rPr>
        <w:t>Yuki Kimura</w:t>
      </w:r>
      <w:r w:rsidRPr="003E02E5">
        <w:rPr>
          <w:rFonts w:ascii="Arial" w:hAnsi="Arial" w:cs="Arial"/>
          <w:color w:val="000000" w:themeColor="text1"/>
          <w:szCs w:val="21"/>
          <w:vertAlign w:val="superscript"/>
        </w:rPr>
        <w:t xml:space="preserve"> </w:t>
      </w:r>
      <w:r w:rsidRPr="003E02E5">
        <w:rPr>
          <w:rFonts w:ascii="Arial" w:hAnsi="Arial" w:cs="Arial" w:hint="eastAsia"/>
          <w:color w:val="000000" w:themeColor="text1"/>
          <w:szCs w:val="21"/>
          <w:vertAlign w:val="superscript"/>
        </w:rPr>
        <w:t>1</w:t>
      </w:r>
      <w:r w:rsidRPr="003E02E5">
        <w:rPr>
          <w:rFonts w:ascii="Arial" w:hAnsi="Arial" w:cs="Arial"/>
          <w:bCs/>
          <w:color w:val="000000" w:themeColor="text1"/>
          <w:szCs w:val="21"/>
        </w:rPr>
        <w:t xml:space="preserve">, </w:t>
      </w:r>
      <w:proofErr w:type="spellStart"/>
      <w:r w:rsidRPr="00A573E1">
        <w:rPr>
          <w:rFonts w:ascii="Arial" w:hAnsi="Arial" w:cs="Arial"/>
          <w:bCs/>
          <w:color w:val="000000" w:themeColor="text1"/>
          <w:szCs w:val="21"/>
        </w:rPr>
        <w:t>Ryotaro</w:t>
      </w:r>
      <w:proofErr w:type="spellEnd"/>
      <w:r w:rsidRPr="00A573E1">
        <w:rPr>
          <w:rFonts w:ascii="Arial" w:hAnsi="Arial" w:cs="Arial"/>
          <w:bCs/>
          <w:color w:val="000000" w:themeColor="text1"/>
          <w:szCs w:val="21"/>
        </w:rPr>
        <w:t xml:space="preserve"> Mori</w:t>
      </w:r>
      <w:r w:rsidRPr="00A573E1">
        <w:rPr>
          <w:rFonts w:ascii="Arial" w:hAnsi="Arial" w:cs="Arial"/>
          <w:color w:val="000000" w:themeColor="text1"/>
          <w:szCs w:val="21"/>
          <w:vertAlign w:val="superscript"/>
        </w:rPr>
        <w:t xml:space="preserve"> </w:t>
      </w:r>
      <w:r w:rsidRPr="00A573E1">
        <w:rPr>
          <w:rFonts w:ascii="Arial" w:hAnsi="Arial" w:cs="Arial" w:hint="eastAsia"/>
          <w:color w:val="000000" w:themeColor="text1"/>
          <w:szCs w:val="21"/>
          <w:vertAlign w:val="superscript"/>
        </w:rPr>
        <w:t>1</w:t>
      </w:r>
      <w:r w:rsidRPr="00A573E1">
        <w:rPr>
          <w:rFonts w:ascii="Arial" w:hAnsi="Arial" w:cs="Arial"/>
          <w:bCs/>
          <w:color w:val="000000" w:themeColor="text1"/>
          <w:szCs w:val="21"/>
        </w:rPr>
        <w:t xml:space="preserve">, Susumu </w:t>
      </w:r>
      <w:proofErr w:type="spellStart"/>
      <w:r w:rsidRPr="00A573E1">
        <w:rPr>
          <w:rFonts w:ascii="Arial" w:hAnsi="Arial" w:cs="Arial"/>
          <w:bCs/>
          <w:color w:val="000000" w:themeColor="text1"/>
          <w:szCs w:val="21"/>
        </w:rPr>
        <w:t>Yonezawa</w:t>
      </w:r>
      <w:proofErr w:type="spellEnd"/>
      <w:r w:rsidRPr="00A573E1">
        <w:rPr>
          <w:rFonts w:ascii="Arial" w:hAnsi="Arial" w:cs="Arial"/>
          <w:color w:val="000000" w:themeColor="text1"/>
          <w:szCs w:val="21"/>
          <w:vertAlign w:val="superscript"/>
        </w:rPr>
        <w:t xml:space="preserve"> </w:t>
      </w:r>
      <w:r w:rsidRPr="00A573E1">
        <w:rPr>
          <w:rFonts w:ascii="Arial" w:hAnsi="Arial" w:cs="Arial" w:hint="eastAsia"/>
          <w:color w:val="000000" w:themeColor="text1"/>
          <w:szCs w:val="21"/>
          <w:vertAlign w:val="superscript"/>
        </w:rPr>
        <w:t>1</w:t>
      </w:r>
      <w:r w:rsidRPr="00A573E1">
        <w:rPr>
          <w:rFonts w:ascii="Arial" w:hAnsi="Arial" w:cs="Arial"/>
          <w:bCs/>
          <w:color w:val="000000" w:themeColor="text1"/>
          <w:szCs w:val="21"/>
        </w:rPr>
        <w:t xml:space="preserve">, </w:t>
      </w:r>
      <w:proofErr w:type="spellStart"/>
      <w:r w:rsidRPr="00A573E1">
        <w:rPr>
          <w:rFonts w:ascii="Arial" w:hAnsi="Arial" w:cs="Arial" w:hint="eastAsia"/>
          <w:bCs/>
          <w:color w:val="000000" w:themeColor="text1"/>
          <w:szCs w:val="21"/>
        </w:rPr>
        <w:t>Hayato</w:t>
      </w:r>
      <w:proofErr w:type="spellEnd"/>
      <w:r w:rsidRPr="00A573E1">
        <w:rPr>
          <w:rFonts w:ascii="Arial" w:hAnsi="Arial" w:cs="Arial"/>
          <w:bCs/>
          <w:color w:val="000000" w:themeColor="text1"/>
          <w:szCs w:val="21"/>
        </w:rPr>
        <w:t xml:space="preserve"> </w:t>
      </w:r>
      <w:proofErr w:type="spellStart"/>
      <w:r w:rsidRPr="00A573E1">
        <w:rPr>
          <w:rFonts w:ascii="Arial" w:hAnsi="Arial" w:cs="Arial"/>
          <w:bCs/>
          <w:color w:val="000000" w:themeColor="text1"/>
          <w:szCs w:val="21"/>
        </w:rPr>
        <w:t>Yabuki</w:t>
      </w:r>
      <w:proofErr w:type="spellEnd"/>
      <w:r w:rsidRPr="00A573E1">
        <w:rPr>
          <w:rFonts w:ascii="Arial" w:hAnsi="Arial" w:cs="Arial"/>
          <w:bCs/>
          <w:color w:val="000000" w:themeColor="text1"/>
          <w:szCs w:val="21"/>
          <w:vertAlign w:val="superscript"/>
        </w:rPr>
        <w:t xml:space="preserve"> 1</w:t>
      </w:r>
      <w:r>
        <w:rPr>
          <w:rFonts w:ascii="Arial" w:hAnsi="Arial" w:cs="Arial"/>
          <w:bCs/>
          <w:color w:val="000000" w:themeColor="text1"/>
          <w:szCs w:val="21"/>
        </w:rPr>
        <w:t xml:space="preserve">, </w:t>
      </w:r>
      <w:r w:rsidRPr="003E02E5">
        <w:rPr>
          <w:rFonts w:ascii="Arial" w:hAnsi="Arial" w:cs="Arial"/>
          <w:bCs/>
          <w:color w:val="000000" w:themeColor="text1"/>
          <w:szCs w:val="21"/>
        </w:rPr>
        <w:t xml:space="preserve">Hiromasa </w:t>
      </w:r>
      <w:proofErr w:type="spellStart"/>
      <w:r w:rsidRPr="003E02E5">
        <w:rPr>
          <w:rFonts w:ascii="Arial" w:hAnsi="Arial" w:cs="Arial"/>
          <w:bCs/>
          <w:color w:val="000000" w:themeColor="text1"/>
          <w:szCs w:val="21"/>
        </w:rPr>
        <w:t>Namiki</w:t>
      </w:r>
      <w:proofErr w:type="spellEnd"/>
      <w:r w:rsidRPr="003E02E5">
        <w:rPr>
          <w:rFonts w:ascii="Arial" w:hAnsi="Arial" w:cs="Arial"/>
          <w:bCs/>
          <w:color w:val="000000" w:themeColor="text1"/>
          <w:szCs w:val="21"/>
          <w:vertAlign w:val="superscript"/>
        </w:rPr>
        <w:t xml:space="preserve"> 2</w:t>
      </w:r>
      <w:r w:rsidRPr="003E02E5">
        <w:rPr>
          <w:rFonts w:ascii="Arial" w:hAnsi="Arial" w:cs="Arial"/>
          <w:bCs/>
          <w:color w:val="000000" w:themeColor="text1"/>
          <w:szCs w:val="21"/>
        </w:rPr>
        <w:t xml:space="preserve">, </w:t>
      </w:r>
      <w:bookmarkStart w:id="0" w:name="_Hlk16416236"/>
      <w:r w:rsidRPr="003E02E5">
        <w:rPr>
          <w:rFonts w:ascii="Arial" w:hAnsi="Arial" w:cs="Arial"/>
          <w:bCs/>
          <w:color w:val="000000" w:themeColor="text1"/>
          <w:szCs w:val="21"/>
        </w:rPr>
        <w:t>Yuichi Ota</w:t>
      </w:r>
      <w:r w:rsidRPr="003E02E5">
        <w:rPr>
          <w:rFonts w:ascii="Arial" w:hAnsi="Arial" w:cs="Arial"/>
          <w:bCs/>
          <w:color w:val="000000" w:themeColor="text1"/>
          <w:szCs w:val="21"/>
          <w:vertAlign w:val="superscript"/>
        </w:rPr>
        <w:t xml:space="preserve"> 2</w:t>
      </w:r>
      <w:r w:rsidRPr="003E02E5">
        <w:rPr>
          <w:rFonts w:ascii="Arial" w:hAnsi="Arial" w:cs="Arial"/>
          <w:bCs/>
          <w:color w:val="000000" w:themeColor="text1"/>
          <w:szCs w:val="21"/>
        </w:rPr>
        <w:t>,</w:t>
      </w:r>
      <w:bookmarkEnd w:id="0"/>
      <w:r w:rsidRPr="003E02E5">
        <w:rPr>
          <w:rFonts w:ascii="Arial" w:hAnsi="Arial" w:cs="Arial"/>
          <w:bCs/>
          <w:color w:val="000000" w:themeColor="text1"/>
          <w:szCs w:val="21"/>
        </w:rPr>
        <w:t xml:space="preserve"> Masayuki Takashiri </w:t>
      </w:r>
      <w:proofErr w:type="gramStart"/>
      <w:r w:rsidRPr="003E02E5">
        <w:rPr>
          <w:rFonts w:ascii="Arial" w:hAnsi="Arial" w:cs="Arial"/>
          <w:color w:val="000000" w:themeColor="text1"/>
          <w:szCs w:val="21"/>
          <w:vertAlign w:val="superscript"/>
        </w:rPr>
        <w:t>1,</w:t>
      </w:r>
      <w:r w:rsidRPr="002D1827">
        <w:rPr>
          <w:rFonts w:ascii="Arial" w:hAnsi="Arial" w:cs="Arial"/>
          <w:color w:val="000000" w:themeColor="text1"/>
          <w:szCs w:val="21"/>
        </w:rPr>
        <w:t>*</w:t>
      </w:r>
      <w:proofErr w:type="gramEnd"/>
    </w:p>
    <w:p w14:paraId="692B072B" w14:textId="77777777" w:rsidR="00760923" w:rsidRPr="003E02E5" w:rsidRDefault="00760923" w:rsidP="00760923">
      <w:pPr>
        <w:spacing w:line="480" w:lineRule="auto"/>
        <w:outlineLvl w:val="0"/>
        <w:rPr>
          <w:rFonts w:asciiTheme="majorHAnsi" w:eastAsia="ＭＳ Ｐゴシック" w:hAnsiTheme="majorHAnsi" w:cstheme="majorHAnsi"/>
          <w:i/>
          <w:color w:val="000000" w:themeColor="text1"/>
          <w:sz w:val="18"/>
          <w:szCs w:val="18"/>
        </w:rPr>
      </w:pPr>
      <w:r w:rsidRPr="003E02E5">
        <w:rPr>
          <w:rFonts w:asciiTheme="majorHAnsi" w:hAnsiTheme="majorHAnsi" w:cstheme="majorHAnsi"/>
          <w:i/>
          <w:color w:val="000000" w:themeColor="text1"/>
          <w:sz w:val="18"/>
          <w:szCs w:val="18"/>
          <w:vertAlign w:val="superscript"/>
        </w:rPr>
        <w:t xml:space="preserve"> </w:t>
      </w:r>
      <w:r w:rsidRPr="003E02E5">
        <w:rPr>
          <w:rFonts w:asciiTheme="majorHAnsi" w:hAnsiTheme="majorHAnsi" w:cstheme="majorHAnsi"/>
          <w:bCs/>
          <w:color w:val="000000" w:themeColor="text1"/>
          <w:sz w:val="18"/>
          <w:szCs w:val="18"/>
          <w:vertAlign w:val="superscript"/>
        </w:rPr>
        <w:t xml:space="preserve">1 </w:t>
      </w:r>
      <w:r w:rsidRPr="003E02E5">
        <w:rPr>
          <w:rFonts w:asciiTheme="majorHAnsi" w:hAnsiTheme="majorHAnsi" w:cstheme="majorHAnsi"/>
          <w:i/>
          <w:color w:val="000000" w:themeColor="text1"/>
          <w:sz w:val="18"/>
          <w:szCs w:val="18"/>
        </w:rPr>
        <w:t>Department of Materials Science</w:t>
      </w:r>
      <w:r w:rsidRPr="003E02E5">
        <w:rPr>
          <w:rFonts w:asciiTheme="majorHAnsi" w:eastAsia="ＭＳ Ｐゴシック" w:hAnsiTheme="majorHAnsi" w:cstheme="majorHAnsi"/>
          <w:i/>
          <w:color w:val="000000" w:themeColor="text1"/>
          <w:sz w:val="18"/>
          <w:szCs w:val="18"/>
        </w:rPr>
        <w:t xml:space="preserve">, Tokai University, </w:t>
      </w:r>
      <w:r w:rsidRPr="003E02E5">
        <w:rPr>
          <w:rFonts w:ascii="Arial" w:eastAsia="ＭＳ Ｐゴシック" w:hAnsi="Arial"/>
          <w:i/>
          <w:color w:val="000000"/>
          <w:sz w:val="18"/>
          <w:szCs w:val="18"/>
        </w:rPr>
        <w:t xml:space="preserve">4-1-1 Kitakaname, </w:t>
      </w:r>
      <w:r w:rsidRPr="003E02E5">
        <w:rPr>
          <w:rFonts w:asciiTheme="majorHAnsi" w:eastAsia="ＭＳ Ｐゴシック" w:hAnsiTheme="majorHAnsi" w:cstheme="majorHAnsi"/>
          <w:i/>
          <w:color w:val="000000" w:themeColor="text1"/>
          <w:sz w:val="18"/>
          <w:szCs w:val="18"/>
        </w:rPr>
        <w:t>Hiratsuka, Kanagawa 259-1292, Japan</w:t>
      </w:r>
    </w:p>
    <w:p w14:paraId="32BEE599" w14:textId="77777777" w:rsidR="00760923" w:rsidRPr="003E02E5" w:rsidRDefault="00760923" w:rsidP="00760923">
      <w:pPr>
        <w:spacing w:line="480" w:lineRule="auto"/>
        <w:outlineLvl w:val="0"/>
        <w:rPr>
          <w:rFonts w:asciiTheme="majorHAnsi" w:eastAsia="ＭＳ Ｐゴシック" w:hAnsiTheme="majorHAnsi" w:cstheme="majorHAnsi"/>
          <w:i/>
          <w:color w:val="000000" w:themeColor="text1"/>
          <w:sz w:val="18"/>
          <w:szCs w:val="18"/>
        </w:rPr>
      </w:pPr>
      <w:r w:rsidRPr="003E02E5">
        <w:rPr>
          <w:rFonts w:asciiTheme="majorHAnsi" w:hAnsiTheme="majorHAnsi" w:cstheme="majorHAnsi"/>
          <w:bCs/>
          <w:color w:val="000000" w:themeColor="text1"/>
          <w:sz w:val="18"/>
          <w:szCs w:val="18"/>
          <w:vertAlign w:val="superscript"/>
        </w:rPr>
        <w:t xml:space="preserve">2 </w:t>
      </w:r>
      <w:r w:rsidRPr="003E02E5">
        <w:rPr>
          <w:rFonts w:asciiTheme="majorHAnsi" w:hAnsiTheme="majorHAnsi" w:cstheme="majorHAnsi"/>
          <w:i/>
          <w:color w:val="000000" w:themeColor="text1"/>
          <w:sz w:val="18"/>
          <w:szCs w:val="18"/>
        </w:rPr>
        <w:t>Tokyo Metropolitan Industrial Technology Research Institute</w:t>
      </w:r>
      <w:r w:rsidRPr="003E02E5">
        <w:rPr>
          <w:rFonts w:asciiTheme="majorHAnsi" w:eastAsia="ＭＳ Ｐゴシック" w:hAnsiTheme="majorHAnsi" w:cstheme="majorHAnsi"/>
          <w:i/>
          <w:color w:val="000000" w:themeColor="text1"/>
          <w:sz w:val="18"/>
          <w:szCs w:val="18"/>
        </w:rPr>
        <w:t xml:space="preserve">, 2-4-10, </w:t>
      </w:r>
      <w:proofErr w:type="spellStart"/>
      <w:r w:rsidRPr="003E02E5">
        <w:rPr>
          <w:rFonts w:asciiTheme="majorHAnsi" w:eastAsia="ＭＳ Ｐゴシック" w:hAnsiTheme="majorHAnsi" w:cstheme="majorHAnsi"/>
          <w:i/>
          <w:color w:val="000000" w:themeColor="text1"/>
          <w:sz w:val="18"/>
          <w:szCs w:val="18"/>
        </w:rPr>
        <w:t>Aomi</w:t>
      </w:r>
      <w:proofErr w:type="spellEnd"/>
      <w:r w:rsidRPr="003E02E5">
        <w:rPr>
          <w:rFonts w:asciiTheme="majorHAnsi" w:eastAsia="ＭＳ Ｐゴシック" w:hAnsiTheme="majorHAnsi" w:cstheme="majorHAnsi"/>
          <w:i/>
          <w:color w:val="000000" w:themeColor="text1"/>
          <w:sz w:val="18"/>
          <w:szCs w:val="18"/>
        </w:rPr>
        <w:t>, Koto-</w:t>
      </w:r>
      <w:proofErr w:type="spellStart"/>
      <w:r w:rsidRPr="003E02E5">
        <w:rPr>
          <w:rFonts w:asciiTheme="majorHAnsi" w:eastAsia="ＭＳ Ｐゴシック" w:hAnsiTheme="majorHAnsi" w:cstheme="majorHAnsi"/>
          <w:i/>
          <w:color w:val="000000" w:themeColor="text1"/>
          <w:sz w:val="18"/>
          <w:szCs w:val="18"/>
        </w:rPr>
        <w:t>ku</w:t>
      </w:r>
      <w:proofErr w:type="spellEnd"/>
      <w:r w:rsidRPr="003E02E5">
        <w:rPr>
          <w:rFonts w:asciiTheme="majorHAnsi" w:eastAsia="ＭＳ Ｐゴシック" w:hAnsiTheme="majorHAnsi" w:cstheme="majorHAnsi"/>
          <w:i/>
          <w:color w:val="000000" w:themeColor="text1"/>
          <w:sz w:val="18"/>
          <w:szCs w:val="18"/>
        </w:rPr>
        <w:t>, Tokyo 135-0064, Japan</w:t>
      </w:r>
    </w:p>
    <w:p w14:paraId="6AAD61BA" w14:textId="6CC67959" w:rsidR="006C0B03" w:rsidRDefault="006C0B03" w:rsidP="00EF217D">
      <w:pPr>
        <w:pStyle w:val="3"/>
        <w:rPr>
          <w:rFonts w:ascii="Times New Roman"/>
          <w:color w:val="000000" w:themeColor="text1"/>
          <w:sz w:val="22"/>
          <w:szCs w:val="22"/>
        </w:rPr>
      </w:pPr>
    </w:p>
    <w:p w14:paraId="152A495D" w14:textId="40405340" w:rsidR="0072069C" w:rsidRPr="0072069C" w:rsidRDefault="0072069C" w:rsidP="0072069C">
      <w:pPr>
        <w:spacing w:line="480" w:lineRule="auto"/>
        <w:rPr>
          <w:rFonts w:asciiTheme="majorHAnsi" w:hAnsiTheme="majorHAnsi" w:cstheme="majorHAnsi"/>
          <w:iCs/>
          <w:color w:val="000000" w:themeColor="text1"/>
          <w:sz w:val="18"/>
          <w:szCs w:val="18"/>
        </w:rPr>
      </w:pPr>
      <w:r w:rsidRPr="002D1827">
        <w:rPr>
          <w:rFonts w:asciiTheme="majorHAnsi" w:hAnsiTheme="majorHAnsi" w:cstheme="majorHAnsi"/>
          <w:iCs/>
          <w:color w:val="000000" w:themeColor="text1"/>
          <w:sz w:val="18"/>
          <w:szCs w:val="18"/>
        </w:rPr>
        <w:t>*Correspondence to takashiri@tokai-u.jp</w:t>
      </w:r>
    </w:p>
    <w:p w14:paraId="188B19DA" w14:textId="7239FF6A" w:rsidR="00EF217D" w:rsidRPr="006B3B84" w:rsidRDefault="00CC2E55" w:rsidP="00EF217D">
      <w:pPr>
        <w:spacing w:line="480" w:lineRule="auto"/>
        <w:rPr>
          <w:rFonts w:asciiTheme="majorHAnsi" w:eastAsia="ＭＳ Ｐゴシック" w:hAnsiTheme="majorHAnsi" w:cstheme="majorHAnsi"/>
          <w:b/>
          <w:color w:val="000000" w:themeColor="text1"/>
          <w:sz w:val="24"/>
          <w:szCs w:val="24"/>
        </w:rPr>
      </w:pPr>
      <w:r w:rsidRPr="00ED58E5">
        <w:rPr>
          <w:noProof/>
        </w:rPr>
        <w:lastRenderedPageBreak/>
        <w:drawing>
          <wp:anchor distT="0" distB="0" distL="114300" distR="114300" simplePos="0" relativeHeight="251694592" behindDoc="0" locked="0" layoutInCell="1" allowOverlap="1" wp14:anchorId="3CF91A1D" wp14:editId="6C8BCBB7">
            <wp:simplePos x="0" y="0"/>
            <wp:positionH relativeFrom="column">
              <wp:posOffset>-635</wp:posOffset>
            </wp:positionH>
            <wp:positionV relativeFrom="paragraph">
              <wp:posOffset>479425</wp:posOffset>
            </wp:positionV>
            <wp:extent cx="5400040" cy="4468495"/>
            <wp:effectExtent l="0" t="0" r="0" b="8255"/>
            <wp:wrapTopAndBottom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468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77631" w:rsidRPr="006B3B84">
        <w:rPr>
          <w:rFonts w:ascii="Times New Roman" w:eastAsia="ＭＳ Ｐゴシック" w:hAnsi="Times New Roman" w:cs="Times New Roman"/>
          <w:bCs/>
          <w:noProof/>
          <w:color w:val="BFBFBF" w:themeColor="background1" w:themeShade="BF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872" behindDoc="0" locked="0" layoutInCell="1" allowOverlap="1" wp14:anchorId="53BEFFC4" wp14:editId="7126B443">
                <wp:simplePos x="0" y="0"/>
                <wp:positionH relativeFrom="margin">
                  <wp:posOffset>-3810</wp:posOffset>
                </wp:positionH>
                <wp:positionV relativeFrom="paragraph">
                  <wp:posOffset>5088890</wp:posOffset>
                </wp:positionV>
                <wp:extent cx="5343525" cy="636270"/>
                <wp:effectExtent l="0" t="0" r="0" b="0"/>
                <wp:wrapTopAndBottom/>
                <wp:docPr id="1" name="正方形/長方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43525" cy="6362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49D976E" w14:textId="12E81784" w:rsidR="00377631" w:rsidRPr="00377631" w:rsidRDefault="00377631" w:rsidP="00377631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37763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 w:rsidR="004F5FD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S</w:t>
                            </w:r>
                            <w:r w:rsidRPr="0037763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1. Crystal structures of </w:t>
                            </w:r>
                            <w:r w:rsidR="00ED58E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(a) </w:t>
                            </w:r>
                            <w:r w:rsidRPr="0037763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Bi</w:t>
                            </w:r>
                            <w:r w:rsidRPr="0037763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vertAlign w:val="subscript"/>
                              </w:rPr>
                              <w:t>2</w:t>
                            </w:r>
                            <w:r w:rsidRPr="0037763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Te</w:t>
                            </w:r>
                            <w:r w:rsidRPr="0037763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vertAlign w:val="subscript"/>
                              </w:rPr>
                              <w:t>3</w:t>
                            </w:r>
                            <w:r w:rsidR="00ED58E5" w:rsidRPr="00ED58E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,</w:t>
                            </w:r>
                            <w:r w:rsidRPr="0037763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ED58E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(b) </w:t>
                            </w:r>
                            <w:r w:rsidRPr="0037763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Bi</w:t>
                            </w:r>
                            <w:r w:rsidRPr="0037763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vertAlign w:val="subscript"/>
                              </w:rPr>
                              <w:t>2</w:t>
                            </w:r>
                            <w:r w:rsidRPr="0037763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Se</w:t>
                            </w:r>
                            <w:r w:rsidRPr="0037763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vertAlign w:val="subscript"/>
                              </w:rPr>
                              <w:t>3</w:t>
                            </w:r>
                            <w:r w:rsidRPr="0037763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binary and </w:t>
                            </w:r>
                            <w:r w:rsidR="00ED58E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(c) </w:t>
                            </w:r>
                            <w:r w:rsidRPr="0037763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Bi</w:t>
                            </w:r>
                            <w:r w:rsidRPr="0037763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vertAlign w:val="subscript"/>
                              </w:rPr>
                              <w:t>2</w:t>
                            </w:r>
                            <w:r w:rsidRPr="0037763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(Se</w:t>
                            </w:r>
                            <w:r w:rsidRPr="0019350A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  <w:vertAlign w:val="subscript"/>
                              </w:rPr>
                              <w:t>x</w:t>
                            </w:r>
                            <w:r w:rsidRPr="0037763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Te</w:t>
                            </w:r>
                            <w:r w:rsidRPr="0037763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vertAlign w:val="subscript"/>
                              </w:rPr>
                              <w:t>1-</w:t>
                            </w:r>
                            <w:r w:rsidRPr="0019350A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  <w:vertAlign w:val="subscript"/>
                              </w:rPr>
                              <w:t>x</w:t>
                            </w:r>
                            <w:r w:rsidRPr="0037763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)</w:t>
                            </w:r>
                            <w:r w:rsidRPr="0037763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vertAlign w:val="subscript"/>
                              </w:rPr>
                              <w:t>3</w:t>
                            </w:r>
                            <w:r w:rsidRPr="0037763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ternary alloys</w:t>
                            </w:r>
                            <w:r w:rsidR="0019350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.</w:t>
                            </w:r>
                            <w:r w:rsidRPr="0037763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3BEFFC4" id="正方形/長方形 1" o:spid="_x0000_s1026" style="position:absolute;left:0;text-align:left;margin-left:-.3pt;margin-top:400.7pt;width:420.75pt;height:50.1pt;z-index:2516638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" filled="f" stroked="f" strokeweight="2pt">
                <v:textbox>
                  <w:txbxContent>
                    <w:p w14:paraId="249D976E" w14:textId="12E81784" w:rsidR="00377631" w:rsidRPr="00377631" w:rsidRDefault="00377631" w:rsidP="00377631">
                      <w:pPr>
                        <w:jc w:val="left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</w:pPr>
                      <w:r w:rsidRPr="00377631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Figure </w:t>
                      </w:r>
                      <w:r w:rsidR="004F5FD8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S</w:t>
                      </w:r>
                      <w:r w:rsidRPr="00377631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1. Crystal structures of </w:t>
                      </w:r>
                      <w:r w:rsidR="00ED58E5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(a) </w:t>
                      </w:r>
                      <w:r w:rsidRPr="00377631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Bi</w:t>
                      </w:r>
                      <w:r w:rsidRPr="00377631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vertAlign w:val="subscript"/>
                        </w:rPr>
                        <w:t>2</w:t>
                      </w:r>
                      <w:r w:rsidRPr="00377631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Te</w:t>
                      </w:r>
                      <w:r w:rsidRPr="00377631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vertAlign w:val="subscript"/>
                        </w:rPr>
                        <w:t>3</w:t>
                      </w:r>
                      <w:r w:rsidR="00ED58E5" w:rsidRPr="00ED58E5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,</w:t>
                      </w:r>
                      <w:r w:rsidRPr="00377631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 w:rsidR="00ED58E5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(b) </w:t>
                      </w:r>
                      <w:r w:rsidRPr="00377631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Bi</w:t>
                      </w:r>
                      <w:r w:rsidRPr="00377631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vertAlign w:val="subscript"/>
                        </w:rPr>
                        <w:t>2</w:t>
                      </w:r>
                      <w:r w:rsidRPr="00377631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Se</w:t>
                      </w:r>
                      <w:r w:rsidRPr="00377631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vertAlign w:val="subscript"/>
                        </w:rPr>
                        <w:t>3</w:t>
                      </w:r>
                      <w:r w:rsidRPr="00377631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 binary and </w:t>
                      </w:r>
                      <w:r w:rsidR="00ED58E5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(c) </w:t>
                      </w:r>
                      <w:r w:rsidRPr="00377631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Bi</w:t>
                      </w:r>
                      <w:r w:rsidRPr="00377631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vertAlign w:val="subscript"/>
                        </w:rPr>
                        <w:t>2</w:t>
                      </w:r>
                      <w:r w:rsidRPr="00377631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(Se</w:t>
                      </w:r>
                      <w:r w:rsidRPr="0019350A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4"/>
                          <w:szCs w:val="24"/>
                          <w:vertAlign w:val="subscript"/>
                        </w:rPr>
                        <w:t>x</w:t>
                      </w:r>
                      <w:r w:rsidRPr="00377631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Te</w:t>
                      </w:r>
                      <w:r w:rsidRPr="00377631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vertAlign w:val="subscript"/>
                        </w:rPr>
                        <w:t>1-</w:t>
                      </w:r>
                      <w:r w:rsidRPr="0019350A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4"/>
                          <w:szCs w:val="24"/>
                          <w:vertAlign w:val="subscript"/>
                        </w:rPr>
                        <w:t>x</w:t>
                      </w:r>
                      <w:r w:rsidRPr="00377631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)</w:t>
                      </w:r>
                      <w:r w:rsidRPr="00377631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vertAlign w:val="subscript"/>
                        </w:rPr>
                        <w:t>3</w:t>
                      </w:r>
                      <w:r w:rsidRPr="00377631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 ternary alloys</w:t>
                      </w:r>
                      <w:r w:rsidR="0019350A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.</w:t>
                      </w:r>
                      <w:r w:rsidRPr="00377631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  <w10:wrap type="topAndBottom" anchorx="margin"/>
              </v:rect>
            </w:pict>
          </mc:Fallback>
        </mc:AlternateContent>
      </w:r>
      <w:r w:rsidR="00D13E21" w:rsidRPr="006B3B84">
        <w:rPr>
          <w:rFonts w:asciiTheme="majorHAnsi" w:eastAsia="ＭＳ Ｐゴシック" w:hAnsiTheme="majorHAnsi" w:cstheme="majorHAnsi"/>
          <w:b/>
          <w:color w:val="000000" w:themeColor="text1"/>
          <w:sz w:val="24"/>
          <w:szCs w:val="24"/>
        </w:rPr>
        <w:t>Supplemental information</w:t>
      </w:r>
    </w:p>
    <w:p w14:paraId="66A5E6A4" w14:textId="77777777" w:rsidR="002868A0" w:rsidRPr="006B3B84" w:rsidRDefault="002868A0" w:rsidP="00050629">
      <w:pPr>
        <w:spacing w:line="480" w:lineRule="auto"/>
        <w:rPr>
          <w:rFonts w:ascii="Times New Roman" w:eastAsia="ＭＳ Ｐゴシック" w:hAnsi="Times New Roman" w:cs="Times New Roman"/>
          <w:color w:val="BFBFBF" w:themeColor="background1" w:themeShade="BF"/>
          <w:sz w:val="24"/>
          <w:szCs w:val="24"/>
        </w:rPr>
      </w:pPr>
    </w:p>
    <w:p w14:paraId="5364508B" w14:textId="77777777" w:rsidR="00B51AAB" w:rsidRPr="006B3B84" w:rsidRDefault="00B51AAB" w:rsidP="00050629">
      <w:pPr>
        <w:spacing w:line="480" w:lineRule="auto"/>
        <w:rPr>
          <w:rFonts w:ascii="Times New Roman" w:eastAsia="ＭＳ Ｐゴシック" w:hAnsi="Times New Roman" w:cs="Times New Roman"/>
          <w:color w:val="BFBFBF" w:themeColor="background1" w:themeShade="BF"/>
          <w:sz w:val="24"/>
          <w:szCs w:val="24"/>
        </w:rPr>
      </w:pPr>
    </w:p>
    <w:p w14:paraId="2F4A576C" w14:textId="77777777" w:rsidR="00B51AAB" w:rsidRPr="006B3B84" w:rsidRDefault="00B51AAB">
      <w:pPr>
        <w:widowControl/>
        <w:jc w:val="left"/>
        <w:rPr>
          <w:rFonts w:ascii="Times New Roman" w:eastAsia="ＭＳ Ｐゴシック" w:hAnsi="Times New Roman" w:cs="Times New Roman"/>
          <w:color w:val="BFBFBF" w:themeColor="background1" w:themeShade="BF"/>
          <w:sz w:val="24"/>
          <w:szCs w:val="24"/>
        </w:rPr>
      </w:pPr>
      <w:r w:rsidRPr="006B3B84">
        <w:rPr>
          <w:rFonts w:ascii="Times New Roman" w:eastAsia="ＭＳ Ｐゴシック" w:hAnsi="Times New Roman" w:cs="Times New Roman"/>
          <w:color w:val="BFBFBF" w:themeColor="background1" w:themeShade="BF"/>
          <w:sz w:val="24"/>
          <w:szCs w:val="24"/>
        </w:rPr>
        <w:br w:type="page"/>
      </w:r>
    </w:p>
    <w:p w14:paraId="6CD74198" w14:textId="0E27C9F1" w:rsidR="00B401C4" w:rsidRPr="006B3B84" w:rsidRDefault="00E66903" w:rsidP="00050629">
      <w:pPr>
        <w:spacing w:line="480" w:lineRule="auto"/>
        <w:rPr>
          <w:rFonts w:ascii="Times New Roman" w:eastAsia="ＭＳ Ｐゴシック" w:hAnsi="Times New Roman" w:cs="Times New Roman"/>
          <w:color w:val="BFBFBF" w:themeColor="background1" w:themeShade="BF"/>
          <w:sz w:val="24"/>
          <w:szCs w:val="24"/>
        </w:rPr>
      </w:pPr>
      <w:r w:rsidRPr="006B3B84">
        <w:rPr>
          <w:noProof/>
        </w:rPr>
        <w:drawing>
          <wp:anchor distT="0" distB="0" distL="114300" distR="114300" simplePos="0" relativeHeight="251662848" behindDoc="0" locked="0" layoutInCell="1" allowOverlap="1" wp14:anchorId="7A17F554" wp14:editId="5EA2C819">
            <wp:simplePos x="0" y="0"/>
            <wp:positionH relativeFrom="margin">
              <wp:posOffset>1093470</wp:posOffset>
            </wp:positionH>
            <wp:positionV relativeFrom="paragraph">
              <wp:posOffset>3865245</wp:posOffset>
            </wp:positionV>
            <wp:extent cx="3201035" cy="2476500"/>
            <wp:effectExtent l="0" t="0" r="0" b="0"/>
            <wp:wrapTopAndBottom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1035" cy="247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B3B84">
        <w:rPr>
          <w:rFonts w:ascii="Times New Roman" w:eastAsia="ＭＳ Ｐゴシック" w:hAnsi="Times New Roman" w:cs="Times New Roman"/>
          <w:bCs/>
          <w:noProof/>
          <w:color w:val="BFBFBF" w:themeColor="background1" w:themeShade="BF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968" behindDoc="0" locked="0" layoutInCell="1" allowOverlap="1" wp14:anchorId="1A145FC9" wp14:editId="3054867D">
                <wp:simplePos x="0" y="0"/>
                <wp:positionH relativeFrom="margin">
                  <wp:align>left</wp:align>
                </wp:positionH>
                <wp:positionV relativeFrom="paragraph">
                  <wp:posOffset>6393103</wp:posOffset>
                </wp:positionV>
                <wp:extent cx="5416550" cy="636270"/>
                <wp:effectExtent l="0" t="0" r="0" b="0"/>
                <wp:wrapTopAndBottom/>
                <wp:docPr id="7" name="正方形/長方形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16550" cy="6362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BC323E1" w14:textId="754083BF" w:rsidR="00E66903" w:rsidRPr="00377631" w:rsidRDefault="00E66903" w:rsidP="00E66903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37763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 w:rsidR="004F5FD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S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3</w:t>
                            </w:r>
                            <w:r w:rsidRPr="0037763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.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Outline of the drop-casting process of Bi</w:t>
                            </w:r>
                            <w:r w:rsidRPr="00E6690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(</w:t>
                            </w:r>
                            <w:r w:rsidRPr="006B3B8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Se</w:t>
                            </w:r>
                            <w:r w:rsidRPr="006B3B84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  <w:vertAlign w:val="subscript"/>
                              </w:rPr>
                              <w:t>x</w:t>
                            </w:r>
                            <w:r w:rsidRPr="006B3B8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Te</w:t>
                            </w:r>
                            <w:r w:rsidRPr="006B3B8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vertAlign w:val="subscript"/>
                              </w:rPr>
                              <w:t>1-</w:t>
                            </w:r>
                            <w:r w:rsidRPr="006B3B84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  <w:vertAlign w:val="subscript"/>
                              </w:rPr>
                              <w:t>x</w:t>
                            </w:r>
                            <w:r w:rsidRPr="006B3B8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)</w:t>
                            </w:r>
                            <w:r w:rsidR="00584352" w:rsidRPr="006B3B8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vertAlign w:val="subscript"/>
                              </w:rPr>
                              <w:t>3</w:t>
                            </w:r>
                            <w:r w:rsidRPr="006B3B8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413787" w:rsidRPr="006B3B84">
                              <w:rPr>
                                <w:rFonts w:ascii="Times New Roman" w:hAnsi="Times New Roman"/>
                                <w:color w:val="000000" w:themeColor="text1"/>
                                <w:sz w:val="24"/>
                              </w:rPr>
                              <w:t>NPTs</w:t>
                            </w:r>
                            <w:r w:rsidRPr="006B3B8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A145FC9" id="正方形/長方形 7" o:spid="_x0000_s1027" style="position:absolute;left:0;text-align:left;margin-left:0;margin-top:503.4pt;width:426.5pt;height:50.1pt;z-index:25166796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" filled="f" stroked="f" strokeweight="2pt">
                <v:textbox>
                  <w:txbxContent>
                    <w:p w14:paraId="0BC323E1" w14:textId="754083BF" w:rsidR="00E66903" w:rsidRPr="00377631" w:rsidRDefault="00E66903" w:rsidP="00E66903">
                      <w:pPr>
                        <w:jc w:val="left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</w:pPr>
                      <w:r w:rsidRPr="00377631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Figure </w:t>
                      </w:r>
                      <w:r w:rsidR="004F5FD8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S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3</w:t>
                      </w:r>
                      <w:r w:rsidRPr="00377631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.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Outline of the drop-casting process of Bi</w:t>
                      </w:r>
                      <w:r w:rsidRPr="00E66903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vertAlign w:val="subscript"/>
                        </w:rPr>
                        <w:t>2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(</w:t>
                      </w:r>
                      <w:r w:rsidRPr="006B3B84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Se</w:t>
                      </w:r>
                      <w:r w:rsidRPr="006B3B84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4"/>
                          <w:szCs w:val="24"/>
                          <w:vertAlign w:val="subscript"/>
                        </w:rPr>
                        <w:t>x</w:t>
                      </w:r>
                      <w:r w:rsidRPr="006B3B84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Te</w:t>
                      </w:r>
                      <w:r w:rsidRPr="006B3B84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vertAlign w:val="subscript"/>
                        </w:rPr>
                        <w:t>1-</w:t>
                      </w:r>
                      <w:r w:rsidRPr="006B3B84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4"/>
                          <w:szCs w:val="24"/>
                          <w:vertAlign w:val="subscript"/>
                        </w:rPr>
                        <w:t>x</w:t>
                      </w:r>
                      <w:r w:rsidRPr="006B3B84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)</w:t>
                      </w:r>
                      <w:r w:rsidR="00584352" w:rsidRPr="006B3B84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vertAlign w:val="subscript"/>
                        </w:rPr>
                        <w:t>3</w:t>
                      </w:r>
                      <w:r w:rsidRPr="006B3B84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 w:rsidR="00413787" w:rsidRPr="006B3B84">
                        <w:rPr>
                          <w:rFonts w:ascii="Times New Roman" w:hAnsi="Times New Roman"/>
                          <w:color w:val="000000" w:themeColor="text1"/>
                          <w:sz w:val="24"/>
                        </w:rPr>
                        <w:t>NPTs</w:t>
                      </w:r>
                      <w:r w:rsidRPr="006B3B84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.</w:t>
                      </w:r>
                    </w:p>
                  </w:txbxContent>
                </v:textbox>
                <w10:wrap type="topAndBottom" anchorx="margin"/>
              </v:rect>
            </w:pict>
          </mc:Fallback>
        </mc:AlternateContent>
      </w:r>
      <w:r w:rsidR="002868A0" w:rsidRPr="006B3B84">
        <w:rPr>
          <w:rFonts w:ascii="Times New Roman" w:eastAsia="ＭＳ Ｐゴシック" w:hAnsi="Times New Roman" w:cs="Times New Roman"/>
          <w:bCs/>
          <w:noProof/>
          <w:color w:val="BFBFBF" w:themeColor="background1" w:themeShade="BF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920" behindDoc="0" locked="0" layoutInCell="1" allowOverlap="1" wp14:anchorId="028B4E39" wp14:editId="550BAC5A">
                <wp:simplePos x="0" y="0"/>
                <wp:positionH relativeFrom="margin">
                  <wp:posOffset>-38987</wp:posOffset>
                </wp:positionH>
                <wp:positionV relativeFrom="paragraph">
                  <wp:posOffset>2857934</wp:posOffset>
                </wp:positionV>
                <wp:extent cx="5416550" cy="636270"/>
                <wp:effectExtent l="0" t="0" r="0" b="0"/>
                <wp:wrapTopAndBottom/>
                <wp:docPr id="6" name="正方形/長方形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16550" cy="6362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18F0B76" w14:textId="7C7A7282" w:rsidR="002868A0" w:rsidRPr="00377631" w:rsidRDefault="002868A0" w:rsidP="002868A0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37763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 w:rsidR="004F5FD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S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2</w:t>
                            </w:r>
                            <w:r w:rsidRPr="0037763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.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Outline of the solvothermal synthesis of Bi</w:t>
                            </w:r>
                            <w:r w:rsidRPr="00E6690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(Se</w:t>
                            </w:r>
                            <w:r w:rsidRPr="00584352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  <w:vertAlign w:val="subscript"/>
                              </w:rPr>
                              <w:t>x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Te</w:t>
                            </w:r>
                            <w:r w:rsidRPr="00E6690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vertAlign w:val="subscript"/>
                              </w:rPr>
                              <w:t>1-</w:t>
                            </w:r>
                            <w:r w:rsidRPr="00584352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  <w:vertAlign w:val="subscript"/>
                              </w:rPr>
                              <w:t>x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)</w:t>
                            </w:r>
                            <w:r w:rsidR="00584352" w:rsidRPr="0058435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nanoplate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28B4E39" id="正方形/長方形 6" o:spid="_x0000_s1028" style="position:absolute;left:0;text-align:left;margin-left:-3.05pt;margin-top:225.05pt;width:426.5pt;height:50.1pt;z-index:2516659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" filled="f" stroked="f" strokeweight="2pt">
                <v:textbox>
                  <w:txbxContent>
                    <w:p w14:paraId="018F0B76" w14:textId="7C7A7282" w:rsidR="002868A0" w:rsidRPr="00377631" w:rsidRDefault="002868A0" w:rsidP="002868A0">
                      <w:pPr>
                        <w:jc w:val="left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</w:pPr>
                      <w:r w:rsidRPr="00377631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Figure </w:t>
                      </w:r>
                      <w:r w:rsidR="004F5FD8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S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2</w:t>
                      </w:r>
                      <w:r w:rsidRPr="00377631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.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Outline of the solvothermal synthesis of Bi</w:t>
                      </w:r>
                      <w:r w:rsidRPr="00E66903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vertAlign w:val="subscript"/>
                        </w:rPr>
                        <w:t>2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(Se</w:t>
                      </w:r>
                      <w:r w:rsidRPr="00584352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4"/>
                          <w:szCs w:val="24"/>
                          <w:vertAlign w:val="subscript"/>
                        </w:rPr>
                        <w:t>x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Te</w:t>
                      </w:r>
                      <w:r w:rsidRPr="00E66903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vertAlign w:val="subscript"/>
                        </w:rPr>
                        <w:t>1-</w:t>
                      </w:r>
                      <w:r w:rsidRPr="00584352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4"/>
                          <w:szCs w:val="24"/>
                          <w:vertAlign w:val="subscript"/>
                        </w:rPr>
                        <w:t>x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)</w:t>
                      </w:r>
                      <w:r w:rsidR="00584352" w:rsidRPr="00584352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vertAlign w:val="subscript"/>
                        </w:rPr>
                        <w:t>3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 nanoplates.</w:t>
                      </w:r>
                    </w:p>
                  </w:txbxContent>
                </v:textbox>
                <w10:wrap type="topAndBottom" anchorx="margin"/>
              </v:rect>
            </w:pict>
          </mc:Fallback>
        </mc:AlternateContent>
      </w:r>
      <w:r w:rsidR="00377631" w:rsidRPr="006B3B84">
        <w:rPr>
          <w:noProof/>
        </w:rPr>
        <w:drawing>
          <wp:anchor distT="0" distB="0" distL="114300" distR="114300" simplePos="0" relativeHeight="251661824" behindDoc="0" locked="0" layoutInCell="1" allowOverlap="1" wp14:anchorId="4024926C" wp14:editId="17D57D32">
            <wp:simplePos x="0" y="0"/>
            <wp:positionH relativeFrom="margin">
              <wp:align>left</wp:align>
            </wp:positionH>
            <wp:positionV relativeFrom="paragraph">
              <wp:posOffset>-547</wp:posOffset>
            </wp:positionV>
            <wp:extent cx="5400040" cy="2824480"/>
            <wp:effectExtent l="0" t="0" r="0" b="0"/>
            <wp:wrapTopAndBottom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824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93A4302" w14:textId="227C22A6" w:rsidR="00B51AAB" w:rsidRPr="006B3B84" w:rsidRDefault="00B51AAB" w:rsidP="00B51AAB">
      <w:pPr>
        <w:rPr>
          <w:rFonts w:ascii="Times New Roman" w:eastAsia="ＭＳ Ｐゴシック" w:hAnsi="Times New Roman" w:cs="Times New Roman"/>
          <w:sz w:val="24"/>
          <w:szCs w:val="24"/>
        </w:rPr>
      </w:pPr>
    </w:p>
    <w:p w14:paraId="6304E6DC" w14:textId="2F2E148C" w:rsidR="00B51AAB" w:rsidRPr="006B3B84" w:rsidRDefault="00B51AAB" w:rsidP="00B51AAB">
      <w:pPr>
        <w:rPr>
          <w:rFonts w:ascii="Times New Roman" w:eastAsia="ＭＳ Ｐゴシック" w:hAnsi="Times New Roman" w:cs="Times New Roman"/>
          <w:sz w:val="24"/>
          <w:szCs w:val="24"/>
        </w:rPr>
      </w:pPr>
    </w:p>
    <w:p w14:paraId="43FC0E24" w14:textId="711352CA" w:rsidR="00B51AAB" w:rsidRPr="006B3B84" w:rsidRDefault="00B51AAB" w:rsidP="00B51AAB">
      <w:pPr>
        <w:ind w:firstLineChars="100" w:firstLine="240"/>
        <w:rPr>
          <w:rFonts w:ascii="Times New Roman" w:eastAsia="ＭＳ Ｐゴシック" w:hAnsi="Times New Roman" w:cs="Times New Roman"/>
          <w:sz w:val="24"/>
          <w:szCs w:val="24"/>
        </w:rPr>
      </w:pPr>
    </w:p>
    <w:p w14:paraId="7D2A8D22" w14:textId="64754AE3" w:rsidR="00B51AAB" w:rsidRPr="006B3B84" w:rsidRDefault="00B51AAB" w:rsidP="00B51AAB">
      <w:pPr>
        <w:ind w:firstLineChars="100" w:firstLine="240"/>
        <w:rPr>
          <w:rFonts w:ascii="Times New Roman" w:eastAsia="ＭＳ Ｐゴシック" w:hAnsi="Times New Roman" w:cs="Times New Roman"/>
          <w:sz w:val="24"/>
          <w:szCs w:val="24"/>
        </w:rPr>
      </w:pPr>
    </w:p>
    <w:p w14:paraId="02C6C8DA" w14:textId="1F13F344" w:rsidR="00B51AAB" w:rsidRPr="006B3B84" w:rsidRDefault="00B51AAB" w:rsidP="00B51AAB">
      <w:pPr>
        <w:ind w:firstLineChars="100" w:firstLine="240"/>
        <w:rPr>
          <w:rFonts w:ascii="Times New Roman" w:eastAsia="ＭＳ Ｐゴシック" w:hAnsi="Times New Roman" w:cs="Times New Roman"/>
          <w:sz w:val="24"/>
          <w:szCs w:val="24"/>
        </w:rPr>
      </w:pPr>
    </w:p>
    <w:p w14:paraId="5B6847A7" w14:textId="7F8CE9B7" w:rsidR="00B51AAB" w:rsidRPr="006B3B84" w:rsidRDefault="000120E4" w:rsidP="001F37ED">
      <w:pPr>
        <w:jc w:val="center"/>
        <w:rPr>
          <w:rFonts w:ascii="Times New Roman" w:eastAsia="ＭＳ Ｐゴシック" w:hAnsi="Times New Roman" w:cs="Times New Roman"/>
          <w:sz w:val="24"/>
          <w:szCs w:val="24"/>
        </w:rPr>
      </w:pPr>
      <w:r w:rsidRPr="006B3B84">
        <w:rPr>
          <w:rFonts w:ascii="Times New Roman" w:eastAsia="ＭＳ Ｐゴシック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1520" behindDoc="0" locked="0" layoutInCell="1" allowOverlap="1" wp14:anchorId="35D0C6B1" wp14:editId="5BEF0D8F">
                <wp:simplePos x="0" y="0"/>
                <wp:positionH relativeFrom="margin">
                  <wp:align>right</wp:align>
                </wp:positionH>
                <wp:positionV relativeFrom="paragraph">
                  <wp:posOffset>3184525</wp:posOffset>
                </wp:positionV>
                <wp:extent cx="5334000" cy="520700"/>
                <wp:effectExtent l="0" t="0" r="0" b="0"/>
                <wp:wrapNone/>
                <wp:docPr id="16" name="テキスト ボックス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34000" cy="520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995B9C7" w14:textId="132EC819" w:rsidR="00061E78" w:rsidRPr="00A27E38" w:rsidRDefault="00061E78" w:rsidP="00061E78">
                            <w:pPr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817C01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 w:rsidR="004F5FD8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S</w:t>
                            </w:r>
                            <w:r w:rsidR="00A27E38" w:rsidRPr="00817C01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4</w:t>
                            </w:r>
                            <w:r w:rsidRPr="00817C01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. Photographs of plastic molds using 3D printer. (a) Concave shape with a curvature radius of 20 mm, (b) convex shape with a curvature radius of 20 mm.</w:t>
                            </w:r>
                          </w:p>
                          <w:p w14:paraId="6E23E7F6" w14:textId="77777777" w:rsidR="00061E78" w:rsidRPr="00A27E38" w:rsidRDefault="00061E78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5D0C6B1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16" o:spid="_x0000_s1029" type="#_x0000_t202" style="position:absolute;left:0;text-align:left;margin-left:368.8pt;margin-top:250.75pt;width:420pt;height:41pt;z-index:25169152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" filled="f" stroked="f" strokeweight=".5pt">
                <v:textbox>
                  <w:txbxContent>
                    <w:p w14:paraId="0995B9C7" w14:textId="132EC819" w:rsidR="00061E78" w:rsidRPr="00A27E38" w:rsidRDefault="00061E78" w:rsidP="00061E78">
                      <w:pPr>
                        <w:rPr>
                          <w:kern w:val="0"/>
                          <w:sz w:val="24"/>
                          <w:szCs w:val="24"/>
                        </w:rPr>
                      </w:pPr>
                      <w:r w:rsidRPr="00817C01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Figure </w:t>
                      </w:r>
                      <w:r w:rsidR="004F5FD8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S</w:t>
                      </w:r>
                      <w:r w:rsidR="00A27E38" w:rsidRPr="00817C01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4</w:t>
                      </w:r>
                      <w:r w:rsidRPr="00817C01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. Photographs of plastic molds using 3D printer. (a) Concave shape with a curvature radius of 20 mm, (b) convex shape with a curvature radius of 20 mm.</w:t>
                      </w:r>
                    </w:p>
                    <w:p w14:paraId="6E23E7F6" w14:textId="77777777" w:rsidR="00061E78" w:rsidRPr="00A27E38" w:rsidRDefault="00061E78">
                      <w:pPr>
                        <w:rPr>
                          <w:sz w:val="24"/>
                          <w:szCs w:val="24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6B3B84">
        <w:rPr>
          <w:noProof/>
        </w:rPr>
        <w:drawing>
          <wp:inline distT="0" distB="0" distL="0" distR="0" wp14:anchorId="2E30F7CD" wp14:editId="279F320A">
            <wp:extent cx="4305300" cy="3187700"/>
            <wp:effectExtent l="0" t="0" r="0" b="0"/>
            <wp:docPr id="29" name="図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5300" cy="318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505E5" w:rsidRPr="00B505E5">
        <w:rPr>
          <w:rFonts w:ascii="Times New Roman" w:eastAsia="ＭＳ Ｐゴシック" w:hAnsi="Times New Roman" w:cs="Times New Roman"/>
          <w:sz w:val="24"/>
          <w:szCs w:val="24"/>
        </w:rPr>
        <w:t xml:space="preserve"> </w:t>
      </w:r>
      <w:r w:rsidR="00061E78" w:rsidRPr="006B3B84">
        <w:rPr>
          <w:rFonts w:ascii="Times New Roman" w:eastAsia="ＭＳ Ｐゴシック" w:hAnsi="Times New Roman" w:cs="Times New Roman"/>
          <w:sz w:val="24"/>
          <w:szCs w:val="24"/>
        </w:rPr>
        <w:t xml:space="preserve"> </w:t>
      </w:r>
    </w:p>
    <w:p w14:paraId="1146F5C4" w14:textId="0EDE41BF" w:rsidR="00B51AAB" w:rsidRPr="006B3B84" w:rsidRDefault="00B51AAB" w:rsidP="00B51AAB">
      <w:pPr>
        <w:rPr>
          <w:rFonts w:ascii="Times New Roman" w:eastAsia="ＭＳ Ｐゴシック" w:hAnsi="Times New Roman" w:cs="Times New Roman"/>
          <w:sz w:val="24"/>
          <w:szCs w:val="24"/>
        </w:rPr>
      </w:pPr>
    </w:p>
    <w:p w14:paraId="2396D03D" w14:textId="6B062115" w:rsidR="00B51AAB" w:rsidRPr="006B3B84" w:rsidRDefault="00B51AAB" w:rsidP="00B51AAB">
      <w:pPr>
        <w:rPr>
          <w:rFonts w:ascii="Times New Roman" w:eastAsia="ＭＳ Ｐゴシック" w:hAnsi="Times New Roman" w:cs="Times New Roman"/>
          <w:sz w:val="24"/>
          <w:szCs w:val="24"/>
        </w:rPr>
      </w:pPr>
    </w:p>
    <w:p w14:paraId="2E7695F0" w14:textId="4F840CEA" w:rsidR="00170BFA" w:rsidRPr="006B3B84" w:rsidRDefault="00170BFA" w:rsidP="00B51AAB">
      <w:pPr>
        <w:rPr>
          <w:rFonts w:ascii="Times New Roman" w:eastAsia="ＭＳ Ｐゴシック" w:hAnsi="Times New Roman" w:cs="Times New Roman" w:hint="eastAsia"/>
          <w:sz w:val="24"/>
          <w:szCs w:val="24"/>
        </w:rPr>
      </w:pPr>
    </w:p>
    <w:p w14:paraId="6C3C701A" w14:textId="2812D4FE" w:rsidR="00170BFA" w:rsidRPr="00B51AAB" w:rsidRDefault="000120E4" w:rsidP="000120E4">
      <w:pPr>
        <w:ind w:firstLine="284"/>
        <w:rPr>
          <w:rFonts w:ascii="Times New Roman" w:eastAsia="ＭＳ Ｐゴシック" w:hAnsi="Times New Roman" w:cs="Times New Roman"/>
          <w:sz w:val="24"/>
          <w:szCs w:val="24"/>
        </w:rPr>
      </w:pPr>
      <w:r w:rsidRPr="006B3B84">
        <w:rPr>
          <w:rFonts w:ascii="Times New Roman" w:eastAsia="ＭＳ Ｐゴシック" w:hAnsi="Times New Roman" w:cs="Times New Roman"/>
          <w:sz w:val="24"/>
          <w:szCs w:val="24"/>
        </w:rPr>
        <w:t>After repeatedly bending the Bi</w:t>
      </w:r>
      <w:r w:rsidRPr="006B3B84">
        <w:rPr>
          <w:rFonts w:ascii="Times New Roman" w:eastAsia="ＭＳ Ｐゴシック" w:hAnsi="Times New Roman" w:cs="Times New Roman"/>
          <w:sz w:val="24"/>
          <w:szCs w:val="24"/>
          <w:vertAlign w:val="subscript"/>
        </w:rPr>
        <w:t>2</w:t>
      </w:r>
      <w:r w:rsidRPr="006B3B84">
        <w:rPr>
          <w:rFonts w:ascii="Times New Roman" w:eastAsia="ＭＳ Ｐゴシック" w:hAnsi="Times New Roman" w:cs="Times New Roman"/>
          <w:sz w:val="24"/>
          <w:szCs w:val="24"/>
        </w:rPr>
        <w:t>(Se</w:t>
      </w:r>
      <w:r w:rsidRPr="006B3B84">
        <w:rPr>
          <w:rFonts w:ascii="Times New Roman" w:eastAsia="ＭＳ Ｐゴシック" w:hAnsi="Times New Roman" w:cs="Times New Roman"/>
          <w:i/>
          <w:sz w:val="24"/>
          <w:szCs w:val="24"/>
          <w:vertAlign w:val="subscript"/>
        </w:rPr>
        <w:t>x</w:t>
      </w:r>
      <w:r w:rsidRPr="006B3B84">
        <w:rPr>
          <w:rFonts w:ascii="Times New Roman" w:eastAsia="ＭＳ Ｐゴシック" w:hAnsi="Times New Roman" w:cs="Times New Roman"/>
          <w:sz w:val="24"/>
          <w:szCs w:val="24"/>
        </w:rPr>
        <w:t>Te</w:t>
      </w:r>
      <w:r w:rsidRPr="006B3B84">
        <w:rPr>
          <w:rFonts w:ascii="Times New Roman" w:eastAsia="ＭＳ Ｐゴシック" w:hAnsi="Times New Roman" w:cs="Times New Roman"/>
          <w:sz w:val="24"/>
          <w:szCs w:val="24"/>
          <w:vertAlign w:val="subscript"/>
        </w:rPr>
        <w:t>1−</w:t>
      </w:r>
      <w:r w:rsidRPr="006B3B84">
        <w:rPr>
          <w:rFonts w:ascii="Times New Roman" w:eastAsia="ＭＳ Ｐゴシック" w:hAnsi="Times New Roman" w:cs="Times New Roman"/>
          <w:i/>
          <w:sz w:val="24"/>
          <w:szCs w:val="24"/>
          <w:vertAlign w:val="subscript"/>
        </w:rPr>
        <w:t>x</w:t>
      </w:r>
      <w:r w:rsidRPr="006B3B84">
        <w:rPr>
          <w:rFonts w:ascii="Times New Roman" w:eastAsia="ＭＳ Ｐゴシック" w:hAnsi="Times New Roman" w:cs="Times New Roman"/>
          <w:sz w:val="24"/>
          <w:szCs w:val="24"/>
        </w:rPr>
        <w:t>)</w:t>
      </w:r>
      <w:r w:rsidRPr="006B3B84">
        <w:rPr>
          <w:rFonts w:ascii="Times New Roman" w:eastAsia="ＭＳ Ｐゴシック" w:hAnsi="Times New Roman" w:cs="Times New Roman"/>
          <w:sz w:val="24"/>
          <w:szCs w:val="24"/>
          <w:vertAlign w:val="subscript"/>
        </w:rPr>
        <w:t>3</w:t>
      </w:r>
      <w:r w:rsidRPr="006B3B84">
        <w:rPr>
          <w:rFonts w:ascii="Times New Roman" w:eastAsia="ＭＳ Ｐゴシック" w:hAnsi="Times New Roman" w:cs="Times New Roman"/>
          <w:sz w:val="24"/>
          <w:szCs w:val="24"/>
        </w:rPr>
        <w:t xml:space="preserve"> </w:t>
      </w:r>
      <w:r w:rsidRPr="006B3B84">
        <w:rPr>
          <w:rFonts w:ascii="Times New Roman" w:hAnsi="Times New Roman"/>
          <w:color w:val="000000" w:themeColor="text1"/>
          <w:sz w:val="24"/>
        </w:rPr>
        <w:t>NPTs</w:t>
      </w:r>
      <w:r w:rsidRPr="006B3B84">
        <w:rPr>
          <w:rFonts w:ascii="Times New Roman" w:eastAsia="ＭＳ Ｐゴシック" w:hAnsi="Times New Roman" w:cs="Times New Roman"/>
          <w:sz w:val="24"/>
          <w:szCs w:val="24"/>
        </w:rPr>
        <w:t>, which possessed the highest power factor (</w:t>
      </w:r>
      <w:r w:rsidRPr="006B3B84">
        <w:rPr>
          <w:rFonts w:ascii="Times New Roman" w:eastAsia="ＭＳ Ｐゴシック" w:hAnsi="Times New Roman" w:cs="Times New Roman"/>
          <w:i/>
          <w:sz w:val="24"/>
          <w:szCs w:val="24"/>
        </w:rPr>
        <w:t>x</w:t>
      </w:r>
      <w:r w:rsidRPr="006B3B84">
        <w:rPr>
          <w:rFonts w:ascii="Times New Roman" w:eastAsia="ＭＳ Ｐゴシック" w:hAnsi="Times New Roman" w:cs="Times New Roman"/>
          <w:sz w:val="24"/>
          <w:szCs w:val="24"/>
        </w:rPr>
        <w:t xml:space="preserve"> = 0.75), we analyzed the relative variation of resistance of the </w:t>
      </w:r>
      <w:r w:rsidRPr="006B3B84">
        <w:rPr>
          <w:rFonts w:ascii="Times New Roman" w:hAnsi="Times New Roman"/>
          <w:color w:val="000000" w:themeColor="text1"/>
          <w:sz w:val="24"/>
        </w:rPr>
        <w:t>NPTs</w:t>
      </w:r>
      <w:r w:rsidRPr="006B3B84">
        <w:rPr>
          <w:rFonts w:ascii="Times New Roman" w:eastAsia="ＭＳ Ｐゴシック" w:hAnsi="Times New Roman" w:cs="Times New Roman"/>
          <w:sz w:val="24"/>
          <w:szCs w:val="24"/>
        </w:rPr>
        <w:t>. First, we fabricated two types of plastic molds usin</w:t>
      </w:r>
      <w:bookmarkStart w:id="1" w:name="_GoBack"/>
      <w:bookmarkEnd w:id="1"/>
      <w:r w:rsidRPr="006B3B84">
        <w:rPr>
          <w:rFonts w:ascii="Times New Roman" w:eastAsia="ＭＳ Ｐゴシック" w:hAnsi="Times New Roman" w:cs="Times New Roman"/>
          <w:sz w:val="24"/>
          <w:szCs w:val="24"/>
        </w:rPr>
        <w:t>g a 3D printer (da Vinci1.0 AIO 3D, XZY printing). One type of mold had a concave shape to test the compressive stress</w:t>
      </w:r>
      <w:r>
        <w:rPr>
          <w:rFonts w:ascii="Times New Roman" w:eastAsia="ＭＳ Ｐゴシック" w:hAnsi="Times New Roman" w:cs="Times New Roman"/>
          <w:sz w:val="24"/>
          <w:szCs w:val="24"/>
        </w:rPr>
        <w:t xml:space="preserve"> </w:t>
      </w:r>
      <w:r w:rsidRPr="006B3B84">
        <w:rPr>
          <w:rFonts w:ascii="Times New Roman" w:eastAsia="ＭＳ Ｐゴシック" w:hAnsi="Times New Roman" w:cs="Times New Roman"/>
          <w:sz w:val="24"/>
          <w:szCs w:val="24"/>
        </w:rPr>
        <w:t>and another had a convex shape to test the tensile stress. Both had the same curvature radius of 20 mm. For analysis, the back sides of the samples were pressed against the concave- or convex-shaped molds</w:t>
      </w:r>
      <w:r w:rsidRPr="006B3B84">
        <w:rPr>
          <w:rFonts w:ascii="Times New Roman" w:eastAsia="ＭＳ Ｐゴシック" w:hAnsi="Times New Roman" w:cs="Times New Roman" w:hint="eastAsia"/>
          <w:sz w:val="24"/>
          <w:szCs w:val="24"/>
        </w:rPr>
        <w:t xml:space="preserve"> </w:t>
      </w:r>
      <w:r w:rsidRPr="006B3B84">
        <w:rPr>
          <w:rFonts w:ascii="Times New Roman" w:eastAsia="ＭＳ Ｐゴシック" w:hAnsi="Times New Roman" w:cs="Times New Roman"/>
          <w:sz w:val="24"/>
          <w:szCs w:val="24"/>
        </w:rPr>
        <w:t>for 450 times, and the resistance was measured 45 times (10 times for each attempt).</w:t>
      </w:r>
      <w:r>
        <w:rPr>
          <w:rFonts w:ascii="Times New Roman" w:eastAsia="ＭＳ Ｐゴシック" w:hAnsi="Times New Roman" w:cs="Times New Roman"/>
          <w:sz w:val="24"/>
          <w:szCs w:val="24"/>
        </w:rPr>
        <w:t xml:space="preserve"> </w:t>
      </w:r>
      <w:r w:rsidR="00285960" w:rsidRPr="006B3B84">
        <w:rPr>
          <w:rFonts w:ascii="Times New Roman" w:eastAsia="ＭＳ Ｐゴシック" w:hAnsi="Times New Roman" w:cs="Times New Roman"/>
          <w:color w:val="0000FF"/>
          <w:sz w:val="24"/>
          <w:szCs w:val="24"/>
        </w:rPr>
        <w:t xml:space="preserve">Figure </w:t>
      </w:r>
      <w:r w:rsidR="004F5FD8">
        <w:rPr>
          <w:rFonts w:ascii="Times New Roman" w:eastAsia="ＭＳ Ｐゴシック" w:hAnsi="Times New Roman" w:cs="Times New Roman"/>
          <w:color w:val="0000FF"/>
          <w:sz w:val="24"/>
          <w:szCs w:val="24"/>
        </w:rPr>
        <w:t>S</w:t>
      </w:r>
      <w:r>
        <w:rPr>
          <w:rFonts w:ascii="Times New Roman" w:eastAsia="ＭＳ Ｐゴシック" w:hAnsi="Times New Roman" w:cs="Times New Roman"/>
          <w:color w:val="0000FF"/>
          <w:sz w:val="24"/>
          <w:szCs w:val="24"/>
        </w:rPr>
        <w:t>4</w:t>
      </w:r>
      <w:r w:rsidR="00285960" w:rsidRPr="006B3B84">
        <w:rPr>
          <w:rFonts w:ascii="Times New Roman" w:eastAsia="ＭＳ Ｐゴシック" w:hAnsi="Times New Roman" w:cs="Times New Roman"/>
          <w:sz w:val="24"/>
          <w:szCs w:val="24"/>
        </w:rPr>
        <w:t xml:space="preserve"> shows the relative variation of resistance </w:t>
      </w:r>
      <w:r w:rsidR="00AD3046" w:rsidRPr="006B3B84">
        <w:rPr>
          <w:rFonts w:ascii="Times New Roman" w:eastAsia="ＭＳ Ｐゴシック" w:hAnsi="Times New Roman" w:cs="Times New Roman"/>
          <w:sz w:val="24"/>
          <w:szCs w:val="24"/>
        </w:rPr>
        <w:t>in</w:t>
      </w:r>
      <w:r w:rsidR="00285960" w:rsidRPr="006B3B84">
        <w:rPr>
          <w:rFonts w:ascii="Times New Roman" w:eastAsia="ＭＳ Ｐゴシック" w:hAnsi="Times New Roman" w:cs="Times New Roman"/>
          <w:sz w:val="24"/>
          <w:szCs w:val="24"/>
        </w:rPr>
        <w:t xml:space="preserve"> the </w:t>
      </w:r>
      <w:r w:rsidR="00413787" w:rsidRPr="006B3B84">
        <w:rPr>
          <w:rFonts w:ascii="Times New Roman" w:hAnsi="Times New Roman"/>
          <w:color w:val="000000" w:themeColor="text1"/>
          <w:sz w:val="24"/>
        </w:rPr>
        <w:t>NPTs</w:t>
      </w:r>
      <w:r w:rsidR="00285960" w:rsidRPr="006B3B84">
        <w:rPr>
          <w:rFonts w:ascii="Times New Roman" w:eastAsia="ＭＳ Ｐゴシック" w:hAnsi="Times New Roman" w:cs="Times New Roman"/>
          <w:sz w:val="24"/>
          <w:szCs w:val="24"/>
        </w:rPr>
        <w:t xml:space="preserve">. When the compressive stress was applied </w:t>
      </w:r>
      <w:r w:rsidR="00ED4930" w:rsidRPr="006B3B84">
        <w:rPr>
          <w:rFonts w:ascii="Times New Roman" w:eastAsia="ＭＳ Ｐゴシック" w:hAnsi="Times New Roman" w:cs="Times New Roman"/>
          <w:sz w:val="24"/>
          <w:szCs w:val="24"/>
        </w:rPr>
        <w:t xml:space="preserve">on </w:t>
      </w:r>
      <w:r w:rsidR="00285960" w:rsidRPr="006B3B84">
        <w:rPr>
          <w:rFonts w:ascii="Times New Roman" w:eastAsia="ＭＳ Ｐゴシック" w:hAnsi="Times New Roman" w:cs="Times New Roman"/>
          <w:sz w:val="24"/>
          <w:szCs w:val="24"/>
        </w:rPr>
        <w:t>the film</w:t>
      </w:r>
      <w:r w:rsidR="00ED4930" w:rsidRPr="006B3B84">
        <w:rPr>
          <w:rFonts w:ascii="Times New Roman" w:eastAsia="ＭＳ Ｐゴシック" w:hAnsi="Times New Roman" w:cs="Times New Roman"/>
          <w:sz w:val="24"/>
          <w:szCs w:val="24"/>
        </w:rPr>
        <w:t xml:space="preserve"> after being bent repeatedly for 100 times</w:t>
      </w:r>
      <w:r w:rsidR="00285960" w:rsidRPr="006B3B84">
        <w:rPr>
          <w:rFonts w:ascii="Times New Roman" w:eastAsia="ＭＳ Ｐゴシック" w:hAnsi="Times New Roman" w:cs="Times New Roman"/>
          <w:sz w:val="24"/>
          <w:szCs w:val="24"/>
        </w:rPr>
        <w:t xml:space="preserve">, the relative resistance reached 1.60 and slightly increased as the </w:t>
      </w:r>
      <w:r w:rsidR="00ED4930" w:rsidRPr="006B3B84">
        <w:rPr>
          <w:rFonts w:ascii="Times New Roman" w:eastAsia="ＭＳ Ｐゴシック" w:hAnsi="Times New Roman" w:cs="Times New Roman"/>
          <w:sz w:val="24"/>
          <w:szCs w:val="24"/>
        </w:rPr>
        <w:t xml:space="preserve">number of </w:t>
      </w:r>
      <w:r w:rsidR="00285960" w:rsidRPr="006B3B84">
        <w:rPr>
          <w:rFonts w:ascii="Times New Roman" w:eastAsia="ＭＳ Ｐゴシック" w:hAnsi="Times New Roman" w:cs="Times New Roman"/>
          <w:sz w:val="24"/>
          <w:szCs w:val="24"/>
        </w:rPr>
        <w:t xml:space="preserve">bending </w:t>
      </w:r>
      <w:r w:rsidR="00ED4930" w:rsidRPr="006B3B84">
        <w:rPr>
          <w:rFonts w:ascii="Times New Roman" w:eastAsia="ＭＳ Ｐゴシック" w:hAnsi="Times New Roman" w:cs="Times New Roman"/>
          <w:sz w:val="24"/>
          <w:szCs w:val="24"/>
        </w:rPr>
        <w:t>cycles</w:t>
      </w:r>
      <w:r w:rsidR="00285960" w:rsidRPr="006B3B84">
        <w:rPr>
          <w:rFonts w:ascii="Times New Roman" w:eastAsia="ＭＳ Ｐゴシック" w:hAnsi="Times New Roman" w:cs="Times New Roman"/>
          <w:sz w:val="24"/>
          <w:szCs w:val="24"/>
        </w:rPr>
        <w:t xml:space="preserve"> increased. </w:t>
      </w:r>
      <w:r w:rsidR="00D41FEF" w:rsidRPr="006B3B84">
        <w:rPr>
          <w:rFonts w:ascii="Times New Roman" w:eastAsia="ＭＳ Ｐゴシック" w:hAnsi="Times New Roman" w:cs="Times New Roman"/>
          <w:sz w:val="24"/>
          <w:szCs w:val="24"/>
        </w:rPr>
        <w:t xml:space="preserve">When the number was </w:t>
      </w:r>
      <w:r w:rsidR="00285960" w:rsidRPr="006B3B84">
        <w:rPr>
          <w:rFonts w:ascii="Times New Roman" w:eastAsia="ＭＳ Ｐゴシック" w:hAnsi="Times New Roman" w:cs="Times New Roman"/>
          <w:sz w:val="24"/>
          <w:szCs w:val="24"/>
        </w:rPr>
        <w:t xml:space="preserve">450, the relative resistance was 1.85. </w:t>
      </w:r>
      <w:r w:rsidR="00AD3046" w:rsidRPr="006B3B84">
        <w:rPr>
          <w:rFonts w:ascii="Times New Roman" w:eastAsia="ＭＳ Ｐゴシック" w:hAnsi="Times New Roman" w:cs="Times New Roman"/>
          <w:sz w:val="24"/>
          <w:szCs w:val="24"/>
        </w:rPr>
        <w:t>W</w:t>
      </w:r>
      <w:r w:rsidR="00285960" w:rsidRPr="006B3B84">
        <w:rPr>
          <w:rFonts w:ascii="Times New Roman" w:eastAsia="ＭＳ Ｐゴシック" w:hAnsi="Times New Roman" w:cs="Times New Roman"/>
          <w:sz w:val="24"/>
          <w:szCs w:val="24"/>
        </w:rPr>
        <w:t xml:space="preserve">hen tensile stress was applied </w:t>
      </w:r>
      <w:r w:rsidR="00AD3046" w:rsidRPr="006B3B84">
        <w:rPr>
          <w:rFonts w:ascii="Times New Roman" w:eastAsia="ＭＳ Ｐゴシック" w:hAnsi="Times New Roman" w:cs="Times New Roman"/>
          <w:sz w:val="24"/>
          <w:szCs w:val="24"/>
        </w:rPr>
        <w:t>to</w:t>
      </w:r>
      <w:r w:rsidR="00C06E6F" w:rsidRPr="006B3B84">
        <w:rPr>
          <w:rFonts w:ascii="Times New Roman" w:eastAsia="ＭＳ Ｐゴシック" w:hAnsi="Times New Roman" w:cs="Times New Roman"/>
          <w:sz w:val="24"/>
          <w:szCs w:val="24"/>
        </w:rPr>
        <w:t xml:space="preserve"> </w:t>
      </w:r>
      <w:r w:rsidR="00285960" w:rsidRPr="006B3B84">
        <w:rPr>
          <w:rFonts w:ascii="Times New Roman" w:eastAsia="ＭＳ Ｐゴシック" w:hAnsi="Times New Roman" w:cs="Times New Roman"/>
          <w:sz w:val="24"/>
          <w:szCs w:val="24"/>
        </w:rPr>
        <w:t xml:space="preserve">the film, the magnitude of </w:t>
      </w:r>
      <w:r w:rsidR="0007221F" w:rsidRPr="006B3B84">
        <w:rPr>
          <w:rFonts w:ascii="Times New Roman" w:eastAsia="ＭＳ Ｐゴシック" w:hAnsi="Times New Roman" w:cs="Times New Roman"/>
          <w:sz w:val="24"/>
          <w:szCs w:val="24"/>
        </w:rPr>
        <w:t xml:space="preserve">the </w:t>
      </w:r>
      <w:r w:rsidR="00285960" w:rsidRPr="006B3B84">
        <w:rPr>
          <w:rFonts w:ascii="Times New Roman" w:eastAsia="ＭＳ Ｐゴシック" w:hAnsi="Times New Roman" w:cs="Times New Roman"/>
          <w:sz w:val="24"/>
          <w:szCs w:val="24"/>
        </w:rPr>
        <w:t xml:space="preserve">relative variation of resistance </w:t>
      </w:r>
      <w:r w:rsidR="00E862B5" w:rsidRPr="006B3B84">
        <w:rPr>
          <w:rFonts w:ascii="Times New Roman" w:eastAsia="ＭＳ Ｐゴシック" w:hAnsi="Times New Roman" w:cs="Times New Roman"/>
          <w:sz w:val="24"/>
          <w:szCs w:val="24"/>
        </w:rPr>
        <w:t xml:space="preserve">of </w:t>
      </w:r>
      <w:r w:rsidR="00285960" w:rsidRPr="006B3B84">
        <w:rPr>
          <w:rFonts w:ascii="Times New Roman" w:eastAsia="ＭＳ Ｐゴシック" w:hAnsi="Times New Roman" w:cs="Times New Roman"/>
          <w:sz w:val="24"/>
          <w:szCs w:val="24"/>
        </w:rPr>
        <w:t xml:space="preserve">the film was lower </w:t>
      </w:r>
      <w:r w:rsidR="0007221F" w:rsidRPr="006B3B84">
        <w:rPr>
          <w:rFonts w:ascii="Times New Roman" w:eastAsia="ＭＳ Ｐゴシック" w:hAnsi="Times New Roman" w:cs="Times New Roman"/>
          <w:sz w:val="24"/>
          <w:szCs w:val="24"/>
        </w:rPr>
        <w:t>compared to the</w:t>
      </w:r>
      <w:r w:rsidR="00285960" w:rsidRPr="006B3B84">
        <w:rPr>
          <w:rFonts w:ascii="Times New Roman" w:eastAsia="ＭＳ Ｐゴシック" w:hAnsi="Times New Roman" w:cs="Times New Roman"/>
          <w:sz w:val="24"/>
          <w:szCs w:val="24"/>
        </w:rPr>
        <w:t xml:space="preserve"> </w:t>
      </w:r>
      <w:r w:rsidR="0007221F" w:rsidRPr="006B3B84">
        <w:rPr>
          <w:rFonts w:ascii="Times New Roman" w:eastAsia="ＭＳ Ｐゴシック" w:hAnsi="Times New Roman" w:cs="Times New Roman"/>
          <w:sz w:val="24"/>
          <w:szCs w:val="24"/>
        </w:rPr>
        <w:t xml:space="preserve">application of </w:t>
      </w:r>
      <w:r w:rsidR="00285960" w:rsidRPr="006B3B84">
        <w:rPr>
          <w:rFonts w:ascii="Times New Roman" w:eastAsia="ＭＳ Ｐゴシック" w:hAnsi="Times New Roman" w:cs="Times New Roman"/>
          <w:sz w:val="24"/>
          <w:szCs w:val="24"/>
        </w:rPr>
        <w:t>compressive stress</w:t>
      </w:r>
      <w:r w:rsidR="0007221F" w:rsidRPr="006B3B84">
        <w:rPr>
          <w:rFonts w:ascii="Times New Roman" w:eastAsia="ＭＳ Ｐゴシック" w:hAnsi="Times New Roman" w:cs="Times New Roman"/>
          <w:sz w:val="24"/>
          <w:szCs w:val="24"/>
        </w:rPr>
        <w:t>,</w:t>
      </w:r>
      <w:r w:rsidR="00285960" w:rsidRPr="006B3B84">
        <w:rPr>
          <w:rFonts w:ascii="Times New Roman" w:eastAsia="ＭＳ Ｐゴシック" w:hAnsi="Times New Roman" w:cs="Times New Roman"/>
          <w:sz w:val="24"/>
          <w:szCs w:val="24"/>
        </w:rPr>
        <w:t xml:space="preserve"> but the trend was similar</w:t>
      </w:r>
      <w:r w:rsidR="00B000FC" w:rsidRPr="006B3B84">
        <w:rPr>
          <w:rFonts w:ascii="Times New Roman" w:eastAsia="ＭＳ Ｐゴシック" w:hAnsi="Times New Roman" w:cs="Times New Roman"/>
          <w:sz w:val="24"/>
          <w:szCs w:val="24"/>
        </w:rPr>
        <w:t xml:space="preserve"> for both applications</w:t>
      </w:r>
      <w:r w:rsidR="00285960" w:rsidRPr="006B3B84">
        <w:rPr>
          <w:rFonts w:ascii="Times New Roman" w:eastAsia="ＭＳ Ｐゴシック" w:hAnsi="Times New Roman" w:cs="Times New Roman"/>
          <w:sz w:val="24"/>
          <w:szCs w:val="24"/>
        </w:rPr>
        <w:t xml:space="preserve">. The relative resistance reached 1.41 at 100 and slightly increased as the number </w:t>
      </w:r>
      <w:r w:rsidR="002362B2" w:rsidRPr="006B3B84">
        <w:rPr>
          <w:rFonts w:ascii="Times New Roman" w:eastAsia="ＭＳ Ｐゴシック" w:hAnsi="Times New Roman" w:cs="Times New Roman"/>
          <w:sz w:val="24"/>
          <w:szCs w:val="24"/>
        </w:rPr>
        <w:t>of bending cycles</w:t>
      </w:r>
      <w:r w:rsidR="00285960" w:rsidRPr="006B3B84">
        <w:rPr>
          <w:rFonts w:ascii="Times New Roman" w:eastAsia="ＭＳ Ｐゴシック" w:hAnsi="Times New Roman" w:cs="Times New Roman"/>
          <w:sz w:val="24"/>
          <w:szCs w:val="24"/>
        </w:rPr>
        <w:t xml:space="preserve"> increased. At 450, the relative resistance was 1.58. Therefore, </w:t>
      </w:r>
      <w:r w:rsidR="00647D0B" w:rsidRPr="006B3B84">
        <w:rPr>
          <w:rFonts w:ascii="Times New Roman" w:eastAsia="ＭＳ Ｐゴシック" w:hAnsi="Times New Roman" w:cs="Times New Roman"/>
          <w:sz w:val="24"/>
          <w:szCs w:val="24"/>
        </w:rPr>
        <w:t xml:space="preserve">compared with the tensile stress, </w:t>
      </w:r>
      <w:r w:rsidR="00285960" w:rsidRPr="006B3B84">
        <w:rPr>
          <w:rFonts w:ascii="Times New Roman" w:eastAsia="ＭＳ Ｐゴシック" w:hAnsi="Times New Roman" w:cs="Times New Roman"/>
          <w:sz w:val="24"/>
          <w:szCs w:val="24"/>
        </w:rPr>
        <w:t xml:space="preserve">the compressive stress is </w:t>
      </w:r>
      <w:r w:rsidR="00647D0B" w:rsidRPr="006B3B84">
        <w:rPr>
          <w:rFonts w:ascii="Times New Roman" w:eastAsia="ＭＳ Ｐゴシック" w:hAnsi="Times New Roman" w:cs="Times New Roman"/>
          <w:sz w:val="24"/>
          <w:szCs w:val="24"/>
        </w:rPr>
        <w:t xml:space="preserve">mainly </w:t>
      </w:r>
      <w:r w:rsidR="00285960" w:rsidRPr="006B3B84">
        <w:rPr>
          <w:rFonts w:ascii="Times New Roman" w:eastAsia="ＭＳ Ｐゴシック" w:hAnsi="Times New Roman" w:cs="Times New Roman"/>
          <w:sz w:val="24"/>
          <w:szCs w:val="24"/>
        </w:rPr>
        <w:t xml:space="preserve">affected </w:t>
      </w:r>
      <w:r w:rsidR="00431657" w:rsidRPr="006B3B84">
        <w:rPr>
          <w:rFonts w:ascii="Times New Roman" w:eastAsia="ＭＳ Ｐゴシック" w:hAnsi="Times New Roman" w:cs="Times New Roman"/>
          <w:sz w:val="24"/>
          <w:szCs w:val="24"/>
        </w:rPr>
        <w:t xml:space="preserve">by </w:t>
      </w:r>
      <w:r w:rsidR="00285960" w:rsidRPr="006B3B84">
        <w:rPr>
          <w:rFonts w:ascii="Times New Roman" w:eastAsia="ＭＳ Ｐゴシック" w:hAnsi="Times New Roman" w:cs="Times New Roman"/>
          <w:sz w:val="24"/>
          <w:szCs w:val="24"/>
        </w:rPr>
        <w:t>the var</w:t>
      </w:r>
      <w:r w:rsidR="00647D0B" w:rsidRPr="006B3B84">
        <w:rPr>
          <w:rFonts w:ascii="Times New Roman" w:eastAsia="ＭＳ Ｐゴシック" w:hAnsi="Times New Roman" w:cs="Times New Roman"/>
          <w:sz w:val="24"/>
          <w:szCs w:val="24"/>
        </w:rPr>
        <w:t>ying</w:t>
      </w:r>
      <w:r w:rsidR="00285960" w:rsidRPr="006B3B84">
        <w:rPr>
          <w:rFonts w:ascii="Times New Roman" w:eastAsia="ＭＳ Ｐゴシック" w:hAnsi="Times New Roman" w:cs="Times New Roman"/>
          <w:sz w:val="24"/>
          <w:szCs w:val="24"/>
        </w:rPr>
        <w:t xml:space="preserve"> resistance. We found </w:t>
      </w:r>
      <w:r w:rsidR="00E862B5" w:rsidRPr="006B3B84">
        <w:rPr>
          <w:rFonts w:ascii="Times New Roman" w:eastAsia="ＭＳ Ｐゴシック" w:hAnsi="Times New Roman" w:cs="Times New Roman"/>
          <w:sz w:val="24"/>
          <w:szCs w:val="24"/>
        </w:rPr>
        <w:t xml:space="preserve">that there was </w:t>
      </w:r>
      <w:r w:rsidR="00285960" w:rsidRPr="006B3B84">
        <w:rPr>
          <w:rFonts w:ascii="Times New Roman" w:eastAsia="ＭＳ Ｐゴシック" w:hAnsi="Times New Roman" w:cs="Times New Roman"/>
          <w:sz w:val="24"/>
          <w:szCs w:val="24"/>
        </w:rPr>
        <w:t xml:space="preserve">no peeling </w:t>
      </w:r>
      <w:r w:rsidR="00E862B5" w:rsidRPr="006B3B84">
        <w:rPr>
          <w:rFonts w:ascii="Times New Roman" w:eastAsia="ＭＳ Ｐゴシック" w:hAnsi="Times New Roman" w:cs="Times New Roman"/>
          <w:sz w:val="24"/>
          <w:szCs w:val="24"/>
        </w:rPr>
        <w:t xml:space="preserve">behavior </w:t>
      </w:r>
      <w:r w:rsidR="00285960" w:rsidRPr="006B3B84">
        <w:rPr>
          <w:rFonts w:ascii="Times New Roman" w:eastAsia="ＭＳ Ｐゴシック" w:hAnsi="Times New Roman" w:cs="Times New Roman"/>
          <w:sz w:val="24"/>
          <w:szCs w:val="24"/>
        </w:rPr>
        <w:t xml:space="preserve">in the </w:t>
      </w:r>
      <w:r w:rsidR="00413787" w:rsidRPr="006B3B84">
        <w:rPr>
          <w:rFonts w:ascii="Times New Roman" w:hAnsi="Times New Roman"/>
          <w:color w:val="000000" w:themeColor="text1"/>
          <w:sz w:val="24"/>
        </w:rPr>
        <w:t>NPTs</w:t>
      </w:r>
      <w:r w:rsidR="00285960" w:rsidRPr="006B3B84">
        <w:rPr>
          <w:rFonts w:ascii="Times New Roman" w:eastAsia="ＭＳ Ｐゴシック" w:hAnsi="Times New Roman" w:cs="Times New Roman"/>
          <w:sz w:val="24"/>
          <w:szCs w:val="24"/>
        </w:rPr>
        <w:t xml:space="preserve"> after both</w:t>
      </w:r>
      <w:r w:rsidR="00E862B5" w:rsidRPr="006B3B84">
        <w:rPr>
          <w:rFonts w:ascii="Times New Roman" w:eastAsia="ＭＳ Ｐゴシック" w:hAnsi="Times New Roman" w:cs="Times New Roman"/>
          <w:sz w:val="24"/>
          <w:szCs w:val="24"/>
        </w:rPr>
        <w:t xml:space="preserve"> the</w:t>
      </w:r>
      <w:r w:rsidR="00285960" w:rsidRPr="006B3B84">
        <w:rPr>
          <w:rFonts w:ascii="Times New Roman" w:eastAsia="ＭＳ Ｐゴシック" w:hAnsi="Times New Roman" w:cs="Times New Roman"/>
          <w:sz w:val="24"/>
          <w:szCs w:val="24"/>
        </w:rPr>
        <w:t xml:space="preserve"> bending tests were </w:t>
      </w:r>
      <w:r w:rsidR="00DC0378" w:rsidRPr="006B3B84">
        <w:rPr>
          <w:rFonts w:ascii="Times New Roman" w:eastAsia="ＭＳ Ｐゴシック" w:hAnsi="Times New Roman" w:cs="Times New Roman"/>
          <w:sz w:val="24"/>
          <w:szCs w:val="24"/>
        </w:rPr>
        <w:t>complete</w:t>
      </w:r>
      <w:r w:rsidR="00285960" w:rsidRPr="006B3B84">
        <w:rPr>
          <w:rFonts w:ascii="Times New Roman" w:eastAsia="ＭＳ Ｐゴシック" w:hAnsi="Times New Roman" w:cs="Times New Roman"/>
          <w:sz w:val="24"/>
          <w:szCs w:val="24"/>
        </w:rPr>
        <w:t>.</w:t>
      </w:r>
    </w:p>
    <w:sectPr w:rsidR="00170BFA" w:rsidRPr="00B51AAB">
      <w:footerReference w:type="default" r:id="rId12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2F6EDF" w14:textId="77777777" w:rsidR="00340BE1" w:rsidRDefault="00340BE1" w:rsidP="0010501E">
      <w:r>
        <w:separator/>
      </w:r>
    </w:p>
  </w:endnote>
  <w:endnote w:type="continuationSeparator" w:id="0">
    <w:p w14:paraId="65A83281" w14:textId="77777777" w:rsidR="00340BE1" w:rsidRDefault="00340BE1" w:rsidP="001050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02571001"/>
      <w:docPartObj>
        <w:docPartGallery w:val="Page Numbers (Bottom of Page)"/>
        <w:docPartUnique/>
      </w:docPartObj>
    </w:sdtPr>
    <w:sdtEndPr/>
    <w:sdtContent>
      <w:p w14:paraId="6843FB74" w14:textId="77777777" w:rsidR="00766546" w:rsidRPr="005D7F2F" w:rsidRDefault="00766546">
        <w:pPr>
          <w:pStyle w:val="a5"/>
          <w:jc w:val="center"/>
        </w:pPr>
        <w:r w:rsidRPr="005D7F2F">
          <w:fldChar w:fldCharType="begin"/>
        </w:r>
        <w:r w:rsidRPr="005D7F2F">
          <w:instrText>PAGE   \* MERGEFORMAT</w:instrText>
        </w:r>
        <w:r w:rsidRPr="005D7F2F">
          <w:fldChar w:fldCharType="separate"/>
        </w:r>
        <w:r w:rsidR="009F6730" w:rsidRPr="005D7F2F">
          <w:t>1</w:t>
        </w:r>
        <w:r w:rsidRPr="005D7F2F">
          <w:fldChar w:fldCharType="end"/>
        </w:r>
      </w:p>
    </w:sdtContent>
  </w:sdt>
  <w:p w14:paraId="13128E80" w14:textId="77777777" w:rsidR="00766546" w:rsidRPr="005D7F2F" w:rsidRDefault="0076654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F7E3D2" w14:textId="77777777" w:rsidR="00340BE1" w:rsidRDefault="00340BE1" w:rsidP="0010501E">
      <w:r>
        <w:separator/>
      </w:r>
    </w:p>
  </w:footnote>
  <w:footnote w:type="continuationSeparator" w:id="0">
    <w:p w14:paraId="12168B91" w14:textId="77777777" w:rsidR="00340BE1" w:rsidRDefault="00340BE1" w:rsidP="001050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BEB2581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2E493C"/>
    <w:multiLevelType w:val="hybridMultilevel"/>
    <w:tmpl w:val="8BF6FD1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496E42B9"/>
    <w:multiLevelType w:val="hybridMultilevel"/>
    <w:tmpl w:val="3426F318"/>
    <w:lvl w:ilvl="0" w:tplc="7AEAC0F6">
      <w:start w:val="1"/>
      <w:numFmt w:val="decimalFullWidth"/>
      <w:lvlText w:val="%1．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653B4AD8"/>
    <w:multiLevelType w:val="hybridMultilevel"/>
    <w:tmpl w:val="18CEE2C6"/>
    <w:lvl w:ilvl="0" w:tplc="0409000F">
      <w:start w:val="1"/>
      <w:numFmt w:val="decimal"/>
      <w:lvlText w:val="%1."/>
      <w:lvlJc w:val="left"/>
      <w:pPr>
        <w:ind w:left="640" w:hanging="420"/>
      </w:pPr>
    </w:lvl>
    <w:lvl w:ilvl="1" w:tplc="04090017" w:tentative="1">
      <w:start w:val="1"/>
      <w:numFmt w:val="aiueoFullWidth"/>
      <w:lvlText w:val="(%2)"/>
      <w:lvlJc w:val="left"/>
      <w:pPr>
        <w:ind w:left="10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80" w:hanging="420"/>
      </w:pPr>
    </w:lvl>
    <w:lvl w:ilvl="3" w:tplc="0409000F" w:tentative="1">
      <w:start w:val="1"/>
      <w:numFmt w:val="decimal"/>
      <w:lvlText w:val="%4."/>
      <w:lvlJc w:val="left"/>
      <w:pPr>
        <w:ind w:left="1900" w:hanging="420"/>
      </w:pPr>
    </w:lvl>
    <w:lvl w:ilvl="4" w:tplc="04090017" w:tentative="1">
      <w:start w:val="1"/>
      <w:numFmt w:val="aiueoFullWidth"/>
      <w:lvlText w:val="(%5)"/>
      <w:lvlJc w:val="left"/>
      <w:pPr>
        <w:ind w:left="23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40" w:hanging="420"/>
      </w:pPr>
    </w:lvl>
    <w:lvl w:ilvl="6" w:tplc="0409000F" w:tentative="1">
      <w:start w:val="1"/>
      <w:numFmt w:val="decimal"/>
      <w:lvlText w:val="%7."/>
      <w:lvlJc w:val="left"/>
      <w:pPr>
        <w:ind w:left="3160" w:hanging="420"/>
      </w:pPr>
    </w:lvl>
    <w:lvl w:ilvl="7" w:tplc="04090017" w:tentative="1">
      <w:start w:val="1"/>
      <w:numFmt w:val="aiueoFullWidth"/>
      <w:lvlText w:val="(%8)"/>
      <w:lvlJc w:val="left"/>
      <w:pPr>
        <w:ind w:left="35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000" w:hanging="420"/>
      </w:pPr>
    </w:lvl>
  </w:abstractNum>
  <w:abstractNum w:abstractNumId="4" w15:restartNumberingAfterBreak="0">
    <w:nsid w:val="67CD6993"/>
    <w:multiLevelType w:val="hybridMultilevel"/>
    <w:tmpl w:val="FC0E5D6A"/>
    <w:lvl w:ilvl="0" w:tplc="AEEC278E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74D976E9"/>
    <w:multiLevelType w:val="hybridMultilevel"/>
    <w:tmpl w:val="2A0C71D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4"/>
  </w:num>
  <w:num w:numId="2">
    <w:abstractNumId w:val="5"/>
  </w:num>
  <w:num w:numId="3">
    <w:abstractNumId w:val="2"/>
  </w:num>
  <w:num w:numId="4">
    <w:abstractNumId w:val="3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proofState w:spelling="clean" w:grammar="clean"/>
  <w:defaultTabStop w:val="840"/>
  <w:displayHorizontalDrawingGridEvery w:val="0"/>
  <w:displayVerticalDrawingGridEvery w:val="2"/>
  <w:characterSpacingControl w:val="compressPunctuation"/>
  <w:savePreviewPicture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LCwMDUxNjM1MTS3MDBS0lEKTi0uzszPAykwrAUANZClmiwAAAA="/>
    <w:docVar w:name="is_review_method" w:val="Cluster"/>
  </w:docVars>
  <w:rsids>
    <w:rsidRoot w:val="00F60086"/>
    <w:rsid w:val="00000496"/>
    <w:rsid w:val="000019CC"/>
    <w:rsid w:val="000022F4"/>
    <w:rsid w:val="00002E71"/>
    <w:rsid w:val="00002F90"/>
    <w:rsid w:val="00003355"/>
    <w:rsid w:val="00003537"/>
    <w:rsid w:val="000035F2"/>
    <w:rsid w:val="00003D10"/>
    <w:rsid w:val="0000448E"/>
    <w:rsid w:val="0000456A"/>
    <w:rsid w:val="000049AA"/>
    <w:rsid w:val="0000517F"/>
    <w:rsid w:val="00006116"/>
    <w:rsid w:val="00006683"/>
    <w:rsid w:val="000075F2"/>
    <w:rsid w:val="00007701"/>
    <w:rsid w:val="0000794F"/>
    <w:rsid w:val="000104D0"/>
    <w:rsid w:val="00010906"/>
    <w:rsid w:val="000112BD"/>
    <w:rsid w:val="0001144A"/>
    <w:rsid w:val="00011722"/>
    <w:rsid w:val="00011747"/>
    <w:rsid w:val="00011C94"/>
    <w:rsid w:val="000120E4"/>
    <w:rsid w:val="00012479"/>
    <w:rsid w:val="00012C40"/>
    <w:rsid w:val="000132D3"/>
    <w:rsid w:val="00013D15"/>
    <w:rsid w:val="00015851"/>
    <w:rsid w:val="00015B2F"/>
    <w:rsid w:val="00016116"/>
    <w:rsid w:val="00016B31"/>
    <w:rsid w:val="00016C81"/>
    <w:rsid w:val="0001713C"/>
    <w:rsid w:val="000174E5"/>
    <w:rsid w:val="00017849"/>
    <w:rsid w:val="00020006"/>
    <w:rsid w:val="000203BD"/>
    <w:rsid w:val="00021108"/>
    <w:rsid w:val="00021924"/>
    <w:rsid w:val="00021A83"/>
    <w:rsid w:val="00022CEF"/>
    <w:rsid w:val="00023B57"/>
    <w:rsid w:val="000241F2"/>
    <w:rsid w:val="000257E9"/>
    <w:rsid w:val="00025909"/>
    <w:rsid w:val="000266EC"/>
    <w:rsid w:val="00027092"/>
    <w:rsid w:val="00027DF0"/>
    <w:rsid w:val="00031B48"/>
    <w:rsid w:val="000320EE"/>
    <w:rsid w:val="000325D8"/>
    <w:rsid w:val="0003290A"/>
    <w:rsid w:val="0003451B"/>
    <w:rsid w:val="00037D39"/>
    <w:rsid w:val="00037DCE"/>
    <w:rsid w:val="0004024D"/>
    <w:rsid w:val="000407F1"/>
    <w:rsid w:val="000412A6"/>
    <w:rsid w:val="0004196E"/>
    <w:rsid w:val="00041F51"/>
    <w:rsid w:val="00042BA5"/>
    <w:rsid w:val="00042FB1"/>
    <w:rsid w:val="00044851"/>
    <w:rsid w:val="00045042"/>
    <w:rsid w:val="00045363"/>
    <w:rsid w:val="000456CF"/>
    <w:rsid w:val="000458AC"/>
    <w:rsid w:val="00045E59"/>
    <w:rsid w:val="0004672B"/>
    <w:rsid w:val="00046795"/>
    <w:rsid w:val="0004763E"/>
    <w:rsid w:val="00047773"/>
    <w:rsid w:val="00050095"/>
    <w:rsid w:val="0005022A"/>
    <w:rsid w:val="00050465"/>
    <w:rsid w:val="00050629"/>
    <w:rsid w:val="0005072B"/>
    <w:rsid w:val="00051D20"/>
    <w:rsid w:val="00052005"/>
    <w:rsid w:val="00052774"/>
    <w:rsid w:val="0005360A"/>
    <w:rsid w:val="000536C7"/>
    <w:rsid w:val="000540A1"/>
    <w:rsid w:val="00056E2C"/>
    <w:rsid w:val="000572B0"/>
    <w:rsid w:val="00060B3E"/>
    <w:rsid w:val="00060F7E"/>
    <w:rsid w:val="00061B1E"/>
    <w:rsid w:val="00061E78"/>
    <w:rsid w:val="000624F1"/>
    <w:rsid w:val="00062BC1"/>
    <w:rsid w:val="00062D18"/>
    <w:rsid w:val="000636B8"/>
    <w:rsid w:val="00063F0E"/>
    <w:rsid w:val="0006448B"/>
    <w:rsid w:val="000647D9"/>
    <w:rsid w:val="000648CB"/>
    <w:rsid w:val="00065246"/>
    <w:rsid w:val="00065325"/>
    <w:rsid w:val="00065573"/>
    <w:rsid w:val="0006609B"/>
    <w:rsid w:val="000660FA"/>
    <w:rsid w:val="00066CB3"/>
    <w:rsid w:val="000673CC"/>
    <w:rsid w:val="000709AA"/>
    <w:rsid w:val="00070FDD"/>
    <w:rsid w:val="0007110C"/>
    <w:rsid w:val="00071DE6"/>
    <w:rsid w:val="0007221F"/>
    <w:rsid w:val="00072B82"/>
    <w:rsid w:val="00072BDE"/>
    <w:rsid w:val="00073529"/>
    <w:rsid w:val="00073787"/>
    <w:rsid w:val="00073F4E"/>
    <w:rsid w:val="00074292"/>
    <w:rsid w:val="0007491F"/>
    <w:rsid w:val="00075397"/>
    <w:rsid w:val="00075523"/>
    <w:rsid w:val="00075DD7"/>
    <w:rsid w:val="00075E8E"/>
    <w:rsid w:val="00076933"/>
    <w:rsid w:val="000771C0"/>
    <w:rsid w:val="00077DE6"/>
    <w:rsid w:val="00080230"/>
    <w:rsid w:val="000809AC"/>
    <w:rsid w:val="00081167"/>
    <w:rsid w:val="00082C9C"/>
    <w:rsid w:val="00082F17"/>
    <w:rsid w:val="00083281"/>
    <w:rsid w:val="0008675A"/>
    <w:rsid w:val="000867E9"/>
    <w:rsid w:val="00086A62"/>
    <w:rsid w:val="00086EA0"/>
    <w:rsid w:val="000873CE"/>
    <w:rsid w:val="000876F8"/>
    <w:rsid w:val="00087AE8"/>
    <w:rsid w:val="00090322"/>
    <w:rsid w:val="00090CFA"/>
    <w:rsid w:val="00090D45"/>
    <w:rsid w:val="00090E69"/>
    <w:rsid w:val="00090F83"/>
    <w:rsid w:val="0009247E"/>
    <w:rsid w:val="00094AB4"/>
    <w:rsid w:val="000950E1"/>
    <w:rsid w:val="00095507"/>
    <w:rsid w:val="000958CF"/>
    <w:rsid w:val="00097D5B"/>
    <w:rsid w:val="000A0F43"/>
    <w:rsid w:val="000A175A"/>
    <w:rsid w:val="000A1AF1"/>
    <w:rsid w:val="000A2086"/>
    <w:rsid w:val="000A2488"/>
    <w:rsid w:val="000A2C9C"/>
    <w:rsid w:val="000A496A"/>
    <w:rsid w:val="000A5304"/>
    <w:rsid w:val="000A58CC"/>
    <w:rsid w:val="000A6C02"/>
    <w:rsid w:val="000B03C7"/>
    <w:rsid w:val="000B0B1C"/>
    <w:rsid w:val="000B0BCE"/>
    <w:rsid w:val="000B0D39"/>
    <w:rsid w:val="000B0DB3"/>
    <w:rsid w:val="000B135E"/>
    <w:rsid w:val="000B1EE5"/>
    <w:rsid w:val="000B2F1E"/>
    <w:rsid w:val="000B37C7"/>
    <w:rsid w:val="000B46FE"/>
    <w:rsid w:val="000B52B7"/>
    <w:rsid w:val="000B565A"/>
    <w:rsid w:val="000B5C48"/>
    <w:rsid w:val="000B753D"/>
    <w:rsid w:val="000B7F4E"/>
    <w:rsid w:val="000C054A"/>
    <w:rsid w:val="000C1169"/>
    <w:rsid w:val="000C19E0"/>
    <w:rsid w:val="000C24C9"/>
    <w:rsid w:val="000C38F1"/>
    <w:rsid w:val="000C416D"/>
    <w:rsid w:val="000C4300"/>
    <w:rsid w:val="000C4687"/>
    <w:rsid w:val="000C54C9"/>
    <w:rsid w:val="000C6734"/>
    <w:rsid w:val="000C7D1A"/>
    <w:rsid w:val="000C7D86"/>
    <w:rsid w:val="000C7E4B"/>
    <w:rsid w:val="000D1531"/>
    <w:rsid w:val="000D1585"/>
    <w:rsid w:val="000D1C18"/>
    <w:rsid w:val="000D2990"/>
    <w:rsid w:val="000D3BCB"/>
    <w:rsid w:val="000D3F95"/>
    <w:rsid w:val="000D4A9F"/>
    <w:rsid w:val="000D56DB"/>
    <w:rsid w:val="000D5861"/>
    <w:rsid w:val="000D5C5A"/>
    <w:rsid w:val="000D6F36"/>
    <w:rsid w:val="000D70D6"/>
    <w:rsid w:val="000D7E99"/>
    <w:rsid w:val="000E0378"/>
    <w:rsid w:val="000E0CA4"/>
    <w:rsid w:val="000E0D0F"/>
    <w:rsid w:val="000E11B2"/>
    <w:rsid w:val="000E1E6C"/>
    <w:rsid w:val="000E2152"/>
    <w:rsid w:val="000E3557"/>
    <w:rsid w:val="000E374F"/>
    <w:rsid w:val="000E3771"/>
    <w:rsid w:val="000E3C85"/>
    <w:rsid w:val="000E56F4"/>
    <w:rsid w:val="000E582B"/>
    <w:rsid w:val="000E59EC"/>
    <w:rsid w:val="000E5ED2"/>
    <w:rsid w:val="000E6147"/>
    <w:rsid w:val="000E63C1"/>
    <w:rsid w:val="000E6D10"/>
    <w:rsid w:val="000E70B0"/>
    <w:rsid w:val="000E7DAD"/>
    <w:rsid w:val="000F0710"/>
    <w:rsid w:val="000F0989"/>
    <w:rsid w:val="000F09CE"/>
    <w:rsid w:val="000F1845"/>
    <w:rsid w:val="000F3488"/>
    <w:rsid w:val="000F3EFE"/>
    <w:rsid w:val="000F3F01"/>
    <w:rsid w:val="000F4F76"/>
    <w:rsid w:val="000F521B"/>
    <w:rsid w:val="000F580D"/>
    <w:rsid w:val="000F7C9E"/>
    <w:rsid w:val="001005B3"/>
    <w:rsid w:val="00100C72"/>
    <w:rsid w:val="00101663"/>
    <w:rsid w:val="00101EA9"/>
    <w:rsid w:val="00102107"/>
    <w:rsid w:val="00102A95"/>
    <w:rsid w:val="00102ABD"/>
    <w:rsid w:val="00102BAD"/>
    <w:rsid w:val="00103463"/>
    <w:rsid w:val="001037FE"/>
    <w:rsid w:val="00103B78"/>
    <w:rsid w:val="00104C62"/>
    <w:rsid w:val="0010501E"/>
    <w:rsid w:val="0010721B"/>
    <w:rsid w:val="00107307"/>
    <w:rsid w:val="0010740E"/>
    <w:rsid w:val="00107B05"/>
    <w:rsid w:val="001100D4"/>
    <w:rsid w:val="0011041B"/>
    <w:rsid w:val="001104B8"/>
    <w:rsid w:val="00110CEA"/>
    <w:rsid w:val="001112CE"/>
    <w:rsid w:val="00111D51"/>
    <w:rsid w:val="0011284A"/>
    <w:rsid w:val="00112DB7"/>
    <w:rsid w:val="00112EE4"/>
    <w:rsid w:val="001138F2"/>
    <w:rsid w:val="00113983"/>
    <w:rsid w:val="001148EF"/>
    <w:rsid w:val="00114ECC"/>
    <w:rsid w:val="0011546D"/>
    <w:rsid w:val="00115DFA"/>
    <w:rsid w:val="001166A8"/>
    <w:rsid w:val="00116DE5"/>
    <w:rsid w:val="00117139"/>
    <w:rsid w:val="00117248"/>
    <w:rsid w:val="00117DC1"/>
    <w:rsid w:val="00120A24"/>
    <w:rsid w:val="00120C07"/>
    <w:rsid w:val="00120C9B"/>
    <w:rsid w:val="00121F84"/>
    <w:rsid w:val="00121FE4"/>
    <w:rsid w:val="0012231B"/>
    <w:rsid w:val="0012241C"/>
    <w:rsid w:val="00122851"/>
    <w:rsid w:val="001228BE"/>
    <w:rsid w:val="00122B18"/>
    <w:rsid w:val="00122CBE"/>
    <w:rsid w:val="00122DCA"/>
    <w:rsid w:val="0012419A"/>
    <w:rsid w:val="00124F0F"/>
    <w:rsid w:val="00125826"/>
    <w:rsid w:val="00125F6F"/>
    <w:rsid w:val="001263A7"/>
    <w:rsid w:val="00126D81"/>
    <w:rsid w:val="00130CCC"/>
    <w:rsid w:val="0013186A"/>
    <w:rsid w:val="001318FF"/>
    <w:rsid w:val="00131A39"/>
    <w:rsid w:val="00131CE4"/>
    <w:rsid w:val="00131E74"/>
    <w:rsid w:val="00132F42"/>
    <w:rsid w:val="0013387B"/>
    <w:rsid w:val="001344FF"/>
    <w:rsid w:val="00135184"/>
    <w:rsid w:val="001358A3"/>
    <w:rsid w:val="00135A66"/>
    <w:rsid w:val="00135F58"/>
    <w:rsid w:val="00136453"/>
    <w:rsid w:val="0013673B"/>
    <w:rsid w:val="00136B4C"/>
    <w:rsid w:val="00136E99"/>
    <w:rsid w:val="00137083"/>
    <w:rsid w:val="00137224"/>
    <w:rsid w:val="00137706"/>
    <w:rsid w:val="00137D99"/>
    <w:rsid w:val="001405CB"/>
    <w:rsid w:val="00140711"/>
    <w:rsid w:val="00140CA8"/>
    <w:rsid w:val="00141083"/>
    <w:rsid w:val="00141164"/>
    <w:rsid w:val="00141197"/>
    <w:rsid w:val="00141F05"/>
    <w:rsid w:val="00143A78"/>
    <w:rsid w:val="00143A9B"/>
    <w:rsid w:val="001440A8"/>
    <w:rsid w:val="001468D2"/>
    <w:rsid w:val="00146CC3"/>
    <w:rsid w:val="00147467"/>
    <w:rsid w:val="00147AF8"/>
    <w:rsid w:val="00147ECF"/>
    <w:rsid w:val="00151C26"/>
    <w:rsid w:val="00152056"/>
    <w:rsid w:val="0015329C"/>
    <w:rsid w:val="00153F43"/>
    <w:rsid w:val="001542F9"/>
    <w:rsid w:val="001546C0"/>
    <w:rsid w:val="0015495B"/>
    <w:rsid w:val="00154C5A"/>
    <w:rsid w:val="00155BA8"/>
    <w:rsid w:val="001563A4"/>
    <w:rsid w:val="001566C4"/>
    <w:rsid w:val="00156968"/>
    <w:rsid w:val="00156BD1"/>
    <w:rsid w:val="0015741A"/>
    <w:rsid w:val="00160105"/>
    <w:rsid w:val="001601E4"/>
    <w:rsid w:val="0016170D"/>
    <w:rsid w:val="00161820"/>
    <w:rsid w:val="00162E8A"/>
    <w:rsid w:val="0016305D"/>
    <w:rsid w:val="001630C1"/>
    <w:rsid w:val="00164A0D"/>
    <w:rsid w:val="00164F83"/>
    <w:rsid w:val="00165ECD"/>
    <w:rsid w:val="0016605F"/>
    <w:rsid w:val="001663DF"/>
    <w:rsid w:val="0016682D"/>
    <w:rsid w:val="00166E20"/>
    <w:rsid w:val="001673E3"/>
    <w:rsid w:val="001673F1"/>
    <w:rsid w:val="00167890"/>
    <w:rsid w:val="00167A4D"/>
    <w:rsid w:val="00167CEA"/>
    <w:rsid w:val="00170971"/>
    <w:rsid w:val="001709E6"/>
    <w:rsid w:val="00170BFA"/>
    <w:rsid w:val="0017105E"/>
    <w:rsid w:val="00171B3F"/>
    <w:rsid w:val="001723F7"/>
    <w:rsid w:val="0017240C"/>
    <w:rsid w:val="00173033"/>
    <w:rsid w:val="0017491A"/>
    <w:rsid w:val="00174DB8"/>
    <w:rsid w:val="00175241"/>
    <w:rsid w:val="00175761"/>
    <w:rsid w:val="0017617F"/>
    <w:rsid w:val="001765AA"/>
    <w:rsid w:val="0017693D"/>
    <w:rsid w:val="00177000"/>
    <w:rsid w:val="001770B5"/>
    <w:rsid w:val="00177647"/>
    <w:rsid w:val="0017798C"/>
    <w:rsid w:val="001800D6"/>
    <w:rsid w:val="0018040B"/>
    <w:rsid w:val="0018210A"/>
    <w:rsid w:val="00182394"/>
    <w:rsid w:val="0018346B"/>
    <w:rsid w:val="00183693"/>
    <w:rsid w:val="00184259"/>
    <w:rsid w:val="0018499E"/>
    <w:rsid w:val="001852B6"/>
    <w:rsid w:val="001852DF"/>
    <w:rsid w:val="001854F2"/>
    <w:rsid w:val="001857D0"/>
    <w:rsid w:val="0018586A"/>
    <w:rsid w:val="001866C4"/>
    <w:rsid w:val="001873E8"/>
    <w:rsid w:val="0018757B"/>
    <w:rsid w:val="00187977"/>
    <w:rsid w:val="001918FF"/>
    <w:rsid w:val="00191A38"/>
    <w:rsid w:val="00191A40"/>
    <w:rsid w:val="00191A80"/>
    <w:rsid w:val="0019222D"/>
    <w:rsid w:val="001923A8"/>
    <w:rsid w:val="0019255A"/>
    <w:rsid w:val="00192670"/>
    <w:rsid w:val="0019350A"/>
    <w:rsid w:val="001941F3"/>
    <w:rsid w:val="00195BD4"/>
    <w:rsid w:val="00195CEB"/>
    <w:rsid w:val="00195E60"/>
    <w:rsid w:val="001969E1"/>
    <w:rsid w:val="0019711F"/>
    <w:rsid w:val="001A033A"/>
    <w:rsid w:val="001A05FC"/>
    <w:rsid w:val="001A0712"/>
    <w:rsid w:val="001A09E0"/>
    <w:rsid w:val="001A2141"/>
    <w:rsid w:val="001A2DFC"/>
    <w:rsid w:val="001A2EE3"/>
    <w:rsid w:val="001A3277"/>
    <w:rsid w:val="001A354A"/>
    <w:rsid w:val="001A3A32"/>
    <w:rsid w:val="001A3C90"/>
    <w:rsid w:val="001A486A"/>
    <w:rsid w:val="001A53F0"/>
    <w:rsid w:val="001A5D36"/>
    <w:rsid w:val="001A5EBE"/>
    <w:rsid w:val="001A68C0"/>
    <w:rsid w:val="001A702C"/>
    <w:rsid w:val="001A785F"/>
    <w:rsid w:val="001A7D24"/>
    <w:rsid w:val="001B1140"/>
    <w:rsid w:val="001B1889"/>
    <w:rsid w:val="001B1A0D"/>
    <w:rsid w:val="001B1B72"/>
    <w:rsid w:val="001B444A"/>
    <w:rsid w:val="001B47C0"/>
    <w:rsid w:val="001B47E4"/>
    <w:rsid w:val="001B670C"/>
    <w:rsid w:val="001B69A2"/>
    <w:rsid w:val="001B6E77"/>
    <w:rsid w:val="001C0802"/>
    <w:rsid w:val="001C11FF"/>
    <w:rsid w:val="001C18F0"/>
    <w:rsid w:val="001C635D"/>
    <w:rsid w:val="001C63E7"/>
    <w:rsid w:val="001C6D2F"/>
    <w:rsid w:val="001C7236"/>
    <w:rsid w:val="001C758A"/>
    <w:rsid w:val="001C7FD6"/>
    <w:rsid w:val="001D0B72"/>
    <w:rsid w:val="001D0D2C"/>
    <w:rsid w:val="001D0F80"/>
    <w:rsid w:val="001D11D2"/>
    <w:rsid w:val="001D203C"/>
    <w:rsid w:val="001D2843"/>
    <w:rsid w:val="001D29CA"/>
    <w:rsid w:val="001D2EDB"/>
    <w:rsid w:val="001D3643"/>
    <w:rsid w:val="001D3773"/>
    <w:rsid w:val="001D3D2C"/>
    <w:rsid w:val="001D46AE"/>
    <w:rsid w:val="001D56C8"/>
    <w:rsid w:val="001D5B43"/>
    <w:rsid w:val="001D5F0E"/>
    <w:rsid w:val="001D612C"/>
    <w:rsid w:val="001D6930"/>
    <w:rsid w:val="001D736B"/>
    <w:rsid w:val="001D736F"/>
    <w:rsid w:val="001E0266"/>
    <w:rsid w:val="001E02D7"/>
    <w:rsid w:val="001E02E8"/>
    <w:rsid w:val="001E0EFE"/>
    <w:rsid w:val="001E1213"/>
    <w:rsid w:val="001E15B6"/>
    <w:rsid w:val="001E2100"/>
    <w:rsid w:val="001E2307"/>
    <w:rsid w:val="001E39FC"/>
    <w:rsid w:val="001E4107"/>
    <w:rsid w:val="001E451F"/>
    <w:rsid w:val="001E4A7F"/>
    <w:rsid w:val="001E4FB0"/>
    <w:rsid w:val="001E52A2"/>
    <w:rsid w:val="001E536A"/>
    <w:rsid w:val="001E5675"/>
    <w:rsid w:val="001E5920"/>
    <w:rsid w:val="001E613F"/>
    <w:rsid w:val="001E6574"/>
    <w:rsid w:val="001E674A"/>
    <w:rsid w:val="001E6AA3"/>
    <w:rsid w:val="001E6AC2"/>
    <w:rsid w:val="001F01F0"/>
    <w:rsid w:val="001F120D"/>
    <w:rsid w:val="001F1690"/>
    <w:rsid w:val="001F1F02"/>
    <w:rsid w:val="001F1F5C"/>
    <w:rsid w:val="001F37ED"/>
    <w:rsid w:val="001F37FB"/>
    <w:rsid w:val="001F3DCF"/>
    <w:rsid w:val="001F3DEC"/>
    <w:rsid w:val="001F3FDE"/>
    <w:rsid w:val="001F4903"/>
    <w:rsid w:val="001F4A4F"/>
    <w:rsid w:val="001F6242"/>
    <w:rsid w:val="001F6719"/>
    <w:rsid w:val="001F67FD"/>
    <w:rsid w:val="001F6C3C"/>
    <w:rsid w:val="001F70F3"/>
    <w:rsid w:val="001F7598"/>
    <w:rsid w:val="001F7BD0"/>
    <w:rsid w:val="00200204"/>
    <w:rsid w:val="002009D7"/>
    <w:rsid w:val="00201165"/>
    <w:rsid w:val="00201A1A"/>
    <w:rsid w:val="002026C7"/>
    <w:rsid w:val="00202FCF"/>
    <w:rsid w:val="002034E6"/>
    <w:rsid w:val="00203725"/>
    <w:rsid w:val="00203B1C"/>
    <w:rsid w:val="002042E0"/>
    <w:rsid w:val="0020445F"/>
    <w:rsid w:val="00204BA9"/>
    <w:rsid w:val="00204CB1"/>
    <w:rsid w:val="00204CE5"/>
    <w:rsid w:val="00204E05"/>
    <w:rsid w:val="00204E15"/>
    <w:rsid w:val="00204F8C"/>
    <w:rsid w:val="002053FE"/>
    <w:rsid w:val="00205423"/>
    <w:rsid w:val="0020576B"/>
    <w:rsid w:val="002061FF"/>
    <w:rsid w:val="0020649F"/>
    <w:rsid w:val="00207755"/>
    <w:rsid w:val="002077D6"/>
    <w:rsid w:val="00207A1A"/>
    <w:rsid w:val="0021100F"/>
    <w:rsid w:val="002118A5"/>
    <w:rsid w:val="00211F82"/>
    <w:rsid w:val="00212056"/>
    <w:rsid w:val="00212108"/>
    <w:rsid w:val="002122B4"/>
    <w:rsid w:val="002133B4"/>
    <w:rsid w:val="002136EA"/>
    <w:rsid w:val="0021393C"/>
    <w:rsid w:val="00213C96"/>
    <w:rsid w:val="00214290"/>
    <w:rsid w:val="002160EF"/>
    <w:rsid w:val="002176A6"/>
    <w:rsid w:val="002178ED"/>
    <w:rsid w:val="00220A02"/>
    <w:rsid w:val="00220DD7"/>
    <w:rsid w:val="00221593"/>
    <w:rsid w:val="0022175D"/>
    <w:rsid w:val="00221E7C"/>
    <w:rsid w:val="0022216B"/>
    <w:rsid w:val="00222E12"/>
    <w:rsid w:val="00223066"/>
    <w:rsid w:val="002230D8"/>
    <w:rsid w:val="002247D8"/>
    <w:rsid w:val="00224AF6"/>
    <w:rsid w:val="00224D58"/>
    <w:rsid w:val="0022600A"/>
    <w:rsid w:val="0022614D"/>
    <w:rsid w:val="00226200"/>
    <w:rsid w:val="00226A29"/>
    <w:rsid w:val="00226A41"/>
    <w:rsid w:val="00227E07"/>
    <w:rsid w:val="00230E0D"/>
    <w:rsid w:val="00230F65"/>
    <w:rsid w:val="00231BF1"/>
    <w:rsid w:val="00233755"/>
    <w:rsid w:val="00233781"/>
    <w:rsid w:val="00233890"/>
    <w:rsid w:val="00234098"/>
    <w:rsid w:val="002340D6"/>
    <w:rsid w:val="00234D01"/>
    <w:rsid w:val="00234D19"/>
    <w:rsid w:val="00235043"/>
    <w:rsid w:val="00235A0F"/>
    <w:rsid w:val="00235C3C"/>
    <w:rsid w:val="002362B2"/>
    <w:rsid w:val="00236780"/>
    <w:rsid w:val="0023681F"/>
    <w:rsid w:val="002368E7"/>
    <w:rsid w:val="00237031"/>
    <w:rsid w:val="0023715B"/>
    <w:rsid w:val="002373A7"/>
    <w:rsid w:val="00237AD8"/>
    <w:rsid w:val="00237B1D"/>
    <w:rsid w:val="00241933"/>
    <w:rsid w:val="00241A3B"/>
    <w:rsid w:val="00241ACE"/>
    <w:rsid w:val="002420B5"/>
    <w:rsid w:val="002441DA"/>
    <w:rsid w:val="0024456B"/>
    <w:rsid w:val="00244A7E"/>
    <w:rsid w:val="00244E89"/>
    <w:rsid w:val="00245449"/>
    <w:rsid w:val="002454B9"/>
    <w:rsid w:val="002454E2"/>
    <w:rsid w:val="00246ABD"/>
    <w:rsid w:val="00246F55"/>
    <w:rsid w:val="0025062C"/>
    <w:rsid w:val="0025176F"/>
    <w:rsid w:val="0025257E"/>
    <w:rsid w:val="00252615"/>
    <w:rsid w:val="0025332B"/>
    <w:rsid w:val="00253436"/>
    <w:rsid w:val="00253CA3"/>
    <w:rsid w:val="002544C5"/>
    <w:rsid w:val="00254AA9"/>
    <w:rsid w:val="00255535"/>
    <w:rsid w:val="0026034A"/>
    <w:rsid w:val="002635AA"/>
    <w:rsid w:val="00263884"/>
    <w:rsid w:val="00264586"/>
    <w:rsid w:val="00265358"/>
    <w:rsid w:val="00265734"/>
    <w:rsid w:val="00265EE4"/>
    <w:rsid w:val="00266429"/>
    <w:rsid w:val="00267340"/>
    <w:rsid w:val="00267401"/>
    <w:rsid w:val="002702AD"/>
    <w:rsid w:val="00270927"/>
    <w:rsid w:val="0027098A"/>
    <w:rsid w:val="0027155B"/>
    <w:rsid w:val="00271E70"/>
    <w:rsid w:val="002728A6"/>
    <w:rsid w:val="00272944"/>
    <w:rsid w:val="00272BD6"/>
    <w:rsid w:val="0027374A"/>
    <w:rsid w:val="00275743"/>
    <w:rsid w:val="002778E9"/>
    <w:rsid w:val="002779E1"/>
    <w:rsid w:val="002809BB"/>
    <w:rsid w:val="00280BE2"/>
    <w:rsid w:val="00280E35"/>
    <w:rsid w:val="00281967"/>
    <w:rsid w:val="00281A3A"/>
    <w:rsid w:val="00281BDE"/>
    <w:rsid w:val="00281F8C"/>
    <w:rsid w:val="0028204A"/>
    <w:rsid w:val="00283700"/>
    <w:rsid w:val="00283875"/>
    <w:rsid w:val="0028390D"/>
    <w:rsid w:val="00284C6A"/>
    <w:rsid w:val="00285960"/>
    <w:rsid w:val="002860CB"/>
    <w:rsid w:val="002868A0"/>
    <w:rsid w:val="00290234"/>
    <w:rsid w:val="0029025E"/>
    <w:rsid w:val="00292435"/>
    <w:rsid w:val="002927D0"/>
    <w:rsid w:val="00292E46"/>
    <w:rsid w:val="002935DE"/>
    <w:rsid w:val="00293D95"/>
    <w:rsid w:val="00294114"/>
    <w:rsid w:val="00294769"/>
    <w:rsid w:val="00294C61"/>
    <w:rsid w:val="00295B3F"/>
    <w:rsid w:val="00295E5E"/>
    <w:rsid w:val="002960EF"/>
    <w:rsid w:val="00297368"/>
    <w:rsid w:val="002978F5"/>
    <w:rsid w:val="00297C3B"/>
    <w:rsid w:val="002A03BE"/>
    <w:rsid w:val="002A144E"/>
    <w:rsid w:val="002A1AF6"/>
    <w:rsid w:val="002A1F97"/>
    <w:rsid w:val="002A2579"/>
    <w:rsid w:val="002A2884"/>
    <w:rsid w:val="002A2DA3"/>
    <w:rsid w:val="002A365A"/>
    <w:rsid w:val="002A3859"/>
    <w:rsid w:val="002A38AD"/>
    <w:rsid w:val="002A4D2C"/>
    <w:rsid w:val="002A5352"/>
    <w:rsid w:val="002A718D"/>
    <w:rsid w:val="002B00C9"/>
    <w:rsid w:val="002B034D"/>
    <w:rsid w:val="002B0C53"/>
    <w:rsid w:val="002B1525"/>
    <w:rsid w:val="002B18D8"/>
    <w:rsid w:val="002B3921"/>
    <w:rsid w:val="002B4070"/>
    <w:rsid w:val="002B426D"/>
    <w:rsid w:val="002B461B"/>
    <w:rsid w:val="002B4B5B"/>
    <w:rsid w:val="002B4B76"/>
    <w:rsid w:val="002B4C59"/>
    <w:rsid w:val="002B539A"/>
    <w:rsid w:val="002B7160"/>
    <w:rsid w:val="002B7351"/>
    <w:rsid w:val="002C009B"/>
    <w:rsid w:val="002C027E"/>
    <w:rsid w:val="002C05F6"/>
    <w:rsid w:val="002C087E"/>
    <w:rsid w:val="002C14FF"/>
    <w:rsid w:val="002C19B2"/>
    <w:rsid w:val="002C19F9"/>
    <w:rsid w:val="002C1A1A"/>
    <w:rsid w:val="002C1F90"/>
    <w:rsid w:val="002C3C59"/>
    <w:rsid w:val="002C47DE"/>
    <w:rsid w:val="002C480C"/>
    <w:rsid w:val="002C48FB"/>
    <w:rsid w:val="002C5446"/>
    <w:rsid w:val="002C5B04"/>
    <w:rsid w:val="002C6A12"/>
    <w:rsid w:val="002D0779"/>
    <w:rsid w:val="002D1326"/>
    <w:rsid w:val="002D1F74"/>
    <w:rsid w:val="002D33D5"/>
    <w:rsid w:val="002D35FF"/>
    <w:rsid w:val="002D3989"/>
    <w:rsid w:val="002D4766"/>
    <w:rsid w:val="002D55EA"/>
    <w:rsid w:val="002D610F"/>
    <w:rsid w:val="002D616C"/>
    <w:rsid w:val="002D6F3C"/>
    <w:rsid w:val="002D78E5"/>
    <w:rsid w:val="002E0451"/>
    <w:rsid w:val="002E0500"/>
    <w:rsid w:val="002E0864"/>
    <w:rsid w:val="002E10EB"/>
    <w:rsid w:val="002E1A76"/>
    <w:rsid w:val="002E2A69"/>
    <w:rsid w:val="002E310F"/>
    <w:rsid w:val="002E32BB"/>
    <w:rsid w:val="002E39BC"/>
    <w:rsid w:val="002E3E92"/>
    <w:rsid w:val="002E4ADC"/>
    <w:rsid w:val="002E51F1"/>
    <w:rsid w:val="002E5AF3"/>
    <w:rsid w:val="002E60A9"/>
    <w:rsid w:val="002E6ACC"/>
    <w:rsid w:val="002E71D7"/>
    <w:rsid w:val="002E744A"/>
    <w:rsid w:val="002E76B9"/>
    <w:rsid w:val="002E7A5C"/>
    <w:rsid w:val="002E7C1D"/>
    <w:rsid w:val="002F005B"/>
    <w:rsid w:val="002F0545"/>
    <w:rsid w:val="002F10E3"/>
    <w:rsid w:val="002F1491"/>
    <w:rsid w:val="002F1A05"/>
    <w:rsid w:val="002F20F5"/>
    <w:rsid w:val="002F2752"/>
    <w:rsid w:val="002F293D"/>
    <w:rsid w:val="002F3024"/>
    <w:rsid w:val="002F40E5"/>
    <w:rsid w:val="002F434F"/>
    <w:rsid w:val="002F4911"/>
    <w:rsid w:val="002F4972"/>
    <w:rsid w:val="002F4A47"/>
    <w:rsid w:val="002F52E5"/>
    <w:rsid w:val="002F5C1F"/>
    <w:rsid w:val="002F661F"/>
    <w:rsid w:val="002F6A7B"/>
    <w:rsid w:val="002F6AD5"/>
    <w:rsid w:val="002F6E01"/>
    <w:rsid w:val="002F730F"/>
    <w:rsid w:val="002F7350"/>
    <w:rsid w:val="0030085D"/>
    <w:rsid w:val="00300A69"/>
    <w:rsid w:val="00300F37"/>
    <w:rsid w:val="00301D9A"/>
    <w:rsid w:val="00302478"/>
    <w:rsid w:val="00303048"/>
    <w:rsid w:val="00303FC6"/>
    <w:rsid w:val="0030430F"/>
    <w:rsid w:val="00304378"/>
    <w:rsid w:val="00304CB0"/>
    <w:rsid w:val="00304DD7"/>
    <w:rsid w:val="00304E46"/>
    <w:rsid w:val="003052D6"/>
    <w:rsid w:val="00306109"/>
    <w:rsid w:val="00306998"/>
    <w:rsid w:val="00306B1C"/>
    <w:rsid w:val="00306CD2"/>
    <w:rsid w:val="00307E09"/>
    <w:rsid w:val="00310661"/>
    <w:rsid w:val="00310CAE"/>
    <w:rsid w:val="00311925"/>
    <w:rsid w:val="003121D1"/>
    <w:rsid w:val="003133EA"/>
    <w:rsid w:val="00313B93"/>
    <w:rsid w:val="00314071"/>
    <w:rsid w:val="003141DC"/>
    <w:rsid w:val="0031444C"/>
    <w:rsid w:val="00314A07"/>
    <w:rsid w:val="00314B0F"/>
    <w:rsid w:val="00314B55"/>
    <w:rsid w:val="00315723"/>
    <w:rsid w:val="003170EF"/>
    <w:rsid w:val="00317180"/>
    <w:rsid w:val="0032010E"/>
    <w:rsid w:val="003202AD"/>
    <w:rsid w:val="00320A24"/>
    <w:rsid w:val="003211A7"/>
    <w:rsid w:val="0032147A"/>
    <w:rsid w:val="00321713"/>
    <w:rsid w:val="00322934"/>
    <w:rsid w:val="003229DC"/>
    <w:rsid w:val="00323379"/>
    <w:rsid w:val="0032376F"/>
    <w:rsid w:val="00323B53"/>
    <w:rsid w:val="003241C6"/>
    <w:rsid w:val="00324F82"/>
    <w:rsid w:val="00325438"/>
    <w:rsid w:val="003264E1"/>
    <w:rsid w:val="00327A7B"/>
    <w:rsid w:val="003300A6"/>
    <w:rsid w:val="003302C9"/>
    <w:rsid w:val="00331183"/>
    <w:rsid w:val="003318C9"/>
    <w:rsid w:val="003318D7"/>
    <w:rsid w:val="00333FE0"/>
    <w:rsid w:val="00335191"/>
    <w:rsid w:val="003361F1"/>
    <w:rsid w:val="003362D1"/>
    <w:rsid w:val="00336381"/>
    <w:rsid w:val="0033680F"/>
    <w:rsid w:val="00336F26"/>
    <w:rsid w:val="00337268"/>
    <w:rsid w:val="003376EE"/>
    <w:rsid w:val="00340541"/>
    <w:rsid w:val="00340984"/>
    <w:rsid w:val="00340BE1"/>
    <w:rsid w:val="00341726"/>
    <w:rsid w:val="00341C6E"/>
    <w:rsid w:val="00341C8B"/>
    <w:rsid w:val="00342504"/>
    <w:rsid w:val="0034353B"/>
    <w:rsid w:val="00343977"/>
    <w:rsid w:val="00343E78"/>
    <w:rsid w:val="00344934"/>
    <w:rsid w:val="003452C5"/>
    <w:rsid w:val="00345880"/>
    <w:rsid w:val="00347594"/>
    <w:rsid w:val="00347599"/>
    <w:rsid w:val="00347F80"/>
    <w:rsid w:val="003512A4"/>
    <w:rsid w:val="003520A7"/>
    <w:rsid w:val="00352AEA"/>
    <w:rsid w:val="00353108"/>
    <w:rsid w:val="00354162"/>
    <w:rsid w:val="00356CA0"/>
    <w:rsid w:val="00356D4D"/>
    <w:rsid w:val="003573C6"/>
    <w:rsid w:val="00360293"/>
    <w:rsid w:val="00360361"/>
    <w:rsid w:val="00360757"/>
    <w:rsid w:val="003615E4"/>
    <w:rsid w:val="00362C77"/>
    <w:rsid w:val="00364118"/>
    <w:rsid w:val="00364A06"/>
    <w:rsid w:val="003656BA"/>
    <w:rsid w:val="00367535"/>
    <w:rsid w:val="00370221"/>
    <w:rsid w:val="003709A2"/>
    <w:rsid w:val="003719FB"/>
    <w:rsid w:val="00371E1B"/>
    <w:rsid w:val="0037203D"/>
    <w:rsid w:val="00372B3A"/>
    <w:rsid w:val="003730A0"/>
    <w:rsid w:val="00373717"/>
    <w:rsid w:val="00373727"/>
    <w:rsid w:val="00374E08"/>
    <w:rsid w:val="00375011"/>
    <w:rsid w:val="003750F9"/>
    <w:rsid w:val="0037526F"/>
    <w:rsid w:val="00376AEF"/>
    <w:rsid w:val="00376F48"/>
    <w:rsid w:val="003771E7"/>
    <w:rsid w:val="003772DF"/>
    <w:rsid w:val="00377631"/>
    <w:rsid w:val="00377870"/>
    <w:rsid w:val="00381104"/>
    <w:rsid w:val="00381F25"/>
    <w:rsid w:val="003836E5"/>
    <w:rsid w:val="00383954"/>
    <w:rsid w:val="003844FE"/>
    <w:rsid w:val="003847A4"/>
    <w:rsid w:val="00386DD4"/>
    <w:rsid w:val="003874CA"/>
    <w:rsid w:val="00387C38"/>
    <w:rsid w:val="00387EAD"/>
    <w:rsid w:val="003907AB"/>
    <w:rsid w:val="00391641"/>
    <w:rsid w:val="00392D1C"/>
    <w:rsid w:val="003933D8"/>
    <w:rsid w:val="0039475B"/>
    <w:rsid w:val="003948D9"/>
    <w:rsid w:val="00394E10"/>
    <w:rsid w:val="00395871"/>
    <w:rsid w:val="00396CED"/>
    <w:rsid w:val="00396DAE"/>
    <w:rsid w:val="00397B06"/>
    <w:rsid w:val="00397B94"/>
    <w:rsid w:val="003A0179"/>
    <w:rsid w:val="003A03E3"/>
    <w:rsid w:val="003A0AB8"/>
    <w:rsid w:val="003A1756"/>
    <w:rsid w:val="003A1E9F"/>
    <w:rsid w:val="003A1FCA"/>
    <w:rsid w:val="003A2456"/>
    <w:rsid w:val="003A2AE9"/>
    <w:rsid w:val="003A4115"/>
    <w:rsid w:val="003A654B"/>
    <w:rsid w:val="003A74CC"/>
    <w:rsid w:val="003A7991"/>
    <w:rsid w:val="003B1D0C"/>
    <w:rsid w:val="003B2D04"/>
    <w:rsid w:val="003B434B"/>
    <w:rsid w:val="003B4E22"/>
    <w:rsid w:val="003B5886"/>
    <w:rsid w:val="003B5B0D"/>
    <w:rsid w:val="003B5D76"/>
    <w:rsid w:val="003B68E5"/>
    <w:rsid w:val="003B6998"/>
    <w:rsid w:val="003B6B51"/>
    <w:rsid w:val="003B71AE"/>
    <w:rsid w:val="003B773A"/>
    <w:rsid w:val="003C1813"/>
    <w:rsid w:val="003C181E"/>
    <w:rsid w:val="003C247D"/>
    <w:rsid w:val="003C2853"/>
    <w:rsid w:val="003C44F2"/>
    <w:rsid w:val="003C4F6A"/>
    <w:rsid w:val="003C5040"/>
    <w:rsid w:val="003C60A9"/>
    <w:rsid w:val="003C64B8"/>
    <w:rsid w:val="003C6508"/>
    <w:rsid w:val="003C67F9"/>
    <w:rsid w:val="003C69B6"/>
    <w:rsid w:val="003C7DBE"/>
    <w:rsid w:val="003D0C1C"/>
    <w:rsid w:val="003D2C66"/>
    <w:rsid w:val="003D36FB"/>
    <w:rsid w:val="003D43DA"/>
    <w:rsid w:val="003D4D62"/>
    <w:rsid w:val="003D5784"/>
    <w:rsid w:val="003D5FF1"/>
    <w:rsid w:val="003D76A4"/>
    <w:rsid w:val="003D789A"/>
    <w:rsid w:val="003D7DF6"/>
    <w:rsid w:val="003E0947"/>
    <w:rsid w:val="003E1435"/>
    <w:rsid w:val="003E2545"/>
    <w:rsid w:val="003E26B2"/>
    <w:rsid w:val="003E2765"/>
    <w:rsid w:val="003E3A35"/>
    <w:rsid w:val="003E4529"/>
    <w:rsid w:val="003E4B2E"/>
    <w:rsid w:val="003E6232"/>
    <w:rsid w:val="003E791C"/>
    <w:rsid w:val="003F0C88"/>
    <w:rsid w:val="003F1999"/>
    <w:rsid w:val="003F1ADA"/>
    <w:rsid w:val="003F1C6D"/>
    <w:rsid w:val="003F1D8D"/>
    <w:rsid w:val="003F266D"/>
    <w:rsid w:val="003F2806"/>
    <w:rsid w:val="003F2BEB"/>
    <w:rsid w:val="003F34DA"/>
    <w:rsid w:val="003F4AC3"/>
    <w:rsid w:val="003F4D5F"/>
    <w:rsid w:val="003F5180"/>
    <w:rsid w:val="003F53CC"/>
    <w:rsid w:val="003F69CD"/>
    <w:rsid w:val="003F6C1F"/>
    <w:rsid w:val="003F7551"/>
    <w:rsid w:val="003F7915"/>
    <w:rsid w:val="0040033D"/>
    <w:rsid w:val="004003DE"/>
    <w:rsid w:val="004005FD"/>
    <w:rsid w:val="0040126C"/>
    <w:rsid w:val="004028FF"/>
    <w:rsid w:val="00402BF6"/>
    <w:rsid w:val="004037E3"/>
    <w:rsid w:val="00403A79"/>
    <w:rsid w:val="00403B1B"/>
    <w:rsid w:val="0040433B"/>
    <w:rsid w:val="00404718"/>
    <w:rsid w:val="00405151"/>
    <w:rsid w:val="0040664E"/>
    <w:rsid w:val="00406825"/>
    <w:rsid w:val="00406E1A"/>
    <w:rsid w:val="00407C9F"/>
    <w:rsid w:val="00407F28"/>
    <w:rsid w:val="00410244"/>
    <w:rsid w:val="00410C99"/>
    <w:rsid w:val="0041142B"/>
    <w:rsid w:val="004114F0"/>
    <w:rsid w:val="00412076"/>
    <w:rsid w:val="004129E3"/>
    <w:rsid w:val="00413148"/>
    <w:rsid w:val="00413517"/>
    <w:rsid w:val="00413787"/>
    <w:rsid w:val="00413DE2"/>
    <w:rsid w:val="00414475"/>
    <w:rsid w:val="00415E0C"/>
    <w:rsid w:val="004167EF"/>
    <w:rsid w:val="00416817"/>
    <w:rsid w:val="00416C34"/>
    <w:rsid w:val="00416F02"/>
    <w:rsid w:val="00416F7F"/>
    <w:rsid w:val="004201C3"/>
    <w:rsid w:val="004205F3"/>
    <w:rsid w:val="00420E29"/>
    <w:rsid w:val="004214D1"/>
    <w:rsid w:val="0042178A"/>
    <w:rsid w:val="00421DFA"/>
    <w:rsid w:val="00421EF2"/>
    <w:rsid w:val="00422134"/>
    <w:rsid w:val="0042312C"/>
    <w:rsid w:val="00423929"/>
    <w:rsid w:val="00424238"/>
    <w:rsid w:val="0042456F"/>
    <w:rsid w:val="00425AF4"/>
    <w:rsid w:val="00425D6E"/>
    <w:rsid w:val="00425E02"/>
    <w:rsid w:val="004261D9"/>
    <w:rsid w:val="004265EB"/>
    <w:rsid w:val="0042688D"/>
    <w:rsid w:val="00426B9B"/>
    <w:rsid w:val="00426DA4"/>
    <w:rsid w:val="00426ED1"/>
    <w:rsid w:val="004272C6"/>
    <w:rsid w:val="0043147B"/>
    <w:rsid w:val="00431657"/>
    <w:rsid w:val="0043237A"/>
    <w:rsid w:val="004325CD"/>
    <w:rsid w:val="00433658"/>
    <w:rsid w:val="00433B8C"/>
    <w:rsid w:val="004343D3"/>
    <w:rsid w:val="0043536B"/>
    <w:rsid w:val="00435C6F"/>
    <w:rsid w:val="00435D07"/>
    <w:rsid w:val="0043714B"/>
    <w:rsid w:val="004379A2"/>
    <w:rsid w:val="004403DB"/>
    <w:rsid w:val="0044112D"/>
    <w:rsid w:val="004414EB"/>
    <w:rsid w:val="0044174C"/>
    <w:rsid w:val="00441E6F"/>
    <w:rsid w:val="00443FE6"/>
    <w:rsid w:val="00444127"/>
    <w:rsid w:val="00444439"/>
    <w:rsid w:val="00445482"/>
    <w:rsid w:val="0044651A"/>
    <w:rsid w:val="00446DB2"/>
    <w:rsid w:val="0044724C"/>
    <w:rsid w:val="00450438"/>
    <w:rsid w:val="00451B3A"/>
    <w:rsid w:val="00452926"/>
    <w:rsid w:val="00452BF2"/>
    <w:rsid w:val="00453C33"/>
    <w:rsid w:val="00453E3C"/>
    <w:rsid w:val="00454522"/>
    <w:rsid w:val="004549D6"/>
    <w:rsid w:val="00454CA6"/>
    <w:rsid w:val="00455198"/>
    <w:rsid w:val="00455304"/>
    <w:rsid w:val="00455B0F"/>
    <w:rsid w:val="00456F2C"/>
    <w:rsid w:val="00456F93"/>
    <w:rsid w:val="0045702D"/>
    <w:rsid w:val="00457296"/>
    <w:rsid w:val="00457FC2"/>
    <w:rsid w:val="00460090"/>
    <w:rsid w:val="0046095E"/>
    <w:rsid w:val="00460C2A"/>
    <w:rsid w:val="004611B5"/>
    <w:rsid w:val="00461693"/>
    <w:rsid w:val="004627F0"/>
    <w:rsid w:val="0046349F"/>
    <w:rsid w:val="00463950"/>
    <w:rsid w:val="00463977"/>
    <w:rsid w:val="00463C28"/>
    <w:rsid w:val="00463D61"/>
    <w:rsid w:val="00463E04"/>
    <w:rsid w:val="00464845"/>
    <w:rsid w:val="00464891"/>
    <w:rsid w:val="00465FCE"/>
    <w:rsid w:val="00466253"/>
    <w:rsid w:val="00466D36"/>
    <w:rsid w:val="004679B5"/>
    <w:rsid w:val="00467B32"/>
    <w:rsid w:val="004700B4"/>
    <w:rsid w:val="0047087A"/>
    <w:rsid w:val="004712A3"/>
    <w:rsid w:val="0047185E"/>
    <w:rsid w:val="004729F7"/>
    <w:rsid w:val="00474105"/>
    <w:rsid w:val="004747A4"/>
    <w:rsid w:val="0047506F"/>
    <w:rsid w:val="00475323"/>
    <w:rsid w:val="0047675F"/>
    <w:rsid w:val="00476E91"/>
    <w:rsid w:val="004772A5"/>
    <w:rsid w:val="0047787F"/>
    <w:rsid w:val="00477ED4"/>
    <w:rsid w:val="00480846"/>
    <w:rsid w:val="00482A3F"/>
    <w:rsid w:val="00482C4D"/>
    <w:rsid w:val="0048342D"/>
    <w:rsid w:val="004837A2"/>
    <w:rsid w:val="004839D9"/>
    <w:rsid w:val="00483CE7"/>
    <w:rsid w:val="0048450D"/>
    <w:rsid w:val="004850CF"/>
    <w:rsid w:val="0048659D"/>
    <w:rsid w:val="004868AE"/>
    <w:rsid w:val="00486CFA"/>
    <w:rsid w:val="0048798C"/>
    <w:rsid w:val="00490290"/>
    <w:rsid w:val="0049031B"/>
    <w:rsid w:val="004903B5"/>
    <w:rsid w:val="0049176F"/>
    <w:rsid w:val="00491D84"/>
    <w:rsid w:val="004926F9"/>
    <w:rsid w:val="00492FD2"/>
    <w:rsid w:val="00492FE9"/>
    <w:rsid w:val="00493DF8"/>
    <w:rsid w:val="00493FD0"/>
    <w:rsid w:val="0049475F"/>
    <w:rsid w:val="004953A5"/>
    <w:rsid w:val="00495A41"/>
    <w:rsid w:val="00495CC1"/>
    <w:rsid w:val="00496A68"/>
    <w:rsid w:val="004A12F8"/>
    <w:rsid w:val="004A204E"/>
    <w:rsid w:val="004A22A0"/>
    <w:rsid w:val="004A2720"/>
    <w:rsid w:val="004A29A9"/>
    <w:rsid w:val="004A42D6"/>
    <w:rsid w:val="004A46B8"/>
    <w:rsid w:val="004A51F4"/>
    <w:rsid w:val="004A5B3A"/>
    <w:rsid w:val="004A65B0"/>
    <w:rsid w:val="004A731B"/>
    <w:rsid w:val="004A7B98"/>
    <w:rsid w:val="004B0F79"/>
    <w:rsid w:val="004B1487"/>
    <w:rsid w:val="004B1DDD"/>
    <w:rsid w:val="004B2017"/>
    <w:rsid w:val="004B2194"/>
    <w:rsid w:val="004B2451"/>
    <w:rsid w:val="004B2968"/>
    <w:rsid w:val="004B3A1B"/>
    <w:rsid w:val="004B453B"/>
    <w:rsid w:val="004B49FB"/>
    <w:rsid w:val="004B6750"/>
    <w:rsid w:val="004B724D"/>
    <w:rsid w:val="004B7318"/>
    <w:rsid w:val="004B788E"/>
    <w:rsid w:val="004B7D46"/>
    <w:rsid w:val="004C029F"/>
    <w:rsid w:val="004C0FB2"/>
    <w:rsid w:val="004C198C"/>
    <w:rsid w:val="004C2017"/>
    <w:rsid w:val="004C27F4"/>
    <w:rsid w:val="004C3649"/>
    <w:rsid w:val="004C428C"/>
    <w:rsid w:val="004C4A92"/>
    <w:rsid w:val="004C4BD3"/>
    <w:rsid w:val="004C4F36"/>
    <w:rsid w:val="004C5BE1"/>
    <w:rsid w:val="004C61A2"/>
    <w:rsid w:val="004C623D"/>
    <w:rsid w:val="004C6461"/>
    <w:rsid w:val="004C7446"/>
    <w:rsid w:val="004D06CA"/>
    <w:rsid w:val="004D075A"/>
    <w:rsid w:val="004D0E2C"/>
    <w:rsid w:val="004D0E77"/>
    <w:rsid w:val="004D17BB"/>
    <w:rsid w:val="004D1998"/>
    <w:rsid w:val="004D1A58"/>
    <w:rsid w:val="004D2DD7"/>
    <w:rsid w:val="004D3F87"/>
    <w:rsid w:val="004D4385"/>
    <w:rsid w:val="004D4AF7"/>
    <w:rsid w:val="004D51C0"/>
    <w:rsid w:val="004D5334"/>
    <w:rsid w:val="004D57CD"/>
    <w:rsid w:val="004D70B3"/>
    <w:rsid w:val="004D71E0"/>
    <w:rsid w:val="004D79FD"/>
    <w:rsid w:val="004E1A5A"/>
    <w:rsid w:val="004E1BF9"/>
    <w:rsid w:val="004E1EB1"/>
    <w:rsid w:val="004E2EFD"/>
    <w:rsid w:val="004E48EF"/>
    <w:rsid w:val="004E4B7F"/>
    <w:rsid w:val="004E4BFC"/>
    <w:rsid w:val="004E514F"/>
    <w:rsid w:val="004E593F"/>
    <w:rsid w:val="004E5BC0"/>
    <w:rsid w:val="004E70F3"/>
    <w:rsid w:val="004E7CBA"/>
    <w:rsid w:val="004F0343"/>
    <w:rsid w:val="004F0647"/>
    <w:rsid w:val="004F0F3E"/>
    <w:rsid w:val="004F1AC4"/>
    <w:rsid w:val="004F1D08"/>
    <w:rsid w:val="004F21A7"/>
    <w:rsid w:val="004F3CB5"/>
    <w:rsid w:val="004F43AA"/>
    <w:rsid w:val="004F5078"/>
    <w:rsid w:val="004F5178"/>
    <w:rsid w:val="004F537D"/>
    <w:rsid w:val="004F5F31"/>
    <w:rsid w:val="004F5FD8"/>
    <w:rsid w:val="004F60EF"/>
    <w:rsid w:val="004F63CF"/>
    <w:rsid w:val="004F6F09"/>
    <w:rsid w:val="004F7C96"/>
    <w:rsid w:val="00500A4B"/>
    <w:rsid w:val="00501A03"/>
    <w:rsid w:val="00502709"/>
    <w:rsid w:val="00502933"/>
    <w:rsid w:val="00502D42"/>
    <w:rsid w:val="00503196"/>
    <w:rsid w:val="00504815"/>
    <w:rsid w:val="0050488A"/>
    <w:rsid w:val="00505615"/>
    <w:rsid w:val="00506E9C"/>
    <w:rsid w:val="005076A0"/>
    <w:rsid w:val="00507BF2"/>
    <w:rsid w:val="00507FB4"/>
    <w:rsid w:val="005106F0"/>
    <w:rsid w:val="0051120B"/>
    <w:rsid w:val="005121AA"/>
    <w:rsid w:val="005121FB"/>
    <w:rsid w:val="0051293D"/>
    <w:rsid w:val="0051301E"/>
    <w:rsid w:val="005131E5"/>
    <w:rsid w:val="00513B28"/>
    <w:rsid w:val="005159A5"/>
    <w:rsid w:val="00515C37"/>
    <w:rsid w:val="005168CD"/>
    <w:rsid w:val="00516A33"/>
    <w:rsid w:val="00516B79"/>
    <w:rsid w:val="00517049"/>
    <w:rsid w:val="00517569"/>
    <w:rsid w:val="0051768A"/>
    <w:rsid w:val="005178E5"/>
    <w:rsid w:val="005178FE"/>
    <w:rsid w:val="00517E25"/>
    <w:rsid w:val="0052073F"/>
    <w:rsid w:val="00520F1B"/>
    <w:rsid w:val="00520F89"/>
    <w:rsid w:val="0052116C"/>
    <w:rsid w:val="00521203"/>
    <w:rsid w:val="0052186F"/>
    <w:rsid w:val="00523C2A"/>
    <w:rsid w:val="005241A1"/>
    <w:rsid w:val="00524732"/>
    <w:rsid w:val="00525157"/>
    <w:rsid w:val="00525CBB"/>
    <w:rsid w:val="0052715E"/>
    <w:rsid w:val="005305F5"/>
    <w:rsid w:val="00530EE9"/>
    <w:rsid w:val="00531147"/>
    <w:rsid w:val="00531310"/>
    <w:rsid w:val="00531B03"/>
    <w:rsid w:val="00532EF4"/>
    <w:rsid w:val="00533127"/>
    <w:rsid w:val="0053427A"/>
    <w:rsid w:val="0053551D"/>
    <w:rsid w:val="005356C8"/>
    <w:rsid w:val="00535836"/>
    <w:rsid w:val="0053591D"/>
    <w:rsid w:val="00535988"/>
    <w:rsid w:val="00536E1C"/>
    <w:rsid w:val="00536E6B"/>
    <w:rsid w:val="00537643"/>
    <w:rsid w:val="00537E34"/>
    <w:rsid w:val="005401F9"/>
    <w:rsid w:val="005407BB"/>
    <w:rsid w:val="00541C94"/>
    <w:rsid w:val="00542E53"/>
    <w:rsid w:val="00543A1E"/>
    <w:rsid w:val="00543A3A"/>
    <w:rsid w:val="00543CE9"/>
    <w:rsid w:val="005444F6"/>
    <w:rsid w:val="00544834"/>
    <w:rsid w:val="00545064"/>
    <w:rsid w:val="00546166"/>
    <w:rsid w:val="00546E74"/>
    <w:rsid w:val="005471CD"/>
    <w:rsid w:val="0054773A"/>
    <w:rsid w:val="00550837"/>
    <w:rsid w:val="00550890"/>
    <w:rsid w:val="00550CCB"/>
    <w:rsid w:val="00550DF5"/>
    <w:rsid w:val="0055192C"/>
    <w:rsid w:val="00551D53"/>
    <w:rsid w:val="00551E21"/>
    <w:rsid w:val="00552D2A"/>
    <w:rsid w:val="00553885"/>
    <w:rsid w:val="00554444"/>
    <w:rsid w:val="00554497"/>
    <w:rsid w:val="00555A9F"/>
    <w:rsid w:val="00555DA6"/>
    <w:rsid w:val="00556266"/>
    <w:rsid w:val="00556474"/>
    <w:rsid w:val="005568AD"/>
    <w:rsid w:val="00556A95"/>
    <w:rsid w:val="00556F51"/>
    <w:rsid w:val="0055709F"/>
    <w:rsid w:val="005604DB"/>
    <w:rsid w:val="00561059"/>
    <w:rsid w:val="0056205F"/>
    <w:rsid w:val="005627D0"/>
    <w:rsid w:val="00562D1E"/>
    <w:rsid w:val="00562D53"/>
    <w:rsid w:val="0056364B"/>
    <w:rsid w:val="00563A8E"/>
    <w:rsid w:val="005642C3"/>
    <w:rsid w:val="00565111"/>
    <w:rsid w:val="00565AF2"/>
    <w:rsid w:val="00565EF2"/>
    <w:rsid w:val="00566D13"/>
    <w:rsid w:val="00566E52"/>
    <w:rsid w:val="005718B7"/>
    <w:rsid w:val="00572B8C"/>
    <w:rsid w:val="00574C74"/>
    <w:rsid w:val="00574EDC"/>
    <w:rsid w:val="00574FE8"/>
    <w:rsid w:val="00575386"/>
    <w:rsid w:val="00575C3A"/>
    <w:rsid w:val="00575C73"/>
    <w:rsid w:val="00575C9D"/>
    <w:rsid w:val="00575DB2"/>
    <w:rsid w:val="00576A4A"/>
    <w:rsid w:val="00576C53"/>
    <w:rsid w:val="00576C69"/>
    <w:rsid w:val="0057721A"/>
    <w:rsid w:val="0057782E"/>
    <w:rsid w:val="00580BDD"/>
    <w:rsid w:val="005812CF"/>
    <w:rsid w:val="00582D65"/>
    <w:rsid w:val="00583836"/>
    <w:rsid w:val="00583953"/>
    <w:rsid w:val="00583CB8"/>
    <w:rsid w:val="00584352"/>
    <w:rsid w:val="00585F7F"/>
    <w:rsid w:val="0058637C"/>
    <w:rsid w:val="00587C6D"/>
    <w:rsid w:val="0059019C"/>
    <w:rsid w:val="005910E4"/>
    <w:rsid w:val="00591D8A"/>
    <w:rsid w:val="005925DE"/>
    <w:rsid w:val="00592A39"/>
    <w:rsid w:val="005931A0"/>
    <w:rsid w:val="0059364F"/>
    <w:rsid w:val="00593BBD"/>
    <w:rsid w:val="00593C32"/>
    <w:rsid w:val="005942A3"/>
    <w:rsid w:val="00594DE2"/>
    <w:rsid w:val="00595BA6"/>
    <w:rsid w:val="00595D04"/>
    <w:rsid w:val="00596368"/>
    <w:rsid w:val="005966A2"/>
    <w:rsid w:val="00597C49"/>
    <w:rsid w:val="00597D85"/>
    <w:rsid w:val="005A1514"/>
    <w:rsid w:val="005A250C"/>
    <w:rsid w:val="005A2A90"/>
    <w:rsid w:val="005A48EB"/>
    <w:rsid w:val="005A4A7C"/>
    <w:rsid w:val="005A5839"/>
    <w:rsid w:val="005A5AAD"/>
    <w:rsid w:val="005A7636"/>
    <w:rsid w:val="005B07BE"/>
    <w:rsid w:val="005B0F22"/>
    <w:rsid w:val="005B3478"/>
    <w:rsid w:val="005B377C"/>
    <w:rsid w:val="005B37DD"/>
    <w:rsid w:val="005B40B1"/>
    <w:rsid w:val="005B461F"/>
    <w:rsid w:val="005B4AAC"/>
    <w:rsid w:val="005B5073"/>
    <w:rsid w:val="005B6F21"/>
    <w:rsid w:val="005B750C"/>
    <w:rsid w:val="005B793D"/>
    <w:rsid w:val="005B7B21"/>
    <w:rsid w:val="005B7C8F"/>
    <w:rsid w:val="005C0467"/>
    <w:rsid w:val="005C0E31"/>
    <w:rsid w:val="005C1679"/>
    <w:rsid w:val="005C188F"/>
    <w:rsid w:val="005C1988"/>
    <w:rsid w:val="005C1FD4"/>
    <w:rsid w:val="005C2A28"/>
    <w:rsid w:val="005C312B"/>
    <w:rsid w:val="005C3213"/>
    <w:rsid w:val="005C398B"/>
    <w:rsid w:val="005C3B23"/>
    <w:rsid w:val="005C4EC2"/>
    <w:rsid w:val="005C6ED6"/>
    <w:rsid w:val="005C6EE8"/>
    <w:rsid w:val="005C7081"/>
    <w:rsid w:val="005D000E"/>
    <w:rsid w:val="005D0321"/>
    <w:rsid w:val="005D04D2"/>
    <w:rsid w:val="005D0A4E"/>
    <w:rsid w:val="005D0C6F"/>
    <w:rsid w:val="005D2432"/>
    <w:rsid w:val="005D2D04"/>
    <w:rsid w:val="005D302E"/>
    <w:rsid w:val="005D434F"/>
    <w:rsid w:val="005D47F3"/>
    <w:rsid w:val="005D4ECC"/>
    <w:rsid w:val="005D57FC"/>
    <w:rsid w:val="005D5D11"/>
    <w:rsid w:val="005D6568"/>
    <w:rsid w:val="005D6759"/>
    <w:rsid w:val="005D69A3"/>
    <w:rsid w:val="005D743D"/>
    <w:rsid w:val="005D7F2F"/>
    <w:rsid w:val="005E0530"/>
    <w:rsid w:val="005E05C8"/>
    <w:rsid w:val="005E0C39"/>
    <w:rsid w:val="005E0C76"/>
    <w:rsid w:val="005E1C4E"/>
    <w:rsid w:val="005E279E"/>
    <w:rsid w:val="005E2859"/>
    <w:rsid w:val="005E2C48"/>
    <w:rsid w:val="005E38C5"/>
    <w:rsid w:val="005E4538"/>
    <w:rsid w:val="005E469C"/>
    <w:rsid w:val="005E5AAD"/>
    <w:rsid w:val="005E6B61"/>
    <w:rsid w:val="005E6C1C"/>
    <w:rsid w:val="005E7258"/>
    <w:rsid w:val="005E740E"/>
    <w:rsid w:val="005F13FD"/>
    <w:rsid w:val="005F1505"/>
    <w:rsid w:val="005F1862"/>
    <w:rsid w:val="005F1D59"/>
    <w:rsid w:val="005F37C3"/>
    <w:rsid w:val="005F3858"/>
    <w:rsid w:val="005F45D8"/>
    <w:rsid w:val="005F47E6"/>
    <w:rsid w:val="005F48F3"/>
    <w:rsid w:val="005F5191"/>
    <w:rsid w:val="005F51E2"/>
    <w:rsid w:val="005F5370"/>
    <w:rsid w:val="005F5565"/>
    <w:rsid w:val="005F5C43"/>
    <w:rsid w:val="005F647F"/>
    <w:rsid w:val="005F6A17"/>
    <w:rsid w:val="005F7414"/>
    <w:rsid w:val="005F7F80"/>
    <w:rsid w:val="00600292"/>
    <w:rsid w:val="006011B0"/>
    <w:rsid w:val="00601CB0"/>
    <w:rsid w:val="00602EEE"/>
    <w:rsid w:val="0060391F"/>
    <w:rsid w:val="00603D9E"/>
    <w:rsid w:val="00603F7F"/>
    <w:rsid w:val="0060421B"/>
    <w:rsid w:val="00604C69"/>
    <w:rsid w:val="00605017"/>
    <w:rsid w:val="00605E28"/>
    <w:rsid w:val="0060696A"/>
    <w:rsid w:val="00610FF9"/>
    <w:rsid w:val="00611652"/>
    <w:rsid w:val="0061179F"/>
    <w:rsid w:val="0061273D"/>
    <w:rsid w:val="00612998"/>
    <w:rsid w:val="006132D1"/>
    <w:rsid w:val="0061401D"/>
    <w:rsid w:val="006145B1"/>
    <w:rsid w:val="0061524C"/>
    <w:rsid w:val="00615428"/>
    <w:rsid w:val="006159F5"/>
    <w:rsid w:val="00615C29"/>
    <w:rsid w:val="006162E5"/>
    <w:rsid w:val="00616A4D"/>
    <w:rsid w:val="00616E03"/>
    <w:rsid w:val="00617979"/>
    <w:rsid w:val="00620611"/>
    <w:rsid w:val="00622162"/>
    <w:rsid w:val="00622454"/>
    <w:rsid w:val="0062319A"/>
    <w:rsid w:val="00623EF3"/>
    <w:rsid w:val="006242A2"/>
    <w:rsid w:val="0062593D"/>
    <w:rsid w:val="00625FD5"/>
    <w:rsid w:val="006264C2"/>
    <w:rsid w:val="00626893"/>
    <w:rsid w:val="00627F91"/>
    <w:rsid w:val="00630A24"/>
    <w:rsid w:val="00630B39"/>
    <w:rsid w:val="0063112F"/>
    <w:rsid w:val="006311A7"/>
    <w:rsid w:val="00631554"/>
    <w:rsid w:val="00631D80"/>
    <w:rsid w:val="00632BAC"/>
    <w:rsid w:val="0063400B"/>
    <w:rsid w:val="006346C7"/>
    <w:rsid w:val="00634D69"/>
    <w:rsid w:val="0063561F"/>
    <w:rsid w:val="00636DFB"/>
    <w:rsid w:val="00637757"/>
    <w:rsid w:val="00637D02"/>
    <w:rsid w:val="00640593"/>
    <w:rsid w:val="00642303"/>
    <w:rsid w:val="00642649"/>
    <w:rsid w:val="00642C52"/>
    <w:rsid w:val="00642D89"/>
    <w:rsid w:val="00642EE4"/>
    <w:rsid w:val="00644014"/>
    <w:rsid w:val="006443E9"/>
    <w:rsid w:val="00644D6A"/>
    <w:rsid w:val="006451C1"/>
    <w:rsid w:val="00645DDD"/>
    <w:rsid w:val="0064641C"/>
    <w:rsid w:val="00646A2A"/>
    <w:rsid w:val="00647044"/>
    <w:rsid w:val="00647C92"/>
    <w:rsid w:val="00647D0B"/>
    <w:rsid w:val="00651742"/>
    <w:rsid w:val="00652559"/>
    <w:rsid w:val="00653618"/>
    <w:rsid w:val="006541C7"/>
    <w:rsid w:val="006554D4"/>
    <w:rsid w:val="00657353"/>
    <w:rsid w:val="00657507"/>
    <w:rsid w:val="00657866"/>
    <w:rsid w:val="00657F25"/>
    <w:rsid w:val="006607A3"/>
    <w:rsid w:val="00660D0A"/>
    <w:rsid w:val="00661721"/>
    <w:rsid w:val="00661CA5"/>
    <w:rsid w:val="00662F54"/>
    <w:rsid w:val="006635DB"/>
    <w:rsid w:val="00664B92"/>
    <w:rsid w:val="00665625"/>
    <w:rsid w:val="00665A8D"/>
    <w:rsid w:val="00665B73"/>
    <w:rsid w:val="00666EF4"/>
    <w:rsid w:val="006678C4"/>
    <w:rsid w:val="00670053"/>
    <w:rsid w:val="0067016B"/>
    <w:rsid w:val="00670496"/>
    <w:rsid w:val="006708CD"/>
    <w:rsid w:val="00670AAF"/>
    <w:rsid w:val="00670DA9"/>
    <w:rsid w:val="0067167D"/>
    <w:rsid w:val="00671781"/>
    <w:rsid w:val="006723DE"/>
    <w:rsid w:val="00673190"/>
    <w:rsid w:val="006731B2"/>
    <w:rsid w:val="00673919"/>
    <w:rsid w:val="00674451"/>
    <w:rsid w:val="00674C14"/>
    <w:rsid w:val="006754A9"/>
    <w:rsid w:val="006759ED"/>
    <w:rsid w:val="00675B9A"/>
    <w:rsid w:val="006764AB"/>
    <w:rsid w:val="00677B21"/>
    <w:rsid w:val="0068004E"/>
    <w:rsid w:val="006802DB"/>
    <w:rsid w:val="00680CDA"/>
    <w:rsid w:val="00681743"/>
    <w:rsid w:val="0068219C"/>
    <w:rsid w:val="00682611"/>
    <w:rsid w:val="00682635"/>
    <w:rsid w:val="00682B6D"/>
    <w:rsid w:val="006838E4"/>
    <w:rsid w:val="00683FEC"/>
    <w:rsid w:val="00684A44"/>
    <w:rsid w:val="00686533"/>
    <w:rsid w:val="00687289"/>
    <w:rsid w:val="00690052"/>
    <w:rsid w:val="0069112F"/>
    <w:rsid w:val="00691B0D"/>
    <w:rsid w:val="0069222B"/>
    <w:rsid w:val="006927AC"/>
    <w:rsid w:val="00692C81"/>
    <w:rsid w:val="00692DFF"/>
    <w:rsid w:val="00692ED0"/>
    <w:rsid w:val="00695093"/>
    <w:rsid w:val="00695440"/>
    <w:rsid w:val="006959ED"/>
    <w:rsid w:val="00695A6C"/>
    <w:rsid w:val="006962E1"/>
    <w:rsid w:val="00696B28"/>
    <w:rsid w:val="006A152D"/>
    <w:rsid w:val="006A160D"/>
    <w:rsid w:val="006A2B35"/>
    <w:rsid w:val="006A2D36"/>
    <w:rsid w:val="006A3010"/>
    <w:rsid w:val="006A31B6"/>
    <w:rsid w:val="006A370B"/>
    <w:rsid w:val="006A3722"/>
    <w:rsid w:val="006A39B0"/>
    <w:rsid w:val="006A40E2"/>
    <w:rsid w:val="006A4436"/>
    <w:rsid w:val="006A45F1"/>
    <w:rsid w:val="006A5CF1"/>
    <w:rsid w:val="006A6E1A"/>
    <w:rsid w:val="006A7F30"/>
    <w:rsid w:val="006B0E09"/>
    <w:rsid w:val="006B163C"/>
    <w:rsid w:val="006B1743"/>
    <w:rsid w:val="006B1EC0"/>
    <w:rsid w:val="006B1EEF"/>
    <w:rsid w:val="006B3544"/>
    <w:rsid w:val="006B363E"/>
    <w:rsid w:val="006B3693"/>
    <w:rsid w:val="006B3B84"/>
    <w:rsid w:val="006B4481"/>
    <w:rsid w:val="006B45CC"/>
    <w:rsid w:val="006B4F7C"/>
    <w:rsid w:val="006B5ACE"/>
    <w:rsid w:val="006B6248"/>
    <w:rsid w:val="006B62FB"/>
    <w:rsid w:val="006B6A72"/>
    <w:rsid w:val="006B70D2"/>
    <w:rsid w:val="006B7D84"/>
    <w:rsid w:val="006C03D7"/>
    <w:rsid w:val="006C078C"/>
    <w:rsid w:val="006C0B03"/>
    <w:rsid w:val="006C1EDD"/>
    <w:rsid w:val="006C3EAC"/>
    <w:rsid w:val="006C4C36"/>
    <w:rsid w:val="006C5ED7"/>
    <w:rsid w:val="006C6E9E"/>
    <w:rsid w:val="006C765C"/>
    <w:rsid w:val="006D06D1"/>
    <w:rsid w:val="006D1D6D"/>
    <w:rsid w:val="006D2139"/>
    <w:rsid w:val="006D436E"/>
    <w:rsid w:val="006D47B0"/>
    <w:rsid w:val="006D4CE9"/>
    <w:rsid w:val="006D4D41"/>
    <w:rsid w:val="006D5EEA"/>
    <w:rsid w:val="006D60EF"/>
    <w:rsid w:val="006D61CD"/>
    <w:rsid w:val="006D62B1"/>
    <w:rsid w:val="006D64B9"/>
    <w:rsid w:val="006D76D1"/>
    <w:rsid w:val="006E002B"/>
    <w:rsid w:val="006E08EC"/>
    <w:rsid w:val="006E0A7C"/>
    <w:rsid w:val="006E1E13"/>
    <w:rsid w:val="006E43FD"/>
    <w:rsid w:val="006E4CFA"/>
    <w:rsid w:val="006E6462"/>
    <w:rsid w:val="006E64F5"/>
    <w:rsid w:val="006E7450"/>
    <w:rsid w:val="006E7B54"/>
    <w:rsid w:val="006E7DCF"/>
    <w:rsid w:val="006F319F"/>
    <w:rsid w:val="006F3950"/>
    <w:rsid w:val="006F5AD2"/>
    <w:rsid w:val="006F5BA9"/>
    <w:rsid w:val="006F68E9"/>
    <w:rsid w:val="006F6BBC"/>
    <w:rsid w:val="006F6C42"/>
    <w:rsid w:val="006F73B5"/>
    <w:rsid w:val="006F7A91"/>
    <w:rsid w:val="0070013E"/>
    <w:rsid w:val="00702A3A"/>
    <w:rsid w:val="00704560"/>
    <w:rsid w:val="00705B7A"/>
    <w:rsid w:val="00705DB1"/>
    <w:rsid w:val="007061A5"/>
    <w:rsid w:val="0070626C"/>
    <w:rsid w:val="00706505"/>
    <w:rsid w:val="00706A12"/>
    <w:rsid w:val="00706D24"/>
    <w:rsid w:val="00707110"/>
    <w:rsid w:val="00707B2D"/>
    <w:rsid w:val="00707B90"/>
    <w:rsid w:val="00710CC2"/>
    <w:rsid w:val="00711498"/>
    <w:rsid w:val="00711C7D"/>
    <w:rsid w:val="00712FA9"/>
    <w:rsid w:val="0071380F"/>
    <w:rsid w:val="00713FA2"/>
    <w:rsid w:val="007141DC"/>
    <w:rsid w:val="0071465C"/>
    <w:rsid w:val="00716087"/>
    <w:rsid w:val="007163E9"/>
    <w:rsid w:val="0071646D"/>
    <w:rsid w:val="0072007B"/>
    <w:rsid w:val="00720558"/>
    <w:rsid w:val="0072069C"/>
    <w:rsid w:val="00720851"/>
    <w:rsid w:val="00720AD8"/>
    <w:rsid w:val="007213D9"/>
    <w:rsid w:val="00721662"/>
    <w:rsid w:val="0072203B"/>
    <w:rsid w:val="007224F3"/>
    <w:rsid w:val="00723EBD"/>
    <w:rsid w:val="00724826"/>
    <w:rsid w:val="007253C8"/>
    <w:rsid w:val="00725504"/>
    <w:rsid w:val="0072561E"/>
    <w:rsid w:val="00725AF0"/>
    <w:rsid w:val="00725CB5"/>
    <w:rsid w:val="00726355"/>
    <w:rsid w:val="00726528"/>
    <w:rsid w:val="00727A84"/>
    <w:rsid w:val="007302E1"/>
    <w:rsid w:val="00730BC8"/>
    <w:rsid w:val="00731491"/>
    <w:rsid w:val="00731942"/>
    <w:rsid w:val="00731E75"/>
    <w:rsid w:val="007323B2"/>
    <w:rsid w:val="00732672"/>
    <w:rsid w:val="0073350C"/>
    <w:rsid w:val="00733A85"/>
    <w:rsid w:val="00734176"/>
    <w:rsid w:val="00734DD5"/>
    <w:rsid w:val="0073593A"/>
    <w:rsid w:val="007359BF"/>
    <w:rsid w:val="0073602B"/>
    <w:rsid w:val="0073621E"/>
    <w:rsid w:val="00737C6F"/>
    <w:rsid w:val="0074041E"/>
    <w:rsid w:val="007404CD"/>
    <w:rsid w:val="007404F2"/>
    <w:rsid w:val="00740B6B"/>
    <w:rsid w:val="00741608"/>
    <w:rsid w:val="00741882"/>
    <w:rsid w:val="007419EA"/>
    <w:rsid w:val="00742581"/>
    <w:rsid w:val="007428C5"/>
    <w:rsid w:val="0074514E"/>
    <w:rsid w:val="00745362"/>
    <w:rsid w:val="00745939"/>
    <w:rsid w:val="00745E06"/>
    <w:rsid w:val="00746133"/>
    <w:rsid w:val="00746CCF"/>
    <w:rsid w:val="007473F4"/>
    <w:rsid w:val="00747E21"/>
    <w:rsid w:val="007503FB"/>
    <w:rsid w:val="00750C0D"/>
    <w:rsid w:val="00751C8D"/>
    <w:rsid w:val="00752470"/>
    <w:rsid w:val="0075275E"/>
    <w:rsid w:val="00752BCB"/>
    <w:rsid w:val="00753411"/>
    <w:rsid w:val="007534B1"/>
    <w:rsid w:val="007540D6"/>
    <w:rsid w:val="0075460B"/>
    <w:rsid w:val="0075492C"/>
    <w:rsid w:val="00754D8C"/>
    <w:rsid w:val="007559A7"/>
    <w:rsid w:val="00755C0C"/>
    <w:rsid w:val="00755C5D"/>
    <w:rsid w:val="00756047"/>
    <w:rsid w:val="00756843"/>
    <w:rsid w:val="0075791E"/>
    <w:rsid w:val="00757C8B"/>
    <w:rsid w:val="00760923"/>
    <w:rsid w:val="007632CE"/>
    <w:rsid w:val="007639B6"/>
    <w:rsid w:val="00763B55"/>
    <w:rsid w:val="00764BE0"/>
    <w:rsid w:val="00764EA5"/>
    <w:rsid w:val="00765DA5"/>
    <w:rsid w:val="00766546"/>
    <w:rsid w:val="007673F9"/>
    <w:rsid w:val="00770132"/>
    <w:rsid w:val="0077208D"/>
    <w:rsid w:val="00773400"/>
    <w:rsid w:val="00773A71"/>
    <w:rsid w:val="00773B32"/>
    <w:rsid w:val="00774528"/>
    <w:rsid w:val="00775F39"/>
    <w:rsid w:val="00776DC7"/>
    <w:rsid w:val="007770A0"/>
    <w:rsid w:val="007774AD"/>
    <w:rsid w:val="00777EBD"/>
    <w:rsid w:val="00780318"/>
    <w:rsid w:val="00780CCC"/>
    <w:rsid w:val="00780E8B"/>
    <w:rsid w:val="00781F09"/>
    <w:rsid w:val="007838D8"/>
    <w:rsid w:val="00783C5D"/>
    <w:rsid w:val="00783CA1"/>
    <w:rsid w:val="00784056"/>
    <w:rsid w:val="00784909"/>
    <w:rsid w:val="007865F7"/>
    <w:rsid w:val="00787735"/>
    <w:rsid w:val="0078785C"/>
    <w:rsid w:val="00787A99"/>
    <w:rsid w:val="007905A8"/>
    <w:rsid w:val="00790A37"/>
    <w:rsid w:val="00790B7F"/>
    <w:rsid w:val="007911A3"/>
    <w:rsid w:val="00791B57"/>
    <w:rsid w:val="00791D73"/>
    <w:rsid w:val="007920A2"/>
    <w:rsid w:val="00792A0C"/>
    <w:rsid w:val="00793E7F"/>
    <w:rsid w:val="00794F40"/>
    <w:rsid w:val="007954A6"/>
    <w:rsid w:val="00796087"/>
    <w:rsid w:val="00797461"/>
    <w:rsid w:val="00797FCB"/>
    <w:rsid w:val="007A0A94"/>
    <w:rsid w:val="007A14EC"/>
    <w:rsid w:val="007A1B0B"/>
    <w:rsid w:val="007A1B5E"/>
    <w:rsid w:val="007A20A9"/>
    <w:rsid w:val="007A3566"/>
    <w:rsid w:val="007A38F8"/>
    <w:rsid w:val="007A5403"/>
    <w:rsid w:val="007A5714"/>
    <w:rsid w:val="007A6D4A"/>
    <w:rsid w:val="007A6E8C"/>
    <w:rsid w:val="007B1AE6"/>
    <w:rsid w:val="007B1B40"/>
    <w:rsid w:val="007B231B"/>
    <w:rsid w:val="007B2347"/>
    <w:rsid w:val="007B3BCE"/>
    <w:rsid w:val="007B43E2"/>
    <w:rsid w:val="007B47EB"/>
    <w:rsid w:val="007B4A15"/>
    <w:rsid w:val="007B4EC6"/>
    <w:rsid w:val="007B5015"/>
    <w:rsid w:val="007B5718"/>
    <w:rsid w:val="007B6194"/>
    <w:rsid w:val="007B6258"/>
    <w:rsid w:val="007B62A0"/>
    <w:rsid w:val="007B6370"/>
    <w:rsid w:val="007B6FB7"/>
    <w:rsid w:val="007C00E3"/>
    <w:rsid w:val="007C08F4"/>
    <w:rsid w:val="007C0C56"/>
    <w:rsid w:val="007C0E0E"/>
    <w:rsid w:val="007C129B"/>
    <w:rsid w:val="007C1334"/>
    <w:rsid w:val="007C1DC4"/>
    <w:rsid w:val="007C2DC5"/>
    <w:rsid w:val="007C489D"/>
    <w:rsid w:val="007C48F5"/>
    <w:rsid w:val="007C4B5D"/>
    <w:rsid w:val="007C4F20"/>
    <w:rsid w:val="007C4F8B"/>
    <w:rsid w:val="007C5020"/>
    <w:rsid w:val="007C53CE"/>
    <w:rsid w:val="007C5AA1"/>
    <w:rsid w:val="007C6AAE"/>
    <w:rsid w:val="007C74E2"/>
    <w:rsid w:val="007C762D"/>
    <w:rsid w:val="007C7B34"/>
    <w:rsid w:val="007C7FDE"/>
    <w:rsid w:val="007D0085"/>
    <w:rsid w:val="007D1E49"/>
    <w:rsid w:val="007D2411"/>
    <w:rsid w:val="007D24A9"/>
    <w:rsid w:val="007D4531"/>
    <w:rsid w:val="007D4ADC"/>
    <w:rsid w:val="007D5CCB"/>
    <w:rsid w:val="007D610C"/>
    <w:rsid w:val="007D631A"/>
    <w:rsid w:val="007D68D8"/>
    <w:rsid w:val="007D6BEC"/>
    <w:rsid w:val="007D7968"/>
    <w:rsid w:val="007E0BA4"/>
    <w:rsid w:val="007E2794"/>
    <w:rsid w:val="007E32A4"/>
    <w:rsid w:val="007E3461"/>
    <w:rsid w:val="007E3C29"/>
    <w:rsid w:val="007E3F3C"/>
    <w:rsid w:val="007E41E1"/>
    <w:rsid w:val="007E46F7"/>
    <w:rsid w:val="007E49FE"/>
    <w:rsid w:val="007E4DE4"/>
    <w:rsid w:val="007E521E"/>
    <w:rsid w:val="007E58FB"/>
    <w:rsid w:val="007E5D48"/>
    <w:rsid w:val="007E5EB9"/>
    <w:rsid w:val="007E61D8"/>
    <w:rsid w:val="007E6314"/>
    <w:rsid w:val="007E7E44"/>
    <w:rsid w:val="007F0DA3"/>
    <w:rsid w:val="007F1124"/>
    <w:rsid w:val="007F1449"/>
    <w:rsid w:val="007F2E60"/>
    <w:rsid w:val="007F32D4"/>
    <w:rsid w:val="007F4088"/>
    <w:rsid w:val="007F4A92"/>
    <w:rsid w:val="007F5609"/>
    <w:rsid w:val="007F5ADC"/>
    <w:rsid w:val="007F61F9"/>
    <w:rsid w:val="007F64CD"/>
    <w:rsid w:val="007F6DE1"/>
    <w:rsid w:val="007F70AB"/>
    <w:rsid w:val="007F749A"/>
    <w:rsid w:val="008008AF"/>
    <w:rsid w:val="008015EF"/>
    <w:rsid w:val="008020B1"/>
    <w:rsid w:val="00802579"/>
    <w:rsid w:val="00802720"/>
    <w:rsid w:val="00802F6E"/>
    <w:rsid w:val="00803316"/>
    <w:rsid w:val="00803585"/>
    <w:rsid w:val="00803B4E"/>
    <w:rsid w:val="0080423D"/>
    <w:rsid w:val="00804408"/>
    <w:rsid w:val="00804CD0"/>
    <w:rsid w:val="008050B8"/>
    <w:rsid w:val="00805F45"/>
    <w:rsid w:val="008060E3"/>
    <w:rsid w:val="00806663"/>
    <w:rsid w:val="00806D3F"/>
    <w:rsid w:val="00806F94"/>
    <w:rsid w:val="0080750E"/>
    <w:rsid w:val="008102C6"/>
    <w:rsid w:val="008115C8"/>
    <w:rsid w:val="008115D3"/>
    <w:rsid w:val="008120AB"/>
    <w:rsid w:val="00814044"/>
    <w:rsid w:val="00814C59"/>
    <w:rsid w:val="00814D5D"/>
    <w:rsid w:val="00814F71"/>
    <w:rsid w:val="008155C1"/>
    <w:rsid w:val="00817C01"/>
    <w:rsid w:val="0082097C"/>
    <w:rsid w:val="0082124F"/>
    <w:rsid w:val="0082183D"/>
    <w:rsid w:val="0082258C"/>
    <w:rsid w:val="008225FA"/>
    <w:rsid w:val="008227EA"/>
    <w:rsid w:val="00822D41"/>
    <w:rsid w:val="00823298"/>
    <w:rsid w:val="00823EA0"/>
    <w:rsid w:val="008241CF"/>
    <w:rsid w:val="00824A97"/>
    <w:rsid w:val="008254A8"/>
    <w:rsid w:val="00825F5D"/>
    <w:rsid w:val="00826E0F"/>
    <w:rsid w:val="008270E8"/>
    <w:rsid w:val="0082738E"/>
    <w:rsid w:val="00827456"/>
    <w:rsid w:val="00827827"/>
    <w:rsid w:val="0083103F"/>
    <w:rsid w:val="008310C6"/>
    <w:rsid w:val="008318D4"/>
    <w:rsid w:val="00831F86"/>
    <w:rsid w:val="0083337F"/>
    <w:rsid w:val="008353A8"/>
    <w:rsid w:val="008353AE"/>
    <w:rsid w:val="00836335"/>
    <w:rsid w:val="008367CD"/>
    <w:rsid w:val="00836F45"/>
    <w:rsid w:val="008372F4"/>
    <w:rsid w:val="00841632"/>
    <w:rsid w:val="0084214D"/>
    <w:rsid w:val="00843000"/>
    <w:rsid w:val="00843121"/>
    <w:rsid w:val="00843559"/>
    <w:rsid w:val="008439DC"/>
    <w:rsid w:val="008447FF"/>
    <w:rsid w:val="0084485E"/>
    <w:rsid w:val="00845E93"/>
    <w:rsid w:val="008467C6"/>
    <w:rsid w:val="008472E5"/>
    <w:rsid w:val="0084740D"/>
    <w:rsid w:val="00847627"/>
    <w:rsid w:val="008476AB"/>
    <w:rsid w:val="0085030F"/>
    <w:rsid w:val="00850734"/>
    <w:rsid w:val="0085218C"/>
    <w:rsid w:val="008526F0"/>
    <w:rsid w:val="00855795"/>
    <w:rsid w:val="00856DFB"/>
    <w:rsid w:val="0085731F"/>
    <w:rsid w:val="008573D7"/>
    <w:rsid w:val="008577FA"/>
    <w:rsid w:val="00860069"/>
    <w:rsid w:val="008604DC"/>
    <w:rsid w:val="008612B9"/>
    <w:rsid w:val="00861808"/>
    <w:rsid w:val="00862CD3"/>
    <w:rsid w:val="00862D2F"/>
    <w:rsid w:val="0086433C"/>
    <w:rsid w:val="0086449A"/>
    <w:rsid w:val="008649C1"/>
    <w:rsid w:val="008658A5"/>
    <w:rsid w:val="00866389"/>
    <w:rsid w:val="00866470"/>
    <w:rsid w:val="00866B89"/>
    <w:rsid w:val="00867312"/>
    <w:rsid w:val="008673DC"/>
    <w:rsid w:val="00867FA6"/>
    <w:rsid w:val="00871DDF"/>
    <w:rsid w:val="0087270E"/>
    <w:rsid w:val="0087274D"/>
    <w:rsid w:val="00872B5B"/>
    <w:rsid w:val="00873854"/>
    <w:rsid w:val="0087385A"/>
    <w:rsid w:val="0087585D"/>
    <w:rsid w:val="00875C8C"/>
    <w:rsid w:val="008762A0"/>
    <w:rsid w:val="008765D5"/>
    <w:rsid w:val="008767CC"/>
    <w:rsid w:val="00877270"/>
    <w:rsid w:val="00877864"/>
    <w:rsid w:val="008779DE"/>
    <w:rsid w:val="00877E1F"/>
    <w:rsid w:val="00880AD0"/>
    <w:rsid w:val="00881D7E"/>
    <w:rsid w:val="00882713"/>
    <w:rsid w:val="00882B18"/>
    <w:rsid w:val="00883A39"/>
    <w:rsid w:val="00883CC6"/>
    <w:rsid w:val="00884302"/>
    <w:rsid w:val="0088451D"/>
    <w:rsid w:val="00884802"/>
    <w:rsid w:val="00884AAD"/>
    <w:rsid w:val="0088518C"/>
    <w:rsid w:val="0088646A"/>
    <w:rsid w:val="008864AC"/>
    <w:rsid w:val="00886C25"/>
    <w:rsid w:val="00887231"/>
    <w:rsid w:val="008875AA"/>
    <w:rsid w:val="00887755"/>
    <w:rsid w:val="0089009E"/>
    <w:rsid w:val="008909CB"/>
    <w:rsid w:val="00891625"/>
    <w:rsid w:val="008924F5"/>
    <w:rsid w:val="0089302A"/>
    <w:rsid w:val="008938F4"/>
    <w:rsid w:val="00893CE5"/>
    <w:rsid w:val="0089466E"/>
    <w:rsid w:val="00894F5B"/>
    <w:rsid w:val="0089573D"/>
    <w:rsid w:val="008971FD"/>
    <w:rsid w:val="008976B1"/>
    <w:rsid w:val="008979AB"/>
    <w:rsid w:val="008A039D"/>
    <w:rsid w:val="008A0B08"/>
    <w:rsid w:val="008A18F6"/>
    <w:rsid w:val="008A1C5B"/>
    <w:rsid w:val="008A2C58"/>
    <w:rsid w:val="008A3A39"/>
    <w:rsid w:val="008A4D2F"/>
    <w:rsid w:val="008A51F7"/>
    <w:rsid w:val="008A5FF4"/>
    <w:rsid w:val="008A63D0"/>
    <w:rsid w:val="008A6B99"/>
    <w:rsid w:val="008A7F89"/>
    <w:rsid w:val="008B0046"/>
    <w:rsid w:val="008B0148"/>
    <w:rsid w:val="008B0B1A"/>
    <w:rsid w:val="008B0F02"/>
    <w:rsid w:val="008B1575"/>
    <w:rsid w:val="008B175D"/>
    <w:rsid w:val="008B1ABF"/>
    <w:rsid w:val="008B2353"/>
    <w:rsid w:val="008B28FA"/>
    <w:rsid w:val="008B2C4C"/>
    <w:rsid w:val="008B314C"/>
    <w:rsid w:val="008B327E"/>
    <w:rsid w:val="008B38D5"/>
    <w:rsid w:val="008B3A21"/>
    <w:rsid w:val="008B3A34"/>
    <w:rsid w:val="008B5C1C"/>
    <w:rsid w:val="008B6667"/>
    <w:rsid w:val="008B74BC"/>
    <w:rsid w:val="008C040F"/>
    <w:rsid w:val="008C1E53"/>
    <w:rsid w:val="008C1E6A"/>
    <w:rsid w:val="008C1EB0"/>
    <w:rsid w:val="008C20B5"/>
    <w:rsid w:val="008C3343"/>
    <w:rsid w:val="008C3E1C"/>
    <w:rsid w:val="008C44A3"/>
    <w:rsid w:val="008C45BA"/>
    <w:rsid w:val="008C4AA4"/>
    <w:rsid w:val="008C5062"/>
    <w:rsid w:val="008C54A0"/>
    <w:rsid w:val="008C7839"/>
    <w:rsid w:val="008C7D4D"/>
    <w:rsid w:val="008D1351"/>
    <w:rsid w:val="008D1930"/>
    <w:rsid w:val="008D2705"/>
    <w:rsid w:val="008D2D01"/>
    <w:rsid w:val="008D355C"/>
    <w:rsid w:val="008D3AA6"/>
    <w:rsid w:val="008D4151"/>
    <w:rsid w:val="008D721E"/>
    <w:rsid w:val="008D764A"/>
    <w:rsid w:val="008E0C91"/>
    <w:rsid w:val="008E1171"/>
    <w:rsid w:val="008E14B2"/>
    <w:rsid w:val="008E3637"/>
    <w:rsid w:val="008E3D6D"/>
    <w:rsid w:val="008E3DBE"/>
    <w:rsid w:val="008E4062"/>
    <w:rsid w:val="008E4464"/>
    <w:rsid w:val="008E4D4D"/>
    <w:rsid w:val="008E6B2D"/>
    <w:rsid w:val="008E6D98"/>
    <w:rsid w:val="008E730B"/>
    <w:rsid w:val="008E7315"/>
    <w:rsid w:val="008F004F"/>
    <w:rsid w:val="008F0055"/>
    <w:rsid w:val="008F0A19"/>
    <w:rsid w:val="008F10A1"/>
    <w:rsid w:val="008F2E5D"/>
    <w:rsid w:val="008F2EB6"/>
    <w:rsid w:val="008F32E8"/>
    <w:rsid w:val="008F5335"/>
    <w:rsid w:val="008F5972"/>
    <w:rsid w:val="008F668C"/>
    <w:rsid w:val="008F696A"/>
    <w:rsid w:val="008F7119"/>
    <w:rsid w:val="008F7CD5"/>
    <w:rsid w:val="00900068"/>
    <w:rsid w:val="0090175E"/>
    <w:rsid w:val="00901E5D"/>
    <w:rsid w:val="00901EF9"/>
    <w:rsid w:val="009023D7"/>
    <w:rsid w:val="009024D8"/>
    <w:rsid w:val="009033FA"/>
    <w:rsid w:val="009041AB"/>
    <w:rsid w:val="009041D5"/>
    <w:rsid w:val="009042A5"/>
    <w:rsid w:val="00904680"/>
    <w:rsid w:val="00904B04"/>
    <w:rsid w:val="00904E5F"/>
    <w:rsid w:val="0090582E"/>
    <w:rsid w:val="00905FD1"/>
    <w:rsid w:val="00910054"/>
    <w:rsid w:val="00910080"/>
    <w:rsid w:val="0091010E"/>
    <w:rsid w:val="009107A0"/>
    <w:rsid w:val="009111C8"/>
    <w:rsid w:val="00911CD1"/>
    <w:rsid w:val="009129C1"/>
    <w:rsid w:val="00912B23"/>
    <w:rsid w:val="00912BE7"/>
    <w:rsid w:val="009130F6"/>
    <w:rsid w:val="00913BAE"/>
    <w:rsid w:val="00913D1F"/>
    <w:rsid w:val="00914759"/>
    <w:rsid w:val="00914C35"/>
    <w:rsid w:val="00915498"/>
    <w:rsid w:val="0091618D"/>
    <w:rsid w:val="0091708D"/>
    <w:rsid w:val="00917DFD"/>
    <w:rsid w:val="009211B9"/>
    <w:rsid w:val="00921574"/>
    <w:rsid w:val="00921DD6"/>
    <w:rsid w:val="009222A4"/>
    <w:rsid w:val="0092255E"/>
    <w:rsid w:val="009255EC"/>
    <w:rsid w:val="00925855"/>
    <w:rsid w:val="00925A24"/>
    <w:rsid w:val="00925DF5"/>
    <w:rsid w:val="0092673E"/>
    <w:rsid w:val="0092764E"/>
    <w:rsid w:val="0092797F"/>
    <w:rsid w:val="00927EB2"/>
    <w:rsid w:val="009300BD"/>
    <w:rsid w:val="009301F0"/>
    <w:rsid w:val="0093031A"/>
    <w:rsid w:val="0093101B"/>
    <w:rsid w:val="009325F0"/>
    <w:rsid w:val="00933746"/>
    <w:rsid w:val="00933A10"/>
    <w:rsid w:val="00933A28"/>
    <w:rsid w:val="00933BC8"/>
    <w:rsid w:val="00933C68"/>
    <w:rsid w:val="00934570"/>
    <w:rsid w:val="00935044"/>
    <w:rsid w:val="0093614B"/>
    <w:rsid w:val="00936375"/>
    <w:rsid w:val="009363BF"/>
    <w:rsid w:val="009367CC"/>
    <w:rsid w:val="0093764D"/>
    <w:rsid w:val="0093786A"/>
    <w:rsid w:val="00941FFD"/>
    <w:rsid w:val="00943219"/>
    <w:rsid w:val="009432B0"/>
    <w:rsid w:val="00944001"/>
    <w:rsid w:val="009446D6"/>
    <w:rsid w:val="00945475"/>
    <w:rsid w:val="00947C59"/>
    <w:rsid w:val="00950447"/>
    <w:rsid w:val="00950A54"/>
    <w:rsid w:val="009512BA"/>
    <w:rsid w:val="00951A84"/>
    <w:rsid w:val="00951FF1"/>
    <w:rsid w:val="009522A4"/>
    <w:rsid w:val="00952910"/>
    <w:rsid w:val="00954645"/>
    <w:rsid w:val="0095538B"/>
    <w:rsid w:val="009562F7"/>
    <w:rsid w:val="00956EB5"/>
    <w:rsid w:val="00960773"/>
    <w:rsid w:val="009608D7"/>
    <w:rsid w:val="00960DA4"/>
    <w:rsid w:val="00961198"/>
    <w:rsid w:val="009621DF"/>
    <w:rsid w:val="009628BF"/>
    <w:rsid w:val="00963AA9"/>
    <w:rsid w:val="00963B48"/>
    <w:rsid w:val="00965866"/>
    <w:rsid w:val="0096605F"/>
    <w:rsid w:val="00966A51"/>
    <w:rsid w:val="0096745D"/>
    <w:rsid w:val="00970384"/>
    <w:rsid w:val="00970637"/>
    <w:rsid w:val="00970CBD"/>
    <w:rsid w:val="00971324"/>
    <w:rsid w:val="009723F0"/>
    <w:rsid w:val="0097294C"/>
    <w:rsid w:val="009729C5"/>
    <w:rsid w:val="009741D3"/>
    <w:rsid w:val="009743B9"/>
    <w:rsid w:val="0097464A"/>
    <w:rsid w:val="0097491A"/>
    <w:rsid w:val="009753F8"/>
    <w:rsid w:val="00980DF6"/>
    <w:rsid w:val="00980F90"/>
    <w:rsid w:val="009812BD"/>
    <w:rsid w:val="0098251A"/>
    <w:rsid w:val="00984122"/>
    <w:rsid w:val="009843BD"/>
    <w:rsid w:val="00985B43"/>
    <w:rsid w:val="00985ED5"/>
    <w:rsid w:val="0098695C"/>
    <w:rsid w:val="00987286"/>
    <w:rsid w:val="009879DA"/>
    <w:rsid w:val="0099024A"/>
    <w:rsid w:val="009904C8"/>
    <w:rsid w:val="00990DB5"/>
    <w:rsid w:val="009913E9"/>
    <w:rsid w:val="00992D53"/>
    <w:rsid w:val="00992FF5"/>
    <w:rsid w:val="00993250"/>
    <w:rsid w:val="00993AA6"/>
    <w:rsid w:val="00993DCB"/>
    <w:rsid w:val="00994906"/>
    <w:rsid w:val="009959AF"/>
    <w:rsid w:val="00997835"/>
    <w:rsid w:val="00997F6D"/>
    <w:rsid w:val="009A0953"/>
    <w:rsid w:val="009A0C18"/>
    <w:rsid w:val="009A0CE3"/>
    <w:rsid w:val="009A0D08"/>
    <w:rsid w:val="009A1955"/>
    <w:rsid w:val="009A1E37"/>
    <w:rsid w:val="009A2349"/>
    <w:rsid w:val="009A2636"/>
    <w:rsid w:val="009A309B"/>
    <w:rsid w:val="009A3659"/>
    <w:rsid w:val="009A3771"/>
    <w:rsid w:val="009A3935"/>
    <w:rsid w:val="009A4325"/>
    <w:rsid w:val="009A4DC7"/>
    <w:rsid w:val="009A674C"/>
    <w:rsid w:val="009A7268"/>
    <w:rsid w:val="009A7473"/>
    <w:rsid w:val="009A7FA4"/>
    <w:rsid w:val="009B110C"/>
    <w:rsid w:val="009B38E0"/>
    <w:rsid w:val="009B406E"/>
    <w:rsid w:val="009B4429"/>
    <w:rsid w:val="009B44D1"/>
    <w:rsid w:val="009B5D23"/>
    <w:rsid w:val="009B64D7"/>
    <w:rsid w:val="009B6783"/>
    <w:rsid w:val="009B7532"/>
    <w:rsid w:val="009B7C27"/>
    <w:rsid w:val="009C0070"/>
    <w:rsid w:val="009C04AE"/>
    <w:rsid w:val="009C0645"/>
    <w:rsid w:val="009C094B"/>
    <w:rsid w:val="009C106D"/>
    <w:rsid w:val="009C1B3F"/>
    <w:rsid w:val="009C2914"/>
    <w:rsid w:val="009C4A15"/>
    <w:rsid w:val="009C4A33"/>
    <w:rsid w:val="009C4FFD"/>
    <w:rsid w:val="009C5017"/>
    <w:rsid w:val="009C5463"/>
    <w:rsid w:val="009C750B"/>
    <w:rsid w:val="009C7EC7"/>
    <w:rsid w:val="009D0107"/>
    <w:rsid w:val="009D0535"/>
    <w:rsid w:val="009D08A9"/>
    <w:rsid w:val="009D2C36"/>
    <w:rsid w:val="009D353F"/>
    <w:rsid w:val="009D3925"/>
    <w:rsid w:val="009D48EC"/>
    <w:rsid w:val="009D4B9D"/>
    <w:rsid w:val="009D6070"/>
    <w:rsid w:val="009D6569"/>
    <w:rsid w:val="009D668D"/>
    <w:rsid w:val="009D6C9B"/>
    <w:rsid w:val="009D7971"/>
    <w:rsid w:val="009D7F65"/>
    <w:rsid w:val="009E0646"/>
    <w:rsid w:val="009E0B5B"/>
    <w:rsid w:val="009E0C9C"/>
    <w:rsid w:val="009E13E8"/>
    <w:rsid w:val="009E1407"/>
    <w:rsid w:val="009E1A49"/>
    <w:rsid w:val="009E1BFE"/>
    <w:rsid w:val="009E1D5C"/>
    <w:rsid w:val="009E215C"/>
    <w:rsid w:val="009E25D5"/>
    <w:rsid w:val="009E2989"/>
    <w:rsid w:val="009E2F1F"/>
    <w:rsid w:val="009E4A94"/>
    <w:rsid w:val="009E56F7"/>
    <w:rsid w:val="009E6296"/>
    <w:rsid w:val="009E6E08"/>
    <w:rsid w:val="009E7848"/>
    <w:rsid w:val="009E7C1A"/>
    <w:rsid w:val="009E7F5A"/>
    <w:rsid w:val="009F144E"/>
    <w:rsid w:val="009F2358"/>
    <w:rsid w:val="009F282A"/>
    <w:rsid w:val="009F2C12"/>
    <w:rsid w:val="009F3728"/>
    <w:rsid w:val="009F38D0"/>
    <w:rsid w:val="009F3A58"/>
    <w:rsid w:val="009F43E2"/>
    <w:rsid w:val="009F560F"/>
    <w:rsid w:val="009F5ECA"/>
    <w:rsid w:val="009F5F91"/>
    <w:rsid w:val="009F6730"/>
    <w:rsid w:val="009F75A6"/>
    <w:rsid w:val="00A0065A"/>
    <w:rsid w:val="00A01958"/>
    <w:rsid w:val="00A02E2C"/>
    <w:rsid w:val="00A03644"/>
    <w:rsid w:val="00A03AC6"/>
    <w:rsid w:val="00A03F6B"/>
    <w:rsid w:val="00A04AC7"/>
    <w:rsid w:val="00A055BB"/>
    <w:rsid w:val="00A05D43"/>
    <w:rsid w:val="00A06172"/>
    <w:rsid w:val="00A06406"/>
    <w:rsid w:val="00A078D2"/>
    <w:rsid w:val="00A07C23"/>
    <w:rsid w:val="00A10E56"/>
    <w:rsid w:val="00A117F9"/>
    <w:rsid w:val="00A13351"/>
    <w:rsid w:val="00A13674"/>
    <w:rsid w:val="00A13BF6"/>
    <w:rsid w:val="00A13D65"/>
    <w:rsid w:val="00A13EAC"/>
    <w:rsid w:val="00A13F06"/>
    <w:rsid w:val="00A14A35"/>
    <w:rsid w:val="00A15614"/>
    <w:rsid w:val="00A15685"/>
    <w:rsid w:val="00A177D5"/>
    <w:rsid w:val="00A206B9"/>
    <w:rsid w:val="00A20744"/>
    <w:rsid w:val="00A20A17"/>
    <w:rsid w:val="00A215B8"/>
    <w:rsid w:val="00A23280"/>
    <w:rsid w:val="00A24067"/>
    <w:rsid w:val="00A24946"/>
    <w:rsid w:val="00A24D52"/>
    <w:rsid w:val="00A25308"/>
    <w:rsid w:val="00A258E3"/>
    <w:rsid w:val="00A27929"/>
    <w:rsid w:val="00A27C50"/>
    <w:rsid w:val="00A27E38"/>
    <w:rsid w:val="00A303D2"/>
    <w:rsid w:val="00A30B27"/>
    <w:rsid w:val="00A313C7"/>
    <w:rsid w:val="00A31A46"/>
    <w:rsid w:val="00A31DBA"/>
    <w:rsid w:val="00A32733"/>
    <w:rsid w:val="00A32964"/>
    <w:rsid w:val="00A33219"/>
    <w:rsid w:val="00A3331D"/>
    <w:rsid w:val="00A34918"/>
    <w:rsid w:val="00A3686B"/>
    <w:rsid w:val="00A37374"/>
    <w:rsid w:val="00A378CA"/>
    <w:rsid w:val="00A411F9"/>
    <w:rsid w:val="00A414FE"/>
    <w:rsid w:val="00A4219C"/>
    <w:rsid w:val="00A423B0"/>
    <w:rsid w:val="00A42CDE"/>
    <w:rsid w:val="00A43B88"/>
    <w:rsid w:val="00A44088"/>
    <w:rsid w:val="00A444F3"/>
    <w:rsid w:val="00A449CF"/>
    <w:rsid w:val="00A44DAE"/>
    <w:rsid w:val="00A44E41"/>
    <w:rsid w:val="00A451FD"/>
    <w:rsid w:val="00A45B4E"/>
    <w:rsid w:val="00A4615E"/>
    <w:rsid w:val="00A467D0"/>
    <w:rsid w:val="00A46858"/>
    <w:rsid w:val="00A46C35"/>
    <w:rsid w:val="00A46C93"/>
    <w:rsid w:val="00A510BC"/>
    <w:rsid w:val="00A51719"/>
    <w:rsid w:val="00A51800"/>
    <w:rsid w:val="00A51B4A"/>
    <w:rsid w:val="00A52979"/>
    <w:rsid w:val="00A52A25"/>
    <w:rsid w:val="00A52A37"/>
    <w:rsid w:val="00A52AB2"/>
    <w:rsid w:val="00A53E7B"/>
    <w:rsid w:val="00A54C44"/>
    <w:rsid w:val="00A551D0"/>
    <w:rsid w:val="00A555A7"/>
    <w:rsid w:val="00A55F64"/>
    <w:rsid w:val="00A56085"/>
    <w:rsid w:val="00A5682E"/>
    <w:rsid w:val="00A5715F"/>
    <w:rsid w:val="00A573E1"/>
    <w:rsid w:val="00A57E9B"/>
    <w:rsid w:val="00A60113"/>
    <w:rsid w:val="00A63B4C"/>
    <w:rsid w:val="00A63D78"/>
    <w:rsid w:val="00A63DB2"/>
    <w:rsid w:val="00A63F54"/>
    <w:rsid w:val="00A645C6"/>
    <w:rsid w:val="00A65720"/>
    <w:rsid w:val="00A66952"/>
    <w:rsid w:val="00A67FA7"/>
    <w:rsid w:val="00A705A3"/>
    <w:rsid w:val="00A70648"/>
    <w:rsid w:val="00A70770"/>
    <w:rsid w:val="00A7082C"/>
    <w:rsid w:val="00A70AA9"/>
    <w:rsid w:val="00A71081"/>
    <w:rsid w:val="00A714B2"/>
    <w:rsid w:val="00A72E5A"/>
    <w:rsid w:val="00A73884"/>
    <w:rsid w:val="00A73AC1"/>
    <w:rsid w:val="00A74B7A"/>
    <w:rsid w:val="00A74CEF"/>
    <w:rsid w:val="00A75F43"/>
    <w:rsid w:val="00A7654B"/>
    <w:rsid w:val="00A77206"/>
    <w:rsid w:val="00A80671"/>
    <w:rsid w:val="00A80AC2"/>
    <w:rsid w:val="00A80FEF"/>
    <w:rsid w:val="00A81026"/>
    <w:rsid w:val="00A81D80"/>
    <w:rsid w:val="00A81F15"/>
    <w:rsid w:val="00A82227"/>
    <w:rsid w:val="00A84027"/>
    <w:rsid w:val="00A84143"/>
    <w:rsid w:val="00A858C0"/>
    <w:rsid w:val="00A86A45"/>
    <w:rsid w:val="00A86E9E"/>
    <w:rsid w:val="00A86ED2"/>
    <w:rsid w:val="00A86FAC"/>
    <w:rsid w:val="00A87A60"/>
    <w:rsid w:val="00A90024"/>
    <w:rsid w:val="00A9057E"/>
    <w:rsid w:val="00A90A55"/>
    <w:rsid w:val="00A914C7"/>
    <w:rsid w:val="00A91753"/>
    <w:rsid w:val="00A93893"/>
    <w:rsid w:val="00A94089"/>
    <w:rsid w:val="00A946B0"/>
    <w:rsid w:val="00A94910"/>
    <w:rsid w:val="00A95E6B"/>
    <w:rsid w:val="00A97BC7"/>
    <w:rsid w:val="00AA029C"/>
    <w:rsid w:val="00AA06A5"/>
    <w:rsid w:val="00AA202C"/>
    <w:rsid w:val="00AA24DA"/>
    <w:rsid w:val="00AA2FC9"/>
    <w:rsid w:val="00AA71D0"/>
    <w:rsid w:val="00AA7B05"/>
    <w:rsid w:val="00AB0900"/>
    <w:rsid w:val="00AB1694"/>
    <w:rsid w:val="00AB1ADF"/>
    <w:rsid w:val="00AB4619"/>
    <w:rsid w:val="00AB4AD7"/>
    <w:rsid w:val="00AB4E34"/>
    <w:rsid w:val="00AB5011"/>
    <w:rsid w:val="00AB59C2"/>
    <w:rsid w:val="00AB646B"/>
    <w:rsid w:val="00AB6AC0"/>
    <w:rsid w:val="00AB6CB2"/>
    <w:rsid w:val="00AC0E3B"/>
    <w:rsid w:val="00AC1ECA"/>
    <w:rsid w:val="00AC2371"/>
    <w:rsid w:val="00AC2499"/>
    <w:rsid w:val="00AC25E5"/>
    <w:rsid w:val="00AC3085"/>
    <w:rsid w:val="00AC3785"/>
    <w:rsid w:val="00AC3F05"/>
    <w:rsid w:val="00AC3F9B"/>
    <w:rsid w:val="00AC456A"/>
    <w:rsid w:val="00AC50D5"/>
    <w:rsid w:val="00AC6A6A"/>
    <w:rsid w:val="00AC6ACD"/>
    <w:rsid w:val="00AC6FCB"/>
    <w:rsid w:val="00AC779A"/>
    <w:rsid w:val="00AC7A54"/>
    <w:rsid w:val="00AC7E84"/>
    <w:rsid w:val="00AD07C1"/>
    <w:rsid w:val="00AD0A92"/>
    <w:rsid w:val="00AD0CF2"/>
    <w:rsid w:val="00AD0E65"/>
    <w:rsid w:val="00AD1087"/>
    <w:rsid w:val="00AD1146"/>
    <w:rsid w:val="00AD1A76"/>
    <w:rsid w:val="00AD29D3"/>
    <w:rsid w:val="00AD2D24"/>
    <w:rsid w:val="00AD2F88"/>
    <w:rsid w:val="00AD3046"/>
    <w:rsid w:val="00AD3BED"/>
    <w:rsid w:val="00AD3F5A"/>
    <w:rsid w:val="00AD48F8"/>
    <w:rsid w:val="00AD53BA"/>
    <w:rsid w:val="00AD6522"/>
    <w:rsid w:val="00AD6727"/>
    <w:rsid w:val="00AD6956"/>
    <w:rsid w:val="00AD6CA7"/>
    <w:rsid w:val="00AD7481"/>
    <w:rsid w:val="00AD7A11"/>
    <w:rsid w:val="00AE0B29"/>
    <w:rsid w:val="00AE0D3D"/>
    <w:rsid w:val="00AE1E12"/>
    <w:rsid w:val="00AE2387"/>
    <w:rsid w:val="00AE3848"/>
    <w:rsid w:val="00AE44C5"/>
    <w:rsid w:val="00AE4E0E"/>
    <w:rsid w:val="00AE56D1"/>
    <w:rsid w:val="00AE5F1B"/>
    <w:rsid w:val="00AE606F"/>
    <w:rsid w:val="00AE60E4"/>
    <w:rsid w:val="00AE628A"/>
    <w:rsid w:val="00AE6514"/>
    <w:rsid w:val="00AE7030"/>
    <w:rsid w:val="00AE7E19"/>
    <w:rsid w:val="00AF183B"/>
    <w:rsid w:val="00AF1AE1"/>
    <w:rsid w:val="00AF24D0"/>
    <w:rsid w:val="00AF2568"/>
    <w:rsid w:val="00AF33CA"/>
    <w:rsid w:val="00AF37DE"/>
    <w:rsid w:val="00AF3F23"/>
    <w:rsid w:val="00AF6B86"/>
    <w:rsid w:val="00AF7373"/>
    <w:rsid w:val="00AF73C5"/>
    <w:rsid w:val="00AF7CDD"/>
    <w:rsid w:val="00B000FC"/>
    <w:rsid w:val="00B0195B"/>
    <w:rsid w:val="00B02516"/>
    <w:rsid w:val="00B03EED"/>
    <w:rsid w:val="00B04233"/>
    <w:rsid w:val="00B05110"/>
    <w:rsid w:val="00B053FA"/>
    <w:rsid w:val="00B06203"/>
    <w:rsid w:val="00B06C0A"/>
    <w:rsid w:val="00B06C3F"/>
    <w:rsid w:val="00B06EAA"/>
    <w:rsid w:val="00B06FCF"/>
    <w:rsid w:val="00B07EBF"/>
    <w:rsid w:val="00B10075"/>
    <w:rsid w:val="00B10099"/>
    <w:rsid w:val="00B10376"/>
    <w:rsid w:val="00B1079A"/>
    <w:rsid w:val="00B10BC6"/>
    <w:rsid w:val="00B10D17"/>
    <w:rsid w:val="00B10F17"/>
    <w:rsid w:val="00B11CBC"/>
    <w:rsid w:val="00B1342B"/>
    <w:rsid w:val="00B1356E"/>
    <w:rsid w:val="00B135AF"/>
    <w:rsid w:val="00B136CA"/>
    <w:rsid w:val="00B139C8"/>
    <w:rsid w:val="00B13B8B"/>
    <w:rsid w:val="00B1420F"/>
    <w:rsid w:val="00B145C6"/>
    <w:rsid w:val="00B14687"/>
    <w:rsid w:val="00B154CE"/>
    <w:rsid w:val="00B16452"/>
    <w:rsid w:val="00B1650B"/>
    <w:rsid w:val="00B16E1D"/>
    <w:rsid w:val="00B16E82"/>
    <w:rsid w:val="00B16F1A"/>
    <w:rsid w:val="00B21285"/>
    <w:rsid w:val="00B2143F"/>
    <w:rsid w:val="00B21FB4"/>
    <w:rsid w:val="00B22163"/>
    <w:rsid w:val="00B223E1"/>
    <w:rsid w:val="00B2273A"/>
    <w:rsid w:val="00B2283A"/>
    <w:rsid w:val="00B22F07"/>
    <w:rsid w:val="00B23034"/>
    <w:rsid w:val="00B244DF"/>
    <w:rsid w:val="00B24D5C"/>
    <w:rsid w:val="00B25AB8"/>
    <w:rsid w:val="00B2719F"/>
    <w:rsid w:val="00B3090F"/>
    <w:rsid w:val="00B30EBA"/>
    <w:rsid w:val="00B31118"/>
    <w:rsid w:val="00B31123"/>
    <w:rsid w:val="00B3118D"/>
    <w:rsid w:val="00B330AE"/>
    <w:rsid w:val="00B338DD"/>
    <w:rsid w:val="00B33C0A"/>
    <w:rsid w:val="00B33D2C"/>
    <w:rsid w:val="00B343D9"/>
    <w:rsid w:val="00B35828"/>
    <w:rsid w:val="00B358C1"/>
    <w:rsid w:val="00B358D9"/>
    <w:rsid w:val="00B36863"/>
    <w:rsid w:val="00B377BB"/>
    <w:rsid w:val="00B37D62"/>
    <w:rsid w:val="00B401C4"/>
    <w:rsid w:val="00B40C3F"/>
    <w:rsid w:val="00B41546"/>
    <w:rsid w:val="00B41C58"/>
    <w:rsid w:val="00B4209C"/>
    <w:rsid w:val="00B43F01"/>
    <w:rsid w:val="00B45489"/>
    <w:rsid w:val="00B4551D"/>
    <w:rsid w:val="00B47856"/>
    <w:rsid w:val="00B47907"/>
    <w:rsid w:val="00B5050C"/>
    <w:rsid w:val="00B505E5"/>
    <w:rsid w:val="00B50A78"/>
    <w:rsid w:val="00B50BC1"/>
    <w:rsid w:val="00B50DB8"/>
    <w:rsid w:val="00B51247"/>
    <w:rsid w:val="00B5163F"/>
    <w:rsid w:val="00B51AAB"/>
    <w:rsid w:val="00B526A1"/>
    <w:rsid w:val="00B52756"/>
    <w:rsid w:val="00B546F2"/>
    <w:rsid w:val="00B547C8"/>
    <w:rsid w:val="00B54A95"/>
    <w:rsid w:val="00B54AC4"/>
    <w:rsid w:val="00B5530B"/>
    <w:rsid w:val="00B56B8B"/>
    <w:rsid w:val="00B576AC"/>
    <w:rsid w:val="00B60C45"/>
    <w:rsid w:val="00B618DF"/>
    <w:rsid w:val="00B62AF4"/>
    <w:rsid w:val="00B63F5F"/>
    <w:rsid w:val="00B6504C"/>
    <w:rsid w:val="00B656D1"/>
    <w:rsid w:val="00B65C38"/>
    <w:rsid w:val="00B66043"/>
    <w:rsid w:val="00B66738"/>
    <w:rsid w:val="00B679BD"/>
    <w:rsid w:val="00B70024"/>
    <w:rsid w:val="00B706A3"/>
    <w:rsid w:val="00B71802"/>
    <w:rsid w:val="00B72109"/>
    <w:rsid w:val="00B724C0"/>
    <w:rsid w:val="00B72A12"/>
    <w:rsid w:val="00B72C09"/>
    <w:rsid w:val="00B73324"/>
    <w:rsid w:val="00B754BD"/>
    <w:rsid w:val="00B761C1"/>
    <w:rsid w:val="00B76922"/>
    <w:rsid w:val="00B76E71"/>
    <w:rsid w:val="00B77D39"/>
    <w:rsid w:val="00B805FE"/>
    <w:rsid w:val="00B812D3"/>
    <w:rsid w:val="00B81679"/>
    <w:rsid w:val="00B81998"/>
    <w:rsid w:val="00B81C4C"/>
    <w:rsid w:val="00B82021"/>
    <w:rsid w:val="00B83EF1"/>
    <w:rsid w:val="00B840E8"/>
    <w:rsid w:val="00B8555F"/>
    <w:rsid w:val="00B85F21"/>
    <w:rsid w:val="00B8631F"/>
    <w:rsid w:val="00B92550"/>
    <w:rsid w:val="00B92ACF"/>
    <w:rsid w:val="00B92C5E"/>
    <w:rsid w:val="00B93083"/>
    <w:rsid w:val="00B93188"/>
    <w:rsid w:val="00B93AE0"/>
    <w:rsid w:val="00B94707"/>
    <w:rsid w:val="00B94CF9"/>
    <w:rsid w:val="00B94EC2"/>
    <w:rsid w:val="00B95492"/>
    <w:rsid w:val="00B9673E"/>
    <w:rsid w:val="00B97511"/>
    <w:rsid w:val="00BA02DC"/>
    <w:rsid w:val="00BA1417"/>
    <w:rsid w:val="00BA1D89"/>
    <w:rsid w:val="00BA38CB"/>
    <w:rsid w:val="00BA3FAD"/>
    <w:rsid w:val="00BA45B1"/>
    <w:rsid w:val="00BA4D51"/>
    <w:rsid w:val="00BA4FF7"/>
    <w:rsid w:val="00BA5845"/>
    <w:rsid w:val="00BA5D6A"/>
    <w:rsid w:val="00BA6FD8"/>
    <w:rsid w:val="00BA7073"/>
    <w:rsid w:val="00BA72E8"/>
    <w:rsid w:val="00BA73B3"/>
    <w:rsid w:val="00BA7A02"/>
    <w:rsid w:val="00BB0303"/>
    <w:rsid w:val="00BB0321"/>
    <w:rsid w:val="00BB0A2E"/>
    <w:rsid w:val="00BB0C37"/>
    <w:rsid w:val="00BB1673"/>
    <w:rsid w:val="00BB1953"/>
    <w:rsid w:val="00BB2A69"/>
    <w:rsid w:val="00BB35C4"/>
    <w:rsid w:val="00BB3766"/>
    <w:rsid w:val="00BB3AFD"/>
    <w:rsid w:val="00BB4683"/>
    <w:rsid w:val="00BB46C8"/>
    <w:rsid w:val="00BB6B10"/>
    <w:rsid w:val="00BB72E9"/>
    <w:rsid w:val="00BB7906"/>
    <w:rsid w:val="00BB7F97"/>
    <w:rsid w:val="00BC00B6"/>
    <w:rsid w:val="00BC02C2"/>
    <w:rsid w:val="00BC0585"/>
    <w:rsid w:val="00BC05DB"/>
    <w:rsid w:val="00BC0BCF"/>
    <w:rsid w:val="00BC0D80"/>
    <w:rsid w:val="00BC185C"/>
    <w:rsid w:val="00BC1FAD"/>
    <w:rsid w:val="00BC2347"/>
    <w:rsid w:val="00BC2B28"/>
    <w:rsid w:val="00BC2C52"/>
    <w:rsid w:val="00BC3FA1"/>
    <w:rsid w:val="00BC50D9"/>
    <w:rsid w:val="00BC5EBA"/>
    <w:rsid w:val="00BC6375"/>
    <w:rsid w:val="00BC6A1F"/>
    <w:rsid w:val="00BC7293"/>
    <w:rsid w:val="00BD0404"/>
    <w:rsid w:val="00BD0B5C"/>
    <w:rsid w:val="00BD2F66"/>
    <w:rsid w:val="00BD3227"/>
    <w:rsid w:val="00BD33D2"/>
    <w:rsid w:val="00BD33E4"/>
    <w:rsid w:val="00BD424C"/>
    <w:rsid w:val="00BD449D"/>
    <w:rsid w:val="00BD4B6F"/>
    <w:rsid w:val="00BD4C2F"/>
    <w:rsid w:val="00BD58D2"/>
    <w:rsid w:val="00BD5CB2"/>
    <w:rsid w:val="00BD68B3"/>
    <w:rsid w:val="00BD6D08"/>
    <w:rsid w:val="00BD70DF"/>
    <w:rsid w:val="00BD7118"/>
    <w:rsid w:val="00BE0FEF"/>
    <w:rsid w:val="00BE168D"/>
    <w:rsid w:val="00BE2400"/>
    <w:rsid w:val="00BE25D2"/>
    <w:rsid w:val="00BE314A"/>
    <w:rsid w:val="00BE3253"/>
    <w:rsid w:val="00BE3EC3"/>
    <w:rsid w:val="00BE48C2"/>
    <w:rsid w:val="00BE5589"/>
    <w:rsid w:val="00BE55CF"/>
    <w:rsid w:val="00BE56B6"/>
    <w:rsid w:val="00BE634E"/>
    <w:rsid w:val="00BE6666"/>
    <w:rsid w:val="00BE7592"/>
    <w:rsid w:val="00BE77AD"/>
    <w:rsid w:val="00BE78B7"/>
    <w:rsid w:val="00BE7C80"/>
    <w:rsid w:val="00BF076E"/>
    <w:rsid w:val="00BF11E0"/>
    <w:rsid w:val="00BF176A"/>
    <w:rsid w:val="00BF2437"/>
    <w:rsid w:val="00BF2B15"/>
    <w:rsid w:val="00BF3B18"/>
    <w:rsid w:val="00BF3B37"/>
    <w:rsid w:val="00BF4242"/>
    <w:rsid w:val="00BF5172"/>
    <w:rsid w:val="00BF55FA"/>
    <w:rsid w:val="00BF5D07"/>
    <w:rsid w:val="00BF6C8D"/>
    <w:rsid w:val="00BF779C"/>
    <w:rsid w:val="00C01B43"/>
    <w:rsid w:val="00C025B6"/>
    <w:rsid w:val="00C0272B"/>
    <w:rsid w:val="00C02DC7"/>
    <w:rsid w:val="00C03E0C"/>
    <w:rsid w:val="00C05A61"/>
    <w:rsid w:val="00C05DCA"/>
    <w:rsid w:val="00C069DC"/>
    <w:rsid w:val="00C06E6F"/>
    <w:rsid w:val="00C0728C"/>
    <w:rsid w:val="00C07AFA"/>
    <w:rsid w:val="00C10439"/>
    <w:rsid w:val="00C109F6"/>
    <w:rsid w:val="00C10F5F"/>
    <w:rsid w:val="00C1130C"/>
    <w:rsid w:val="00C11544"/>
    <w:rsid w:val="00C11A0F"/>
    <w:rsid w:val="00C12366"/>
    <w:rsid w:val="00C12583"/>
    <w:rsid w:val="00C12797"/>
    <w:rsid w:val="00C137BD"/>
    <w:rsid w:val="00C139FF"/>
    <w:rsid w:val="00C14282"/>
    <w:rsid w:val="00C14369"/>
    <w:rsid w:val="00C14EB5"/>
    <w:rsid w:val="00C158FD"/>
    <w:rsid w:val="00C15903"/>
    <w:rsid w:val="00C15A3E"/>
    <w:rsid w:val="00C15AB2"/>
    <w:rsid w:val="00C1603D"/>
    <w:rsid w:val="00C16E1C"/>
    <w:rsid w:val="00C17028"/>
    <w:rsid w:val="00C179F0"/>
    <w:rsid w:val="00C17F6F"/>
    <w:rsid w:val="00C2019C"/>
    <w:rsid w:val="00C20C2B"/>
    <w:rsid w:val="00C2189C"/>
    <w:rsid w:val="00C22358"/>
    <w:rsid w:val="00C22B95"/>
    <w:rsid w:val="00C231CD"/>
    <w:rsid w:val="00C23524"/>
    <w:rsid w:val="00C236E8"/>
    <w:rsid w:val="00C246DC"/>
    <w:rsid w:val="00C24AD3"/>
    <w:rsid w:val="00C24C4B"/>
    <w:rsid w:val="00C255D9"/>
    <w:rsid w:val="00C259B2"/>
    <w:rsid w:val="00C25B60"/>
    <w:rsid w:val="00C25F7A"/>
    <w:rsid w:val="00C26243"/>
    <w:rsid w:val="00C26BB9"/>
    <w:rsid w:val="00C26C56"/>
    <w:rsid w:val="00C26CA9"/>
    <w:rsid w:val="00C30507"/>
    <w:rsid w:val="00C30A65"/>
    <w:rsid w:val="00C31004"/>
    <w:rsid w:val="00C3163E"/>
    <w:rsid w:val="00C31A78"/>
    <w:rsid w:val="00C32003"/>
    <w:rsid w:val="00C32D8A"/>
    <w:rsid w:val="00C33E93"/>
    <w:rsid w:val="00C340EC"/>
    <w:rsid w:val="00C344EE"/>
    <w:rsid w:val="00C356A2"/>
    <w:rsid w:val="00C378DD"/>
    <w:rsid w:val="00C3799E"/>
    <w:rsid w:val="00C379B1"/>
    <w:rsid w:val="00C40DD1"/>
    <w:rsid w:val="00C4170E"/>
    <w:rsid w:val="00C42562"/>
    <w:rsid w:val="00C42587"/>
    <w:rsid w:val="00C42CD1"/>
    <w:rsid w:val="00C440D0"/>
    <w:rsid w:val="00C443E9"/>
    <w:rsid w:val="00C46759"/>
    <w:rsid w:val="00C46E99"/>
    <w:rsid w:val="00C473F2"/>
    <w:rsid w:val="00C47AD1"/>
    <w:rsid w:val="00C501A5"/>
    <w:rsid w:val="00C50607"/>
    <w:rsid w:val="00C5106F"/>
    <w:rsid w:val="00C515C8"/>
    <w:rsid w:val="00C52259"/>
    <w:rsid w:val="00C52335"/>
    <w:rsid w:val="00C52824"/>
    <w:rsid w:val="00C54ABC"/>
    <w:rsid w:val="00C55819"/>
    <w:rsid w:val="00C5652C"/>
    <w:rsid w:val="00C575C0"/>
    <w:rsid w:val="00C5773A"/>
    <w:rsid w:val="00C6022F"/>
    <w:rsid w:val="00C615EA"/>
    <w:rsid w:val="00C62F97"/>
    <w:rsid w:val="00C632F6"/>
    <w:rsid w:val="00C635CA"/>
    <w:rsid w:val="00C63F03"/>
    <w:rsid w:val="00C6474E"/>
    <w:rsid w:val="00C64F55"/>
    <w:rsid w:val="00C65389"/>
    <w:rsid w:val="00C6562A"/>
    <w:rsid w:val="00C656B7"/>
    <w:rsid w:val="00C65AA1"/>
    <w:rsid w:val="00C666F3"/>
    <w:rsid w:val="00C668B5"/>
    <w:rsid w:val="00C668B6"/>
    <w:rsid w:val="00C66FF3"/>
    <w:rsid w:val="00C67D27"/>
    <w:rsid w:val="00C70314"/>
    <w:rsid w:val="00C707B2"/>
    <w:rsid w:val="00C71FAE"/>
    <w:rsid w:val="00C7218A"/>
    <w:rsid w:val="00C721CC"/>
    <w:rsid w:val="00C729DB"/>
    <w:rsid w:val="00C738DE"/>
    <w:rsid w:val="00C749E1"/>
    <w:rsid w:val="00C75065"/>
    <w:rsid w:val="00C77F6A"/>
    <w:rsid w:val="00C80249"/>
    <w:rsid w:val="00C80495"/>
    <w:rsid w:val="00C80AA2"/>
    <w:rsid w:val="00C80B06"/>
    <w:rsid w:val="00C80CD4"/>
    <w:rsid w:val="00C80CEC"/>
    <w:rsid w:val="00C813ED"/>
    <w:rsid w:val="00C81B12"/>
    <w:rsid w:val="00C81DED"/>
    <w:rsid w:val="00C82AE8"/>
    <w:rsid w:val="00C82C03"/>
    <w:rsid w:val="00C82DB0"/>
    <w:rsid w:val="00C83772"/>
    <w:rsid w:val="00C8382A"/>
    <w:rsid w:val="00C84322"/>
    <w:rsid w:val="00C85926"/>
    <w:rsid w:val="00C85A4C"/>
    <w:rsid w:val="00C870D4"/>
    <w:rsid w:val="00C8714D"/>
    <w:rsid w:val="00C90B2B"/>
    <w:rsid w:val="00C918F4"/>
    <w:rsid w:val="00C92468"/>
    <w:rsid w:val="00C9263D"/>
    <w:rsid w:val="00C92F9C"/>
    <w:rsid w:val="00C94294"/>
    <w:rsid w:val="00C94A90"/>
    <w:rsid w:val="00C94FB8"/>
    <w:rsid w:val="00C9500C"/>
    <w:rsid w:val="00C951AB"/>
    <w:rsid w:val="00C955CB"/>
    <w:rsid w:val="00C96A44"/>
    <w:rsid w:val="00C97A87"/>
    <w:rsid w:val="00C97B6B"/>
    <w:rsid w:val="00CA056E"/>
    <w:rsid w:val="00CA08CC"/>
    <w:rsid w:val="00CA0E37"/>
    <w:rsid w:val="00CA0EF4"/>
    <w:rsid w:val="00CA166D"/>
    <w:rsid w:val="00CA1A2E"/>
    <w:rsid w:val="00CA2344"/>
    <w:rsid w:val="00CA2BD6"/>
    <w:rsid w:val="00CA2FE5"/>
    <w:rsid w:val="00CA4AC7"/>
    <w:rsid w:val="00CA4EDA"/>
    <w:rsid w:val="00CA5A59"/>
    <w:rsid w:val="00CA66C9"/>
    <w:rsid w:val="00CA6FBA"/>
    <w:rsid w:val="00CA77F7"/>
    <w:rsid w:val="00CB13BC"/>
    <w:rsid w:val="00CB176C"/>
    <w:rsid w:val="00CB189A"/>
    <w:rsid w:val="00CB1F6E"/>
    <w:rsid w:val="00CB2500"/>
    <w:rsid w:val="00CB2A0A"/>
    <w:rsid w:val="00CB307F"/>
    <w:rsid w:val="00CB31FB"/>
    <w:rsid w:val="00CB3E0D"/>
    <w:rsid w:val="00CB42E2"/>
    <w:rsid w:val="00CB4776"/>
    <w:rsid w:val="00CB4AD9"/>
    <w:rsid w:val="00CB4DA7"/>
    <w:rsid w:val="00CB4EC8"/>
    <w:rsid w:val="00CB5696"/>
    <w:rsid w:val="00CB5A75"/>
    <w:rsid w:val="00CB63AD"/>
    <w:rsid w:val="00CB6476"/>
    <w:rsid w:val="00CB6DCE"/>
    <w:rsid w:val="00CC0817"/>
    <w:rsid w:val="00CC199D"/>
    <w:rsid w:val="00CC25C1"/>
    <w:rsid w:val="00CC2E55"/>
    <w:rsid w:val="00CC30B3"/>
    <w:rsid w:val="00CC505E"/>
    <w:rsid w:val="00CC5094"/>
    <w:rsid w:val="00CC565B"/>
    <w:rsid w:val="00CC5C8D"/>
    <w:rsid w:val="00CC6376"/>
    <w:rsid w:val="00CC6CA6"/>
    <w:rsid w:val="00CD0D0B"/>
    <w:rsid w:val="00CD1482"/>
    <w:rsid w:val="00CD1C37"/>
    <w:rsid w:val="00CD239B"/>
    <w:rsid w:val="00CD29D7"/>
    <w:rsid w:val="00CD2A1C"/>
    <w:rsid w:val="00CD3358"/>
    <w:rsid w:val="00CD3AEE"/>
    <w:rsid w:val="00CD3CAB"/>
    <w:rsid w:val="00CD3E6A"/>
    <w:rsid w:val="00CD4418"/>
    <w:rsid w:val="00CD4546"/>
    <w:rsid w:val="00CD5053"/>
    <w:rsid w:val="00CD5172"/>
    <w:rsid w:val="00CD53FB"/>
    <w:rsid w:val="00CD6474"/>
    <w:rsid w:val="00CD7021"/>
    <w:rsid w:val="00CD785C"/>
    <w:rsid w:val="00CD7952"/>
    <w:rsid w:val="00CD79AF"/>
    <w:rsid w:val="00CE04D7"/>
    <w:rsid w:val="00CE096D"/>
    <w:rsid w:val="00CE149D"/>
    <w:rsid w:val="00CE1BBA"/>
    <w:rsid w:val="00CE20E7"/>
    <w:rsid w:val="00CE54D0"/>
    <w:rsid w:val="00CE597F"/>
    <w:rsid w:val="00CE5A22"/>
    <w:rsid w:val="00CE5C6B"/>
    <w:rsid w:val="00CE625B"/>
    <w:rsid w:val="00CE67F5"/>
    <w:rsid w:val="00CE7F10"/>
    <w:rsid w:val="00CE7F9B"/>
    <w:rsid w:val="00CF0319"/>
    <w:rsid w:val="00CF037D"/>
    <w:rsid w:val="00CF03A6"/>
    <w:rsid w:val="00CF089D"/>
    <w:rsid w:val="00CF0E6F"/>
    <w:rsid w:val="00CF116A"/>
    <w:rsid w:val="00CF1966"/>
    <w:rsid w:val="00CF1C85"/>
    <w:rsid w:val="00CF1D9E"/>
    <w:rsid w:val="00CF1FC6"/>
    <w:rsid w:val="00CF22C6"/>
    <w:rsid w:val="00CF29D3"/>
    <w:rsid w:val="00CF2E7C"/>
    <w:rsid w:val="00CF3616"/>
    <w:rsid w:val="00CF3D9B"/>
    <w:rsid w:val="00CF41C8"/>
    <w:rsid w:val="00CF4E47"/>
    <w:rsid w:val="00CF591D"/>
    <w:rsid w:val="00CF62F8"/>
    <w:rsid w:val="00CF6E98"/>
    <w:rsid w:val="00CF75C4"/>
    <w:rsid w:val="00CF7FC2"/>
    <w:rsid w:val="00D0145C"/>
    <w:rsid w:val="00D02EC7"/>
    <w:rsid w:val="00D0396B"/>
    <w:rsid w:val="00D03C69"/>
    <w:rsid w:val="00D0473F"/>
    <w:rsid w:val="00D0479C"/>
    <w:rsid w:val="00D04E0E"/>
    <w:rsid w:val="00D04E5F"/>
    <w:rsid w:val="00D04F4C"/>
    <w:rsid w:val="00D058A0"/>
    <w:rsid w:val="00D05BB6"/>
    <w:rsid w:val="00D06DAC"/>
    <w:rsid w:val="00D07BAC"/>
    <w:rsid w:val="00D103E5"/>
    <w:rsid w:val="00D110F7"/>
    <w:rsid w:val="00D11D5B"/>
    <w:rsid w:val="00D11F07"/>
    <w:rsid w:val="00D12505"/>
    <w:rsid w:val="00D12D03"/>
    <w:rsid w:val="00D132EB"/>
    <w:rsid w:val="00D13E21"/>
    <w:rsid w:val="00D13F9C"/>
    <w:rsid w:val="00D14656"/>
    <w:rsid w:val="00D14839"/>
    <w:rsid w:val="00D149AC"/>
    <w:rsid w:val="00D14A09"/>
    <w:rsid w:val="00D14A18"/>
    <w:rsid w:val="00D14B37"/>
    <w:rsid w:val="00D14C29"/>
    <w:rsid w:val="00D14D02"/>
    <w:rsid w:val="00D1550F"/>
    <w:rsid w:val="00D15ECD"/>
    <w:rsid w:val="00D15F86"/>
    <w:rsid w:val="00D17C01"/>
    <w:rsid w:val="00D2136F"/>
    <w:rsid w:val="00D21D61"/>
    <w:rsid w:val="00D23179"/>
    <w:rsid w:val="00D23877"/>
    <w:rsid w:val="00D23916"/>
    <w:rsid w:val="00D24FA1"/>
    <w:rsid w:val="00D252F0"/>
    <w:rsid w:val="00D25693"/>
    <w:rsid w:val="00D25FBE"/>
    <w:rsid w:val="00D25FDE"/>
    <w:rsid w:val="00D261A6"/>
    <w:rsid w:val="00D263E5"/>
    <w:rsid w:val="00D26412"/>
    <w:rsid w:val="00D26683"/>
    <w:rsid w:val="00D2767F"/>
    <w:rsid w:val="00D27B04"/>
    <w:rsid w:val="00D30764"/>
    <w:rsid w:val="00D325F6"/>
    <w:rsid w:val="00D32845"/>
    <w:rsid w:val="00D32B9B"/>
    <w:rsid w:val="00D33312"/>
    <w:rsid w:val="00D34770"/>
    <w:rsid w:val="00D36216"/>
    <w:rsid w:val="00D36441"/>
    <w:rsid w:val="00D364EA"/>
    <w:rsid w:val="00D36C60"/>
    <w:rsid w:val="00D3748A"/>
    <w:rsid w:val="00D40339"/>
    <w:rsid w:val="00D40614"/>
    <w:rsid w:val="00D413F0"/>
    <w:rsid w:val="00D417C1"/>
    <w:rsid w:val="00D41C60"/>
    <w:rsid w:val="00D41FEF"/>
    <w:rsid w:val="00D42474"/>
    <w:rsid w:val="00D43173"/>
    <w:rsid w:val="00D43210"/>
    <w:rsid w:val="00D44AEA"/>
    <w:rsid w:val="00D44F64"/>
    <w:rsid w:val="00D45576"/>
    <w:rsid w:val="00D45E4B"/>
    <w:rsid w:val="00D46129"/>
    <w:rsid w:val="00D46640"/>
    <w:rsid w:val="00D46CC6"/>
    <w:rsid w:val="00D4728A"/>
    <w:rsid w:val="00D47C5B"/>
    <w:rsid w:val="00D50B0A"/>
    <w:rsid w:val="00D51501"/>
    <w:rsid w:val="00D517FC"/>
    <w:rsid w:val="00D525CE"/>
    <w:rsid w:val="00D5423E"/>
    <w:rsid w:val="00D548AB"/>
    <w:rsid w:val="00D54B23"/>
    <w:rsid w:val="00D54BFB"/>
    <w:rsid w:val="00D55058"/>
    <w:rsid w:val="00D5507B"/>
    <w:rsid w:val="00D555FF"/>
    <w:rsid w:val="00D56F1C"/>
    <w:rsid w:val="00D57BD1"/>
    <w:rsid w:val="00D602F3"/>
    <w:rsid w:val="00D613EA"/>
    <w:rsid w:val="00D61878"/>
    <w:rsid w:val="00D6215D"/>
    <w:rsid w:val="00D63283"/>
    <w:rsid w:val="00D64527"/>
    <w:rsid w:val="00D6501C"/>
    <w:rsid w:val="00D657AC"/>
    <w:rsid w:val="00D65DD5"/>
    <w:rsid w:val="00D6683A"/>
    <w:rsid w:val="00D67478"/>
    <w:rsid w:val="00D677B1"/>
    <w:rsid w:val="00D70866"/>
    <w:rsid w:val="00D70897"/>
    <w:rsid w:val="00D70A0D"/>
    <w:rsid w:val="00D71D25"/>
    <w:rsid w:val="00D71EFB"/>
    <w:rsid w:val="00D725E9"/>
    <w:rsid w:val="00D72DA8"/>
    <w:rsid w:val="00D73C5E"/>
    <w:rsid w:val="00D73D89"/>
    <w:rsid w:val="00D74208"/>
    <w:rsid w:val="00D75C80"/>
    <w:rsid w:val="00D76569"/>
    <w:rsid w:val="00D767C6"/>
    <w:rsid w:val="00D77B87"/>
    <w:rsid w:val="00D80598"/>
    <w:rsid w:val="00D805B0"/>
    <w:rsid w:val="00D80A35"/>
    <w:rsid w:val="00D80D9E"/>
    <w:rsid w:val="00D8120D"/>
    <w:rsid w:val="00D81790"/>
    <w:rsid w:val="00D81BBC"/>
    <w:rsid w:val="00D81E32"/>
    <w:rsid w:val="00D8225F"/>
    <w:rsid w:val="00D82693"/>
    <w:rsid w:val="00D829D6"/>
    <w:rsid w:val="00D84B24"/>
    <w:rsid w:val="00D84B3E"/>
    <w:rsid w:val="00D84B45"/>
    <w:rsid w:val="00D863A4"/>
    <w:rsid w:val="00D86EA2"/>
    <w:rsid w:val="00D901B5"/>
    <w:rsid w:val="00D906B0"/>
    <w:rsid w:val="00D90DD7"/>
    <w:rsid w:val="00D90DF7"/>
    <w:rsid w:val="00D921CE"/>
    <w:rsid w:val="00D924AD"/>
    <w:rsid w:val="00D945DE"/>
    <w:rsid w:val="00D948D9"/>
    <w:rsid w:val="00D9547B"/>
    <w:rsid w:val="00D95A27"/>
    <w:rsid w:val="00D95CF0"/>
    <w:rsid w:val="00D9664F"/>
    <w:rsid w:val="00D97038"/>
    <w:rsid w:val="00D9754F"/>
    <w:rsid w:val="00D97C2E"/>
    <w:rsid w:val="00D97FC5"/>
    <w:rsid w:val="00DA0491"/>
    <w:rsid w:val="00DA08FE"/>
    <w:rsid w:val="00DA0978"/>
    <w:rsid w:val="00DA12C4"/>
    <w:rsid w:val="00DA17B6"/>
    <w:rsid w:val="00DA267A"/>
    <w:rsid w:val="00DA2B0E"/>
    <w:rsid w:val="00DA2E7F"/>
    <w:rsid w:val="00DA312F"/>
    <w:rsid w:val="00DA3C34"/>
    <w:rsid w:val="00DA41E7"/>
    <w:rsid w:val="00DA4441"/>
    <w:rsid w:val="00DA46BD"/>
    <w:rsid w:val="00DA4A8B"/>
    <w:rsid w:val="00DA5637"/>
    <w:rsid w:val="00DA5A2D"/>
    <w:rsid w:val="00DA5EFD"/>
    <w:rsid w:val="00DA63EF"/>
    <w:rsid w:val="00DA6B95"/>
    <w:rsid w:val="00DA6D2B"/>
    <w:rsid w:val="00DA6D74"/>
    <w:rsid w:val="00DA72ED"/>
    <w:rsid w:val="00DB0E46"/>
    <w:rsid w:val="00DB0F3A"/>
    <w:rsid w:val="00DB1DAE"/>
    <w:rsid w:val="00DB22BF"/>
    <w:rsid w:val="00DB252C"/>
    <w:rsid w:val="00DB2AB0"/>
    <w:rsid w:val="00DB2D0F"/>
    <w:rsid w:val="00DB311E"/>
    <w:rsid w:val="00DB4DCF"/>
    <w:rsid w:val="00DB5D00"/>
    <w:rsid w:val="00DC0378"/>
    <w:rsid w:val="00DC0A3F"/>
    <w:rsid w:val="00DC1775"/>
    <w:rsid w:val="00DC2D71"/>
    <w:rsid w:val="00DC2DFC"/>
    <w:rsid w:val="00DC315C"/>
    <w:rsid w:val="00DC5FD1"/>
    <w:rsid w:val="00DC6044"/>
    <w:rsid w:val="00DC609D"/>
    <w:rsid w:val="00DC62FA"/>
    <w:rsid w:val="00DC74C9"/>
    <w:rsid w:val="00DC7FC6"/>
    <w:rsid w:val="00DD0511"/>
    <w:rsid w:val="00DD0704"/>
    <w:rsid w:val="00DD1322"/>
    <w:rsid w:val="00DD1D2E"/>
    <w:rsid w:val="00DD2D51"/>
    <w:rsid w:val="00DD2F10"/>
    <w:rsid w:val="00DD304C"/>
    <w:rsid w:val="00DD3352"/>
    <w:rsid w:val="00DD33DD"/>
    <w:rsid w:val="00DD350E"/>
    <w:rsid w:val="00DD3794"/>
    <w:rsid w:val="00DD55FD"/>
    <w:rsid w:val="00DD5B54"/>
    <w:rsid w:val="00DD5EF3"/>
    <w:rsid w:val="00DD690B"/>
    <w:rsid w:val="00DD6F2E"/>
    <w:rsid w:val="00DD6F4D"/>
    <w:rsid w:val="00DD6F6E"/>
    <w:rsid w:val="00DD7496"/>
    <w:rsid w:val="00DD753F"/>
    <w:rsid w:val="00DE0B39"/>
    <w:rsid w:val="00DE1BE7"/>
    <w:rsid w:val="00DE20B6"/>
    <w:rsid w:val="00DE24E3"/>
    <w:rsid w:val="00DE2CF0"/>
    <w:rsid w:val="00DE43F8"/>
    <w:rsid w:val="00DE4795"/>
    <w:rsid w:val="00DE573A"/>
    <w:rsid w:val="00DE5930"/>
    <w:rsid w:val="00DE5ADF"/>
    <w:rsid w:val="00DE5FDD"/>
    <w:rsid w:val="00DE6F04"/>
    <w:rsid w:val="00DE76C6"/>
    <w:rsid w:val="00DE7B97"/>
    <w:rsid w:val="00DE7FA4"/>
    <w:rsid w:val="00DF107F"/>
    <w:rsid w:val="00DF134F"/>
    <w:rsid w:val="00DF1DA3"/>
    <w:rsid w:val="00DF1E62"/>
    <w:rsid w:val="00DF2BD2"/>
    <w:rsid w:val="00DF2C83"/>
    <w:rsid w:val="00DF410A"/>
    <w:rsid w:val="00DF415F"/>
    <w:rsid w:val="00DF49D1"/>
    <w:rsid w:val="00DF4C9F"/>
    <w:rsid w:val="00DF4ED8"/>
    <w:rsid w:val="00DF4F72"/>
    <w:rsid w:val="00DF6458"/>
    <w:rsid w:val="00DF739D"/>
    <w:rsid w:val="00DF7855"/>
    <w:rsid w:val="00E0039B"/>
    <w:rsid w:val="00E00FB8"/>
    <w:rsid w:val="00E0133B"/>
    <w:rsid w:val="00E02D29"/>
    <w:rsid w:val="00E03878"/>
    <w:rsid w:val="00E0394E"/>
    <w:rsid w:val="00E04118"/>
    <w:rsid w:val="00E04202"/>
    <w:rsid w:val="00E0440F"/>
    <w:rsid w:val="00E04A72"/>
    <w:rsid w:val="00E05D07"/>
    <w:rsid w:val="00E105A8"/>
    <w:rsid w:val="00E107E7"/>
    <w:rsid w:val="00E1105F"/>
    <w:rsid w:val="00E12FAA"/>
    <w:rsid w:val="00E13660"/>
    <w:rsid w:val="00E16357"/>
    <w:rsid w:val="00E167BA"/>
    <w:rsid w:val="00E17C3F"/>
    <w:rsid w:val="00E2024B"/>
    <w:rsid w:val="00E204FC"/>
    <w:rsid w:val="00E210AF"/>
    <w:rsid w:val="00E213A1"/>
    <w:rsid w:val="00E216DD"/>
    <w:rsid w:val="00E21A93"/>
    <w:rsid w:val="00E22722"/>
    <w:rsid w:val="00E2278C"/>
    <w:rsid w:val="00E2309E"/>
    <w:rsid w:val="00E23263"/>
    <w:rsid w:val="00E23C17"/>
    <w:rsid w:val="00E244F5"/>
    <w:rsid w:val="00E2535B"/>
    <w:rsid w:val="00E25A86"/>
    <w:rsid w:val="00E25C6F"/>
    <w:rsid w:val="00E25D2B"/>
    <w:rsid w:val="00E267C8"/>
    <w:rsid w:val="00E26950"/>
    <w:rsid w:val="00E26A14"/>
    <w:rsid w:val="00E27928"/>
    <w:rsid w:val="00E27E61"/>
    <w:rsid w:val="00E300C3"/>
    <w:rsid w:val="00E31321"/>
    <w:rsid w:val="00E31559"/>
    <w:rsid w:val="00E32651"/>
    <w:rsid w:val="00E32B3C"/>
    <w:rsid w:val="00E33CD9"/>
    <w:rsid w:val="00E348A5"/>
    <w:rsid w:val="00E34F33"/>
    <w:rsid w:val="00E3548D"/>
    <w:rsid w:val="00E36606"/>
    <w:rsid w:val="00E37B1B"/>
    <w:rsid w:val="00E37CF1"/>
    <w:rsid w:val="00E40341"/>
    <w:rsid w:val="00E40623"/>
    <w:rsid w:val="00E40FD8"/>
    <w:rsid w:val="00E41236"/>
    <w:rsid w:val="00E416B8"/>
    <w:rsid w:val="00E42287"/>
    <w:rsid w:val="00E435DE"/>
    <w:rsid w:val="00E438A5"/>
    <w:rsid w:val="00E4442D"/>
    <w:rsid w:val="00E445C1"/>
    <w:rsid w:val="00E44839"/>
    <w:rsid w:val="00E44937"/>
    <w:rsid w:val="00E4496F"/>
    <w:rsid w:val="00E45088"/>
    <w:rsid w:val="00E45A2C"/>
    <w:rsid w:val="00E46100"/>
    <w:rsid w:val="00E46C10"/>
    <w:rsid w:val="00E47797"/>
    <w:rsid w:val="00E50605"/>
    <w:rsid w:val="00E51B59"/>
    <w:rsid w:val="00E52222"/>
    <w:rsid w:val="00E5228B"/>
    <w:rsid w:val="00E5292D"/>
    <w:rsid w:val="00E53CD6"/>
    <w:rsid w:val="00E53DC7"/>
    <w:rsid w:val="00E54A4D"/>
    <w:rsid w:val="00E55FA2"/>
    <w:rsid w:val="00E561F3"/>
    <w:rsid w:val="00E56D77"/>
    <w:rsid w:val="00E578B7"/>
    <w:rsid w:val="00E57E08"/>
    <w:rsid w:val="00E6072E"/>
    <w:rsid w:val="00E619F8"/>
    <w:rsid w:val="00E62F88"/>
    <w:rsid w:val="00E63612"/>
    <w:rsid w:val="00E63D15"/>
    <w:rsid w:val="00E64B12"/>
    <w:rsid w:val="00E64C38"/>
    <w:rsid w:val="00E658CB"/>
    <w:rsid w:val="00E66026"/>
    <w:rsid w:val="00E6603C"/>
    <w:rsid w:val="00E66903"/>
    <w:rsid w:val="00E6695B"/>
    <w:rsid w:val="00E66AAD"/>
    <w:rsid w:val="00E66D7B"/>
    <w:rsid w:val="00E67349"/>
    <w:rsid w:val="00E674FF"/>
    <w:rsid w:val="00E6779A"/>
    <w:rsid w:val="00E70226"/>
    <w:rsid w:val="00E71A6A"/>
    <w:rsid w:val="00E71EA7"/>
    <w:rsid w:val="00E72129"/>
    <w:rsid w:val="00E72F6E"/>
    <w:rsid w:val="00E73799"/>
    <w:rsid w:val="00E7440E"/>
    <w:rsid w:val="00E758D9"/>
    <w:rsid w:val="00E763F4"/>
    <w:rsid w:val="00E76528"/>
    <w:rsid w:val="00E76DBB"/>
    <w:rsid w:val="00E806CD"/>
    <w:rsid w:val="00E8193A"/>
    <w:rsid w:val="00E82CAD"/>
    <w:rsid w:val="00E82F09"/>
    <w:rsid w:val="00E83481"/>
    <w:rsid w:val="00E8354D"/>
    <w:rsid w:val="00E83752"/>
    <w:rsid w:val="00E83AAE"/>
    <w:rsid w:val="00E84011"/>
    <w:rsid w:val="00E842E8"/>
    <w:rsid w:val="00E84482"/>
    <w:rsid w:val="00E84598"/>
    <w:rsid w:val="00E845B8"/>
    <w:rsid w:val="00E8488C"/>
    <w:rsid w:val="00E84F52"/>
    <w:rsid w:val="00E862B5"/>
    <w:rsid w:val="00E86635"/>
    <w:rsid w:val="00E86FB6"/>
    <w:rsid w:val="00E8759F"/>
    <w:rsid w:val="00E8794F"/>
    <w:rsid w:val="00E87E47"/>
    <w:rsid w:val="00E91119"/>
    <w:rsid w:val="00E93A15"/>
    <w:rsid w:val="00E9441F"/>
    <w:rsid w:val="00E946E3"/>
    <w:rsid w:val="00E94C45"/>
    <w:rsid w:val="00E94F32"/>
    <w:rsid w:val="00E95087"/>
    <w:rsid w:val="00E96391"/>
    <w:rsid w:val="00E966D8"/>
    <w:rsid w:val="00E97985"/>
    <w:rsid w:val="00EA046C"/>
    <w:rsid w:val="00EA05C9"/>
    <w:rsid w:val="00EA0F2D"/>
    <w:rsid w:val="00EA177D"/>
    <w:rsid w:val="00EA2066"/>
    <w:rsid w:val="00EA29CD"/>
    <w:rsid w:val="00EA32C3"/>
    <w:rsid w:val="00EA415D"/>
    <w:rsid w:val="00EA44DD"/>
    <w:rsid w:val="00EA453C"/>
    <w:rsid w:val="00EA5AAA"/>
    <w:rsid w:val="00EA6DF1"/>
    <w:rsid w:val="00EB0258"/>
    <w:rsid w:val="00EB0646"/>
    <w:rsid w:val="00EB1836"/>
    <w:rsid w:val="00EB1D3D"/>
    <w:rsid w:val="00EB1EF9"/>
    <w:rsid w:val="00EB26CF"/>
    <w:rsid w:val="00EB2A7D"/>
    <w:rsid w:val="00EB333E"/>
    <w:rsid w:val="00EB39C5"/>
    <w:rsid w:val="00EB3C81"/>
    <w:rsid w:val="00EB44A0"/>
    <w:rsid w:val="00EB5266"/>
    <w:rsid w:val="00EB58F6"/>
    <w:rsid w:val="00EB60E1"/>
    <w:rsid w:val="00EB636E"/>
    <w:rsid w:val="00EB68AF"/>
    <w:rsid w:val="00EB6C26"/>
    <w:rsid w:val="00EC034B"/>
    <w:rsid w:val="00EC0FDB"/>
    <w:rsid w:val="00EC15DE"/>
    <w:rsid w:val="00EC1A15"/>
    <w:rsid w:val="00EC1B72"/>
    <w:rsid w:val="00EC2870"/>
    <w:rsid w:val="00EC28E3"/>
    <w:rsid w:val="00EC332A"/>
    <w:rsid w:val="00EC4297"/>
    <w:rsid w:val="00EC4CA1"/>
    <w:rsid w:val="00EC5963"/>
    <w:rsid w:val="00EC5BAE"/>
    <w:rsid w:val="00EC691A"/>
    <w:rsid w:val="00EC6EC4"/>
    <w:rsid w:val="00EC7439"/>
    <w:rsid w:val="00EC77CC"/>
    <w:rsid w:val="00EC79B9"/>
    <w:rsid w:val="00EC7A7D"/>
    <w:rsid w:val="00ED0261"/>
    <w:rsid w:val="00ED1CB7"/>
    <w:rsid w:val="00ED1D4E"/>
    <w:rsid w:val="00ED1DF4"/>
    <w:rsid w:val="00ED1FBB"/>
    <w:rsid w:val="00ED2340"/>
    <w:rsid w:val="00ED4930"/>
    <w:rsid w:val="00ED4BAC"/>
    <w:rsid w:val="00ED58E5"/>
    <w:rsid w:val="00ED58EE"/>
    <w:rsid w:val="00ED5BDC"/>
    <w:rsid w:val="00ED67C9"/>
    <w:rsid w:val="00ED75BB"/>
    <w:rsid w:val="00ED79BB"/>
    <w:rsid w:val="00EE0B17"/>
    <w:rsid w:val="00EE1377"/>
    <w:rsid w:val="00EE179F"/>
    <w:rsid w:val="00EE3281"/>
    <w:rsid w:val="00EE490C"/>
    <w:rsid w:val="00EE5AE4"/>
    <w:rsid w:val="00EE5FDE"/>
    <w:rsid w:val="00EE6191"/>
    <w:rsid w:val="00EE6F32"/>
    <w:rsid w:val="00EE7851"/>
    <w:rsid w:val="00EF03DD"/>
    <w:rsid w:val="00EF05F9"/>
    <w:rsid w:val="00EF10C8"/>
    <w:rsid w:val="00EF217D"/>
    <w:rsid w:val="00EF32A1"/>
    <w:rsid w:val="00EF4C9E"/>
    <w:rsid w:val="00EF50DF"/>
    <w:rsid w:val="00EF57C5"/>
    <w:rsid w:val="00EF5CDB"/>
    <w:rsid w:val="00EF5F68"/>
    <w:rsid w:val="00EF7B00"/>
    <w:rsid w:val="00F00143"/>
    <w:rsid w:val="00F01404"/>
    <w:rsid w:val="00F02285"/>
    <w:rsid w:val="00F02328"/>
    <w:rsid w:val="00F025D9"/>
    <w:rsid w:val="00F02C31"/>
    <w:rsid w:val="00F03B7A"/>
    <w:rsid w:val="00F03E25"/>
    <w:rsid w:val="00F03F08"/>
    <w:rsid w:val="00F0512A"/>
    <w:rsid w:val="00F05BA4"/>
    <w:rsid w:val="00F0650B"/>
    <w:rsid w:val="00F06D8E"/>
    <w:rsid w:val="00F10296"/>
    <w:rsid w:val="00F10E00"/>
    <w:rsid w:val="00F10E70"/>
    <w:rsid w:val="00F1158E"/>
    <w:rsid w:val="00F11B3B"/>
    <w:rsid w:val="00F11D2F"/>
    <w:rsid w:val="00F123DF"/>
    <w:rsid w:val="00F13678"/>
    <w:rsid w:val="00F1525F"/>
    <w:rsid w:val="00F15406"/>
    <w:rsid w:val="00F15620"/>
    <w:rsid w:val="00F163CC"/>
    <w:rsid w:val="00F16A5D"/>
    <w:rsid w:val="00F16AC8"/>
    <w:rsid w:val="00F17A46"/>
    <w:rsid w:val="00F20392"/>
    <w:rsid w:val="00F20919"/>
    <w:rsid w:val="00F20F58"/>
    <w:rsid w:val="00F2144C"/>
    <w:rsid w:val="00F21B13"/>
    <w:rsid w:val="00F22756"/>
    <w:rsid w:val="00F2345B"/>
    <w:rsid w:val="00F23511"/>
    <w:rsid w:val="00F23ABA"/>
    <w:rsid w:val="00F23FA2"/>
    <w:rsid w:val="00F23FAB"/>
    <w:rsid w:val="00F25151"/>
    <w:rsid w:val="00F25C3A"/>
    <w:rsid w:val="00F2651E"/>
    <w:rsid w:val="00F26E63"/>
    <w:rsid w:val="00F26FDD"/>
    <w:rsid w:val="00F270F6"/>
    <w:rsid w:val="00F273BE"/>
    <w:rsid w:val="00F277B8"/>
    <w:rsid w:val="00F30992"/>
    <w:rsid w:val="00F30C1D"/>
    <w:rsid w:val="00F31F88"/>
    <w:rsid w:val="00F333D7"/>
    <w:rsid w:val="00F3388B"/>
    <w:rsid w:val="00F34A64"/>
    <w:rsid w:val="00F3501B"/>
    <w:rsid w:val="00F360FE"/>
    <w:rsid w:val="00F377BE"/>
    <w:rsid w:val="00F37948"/>
    <w:rsid w:val="00F37D1F"/>
    <w:rsid w:val="00F400D8"/>
    <w:rsid w:val="00F407F5"/>
    <w:rsid w:val="00F41217"/>
    <w:rsid w:val="00F413F2"/>
    <w:rsid w:val="00F42617"/>
    <w:rsid w:val="00F42678"/>
    <w:rsid w:val="00F42AB4"/>
    <w:rsid w:val="00F43035"/>
    <w:rsid w:val="00F435CB"/>
    <w:rsid w:val="00F44FAA"/>
    <w:rsid w:val="00F45466"/>
    <w:rsid w:val="00F45A22"/>
    <w:rsid w:val="00F45C9F"/>
    <w:rsid w:val="00F45F53"/>
    <w:rsid w:val="00F46762"/>
    <w:rsid w:val="00F46E00"/>
    <w:rsid w:val="00F50206"/>
    <w:rsid w:val="00F507FB"/>
    <w:rsid w:val="00F51064"/>
    <w:rsid w:val="00F51B06"/>
    <w:rsid w:val="00F525C7"/>
    <w:rsid w:val="00F52F97"/>
    <w:rsid w:val="00F53912"/>
    <w:rsid w:val="00F54721"/>
    <w:rsid w:val="00F5646B"/>
    <w:rsid w:val="00F576FB"/>
    <w:rsid w:val="00F60086"/>
    <w:rsid w:val="00F609C6"/>
    <w:rsid w:val="00F6152C"/>
    <w:rsid w:val="00F62013"/>
    <w:rsid w:val="00F62988"/>
    <w:rsid w:val="00F62A57"/>
    <w:rsid w:val="00F62DC0"/>
    <w:rsid w:val="00F64148"/>
    <w:rsid w:val="00F6445D"/>
    <w:rsid w:val="00F648CA"/>
    <w:rsid w:val="00F6500B"/>
    <w:rsid w:val="00F65030"/>
    <w:rsid w:val="00F654DA"/>
    <w:rsid w:val="00F65526"/>
    <w:rsid w:val="00F655FD"/>
    <w:rsid w:val="00F660A0"/>
    <w:rsid w:val="00F67CEB"/>
    <w:rsid w:val="00F67F38"/>
    <w:rsid w:val="00F7027D"/>
    <w:rsid w:val="00F708A5"/>
    <w:rsid w:val="00F70A42"/>
    <w:rsid w:val="00F70ACB"/>
    <w:rsid w:val="00F7148A"/>
    <w:rsid w:val="00F71552"/>
    <w:rsid w:val="00F72B4F"/>
    <w:rsid w:val="00F72CB0"/>
    <w:rsid w:val="00F72D0F"/>
    <w:rsid w:val="00F74361"/>
    <w:rsid w:val="00F77960"/>
    <w:rsid w:val="00F77BF3"/>
    <w:rsid w:val="00F80288"/>
    <w:rsid w:val="00F80515"/>
    <w:rsid w:val="00F811F3"/>
    <w:rsid w:val="00F81899"/>
    <w:rsid w:val="00F818B9"/>
    <w:rsid w:val="00F819FA"/>
    <w:rsid w:val="00F81AA7"/>
    <w:rsid w:val="00F81F1B"/>
    <w:rsid w:val="00F820B4"/>
    <w:rsid w:val="00F82204"/>
    <w:rsid w:val="00F829B3"/>
    <w:rsid w:val="00F82B56"/>
    <w:rsid w:val="00F831F7"/>
    <w:rsid w:val="00F83941"/>
    <w:rsid w:val="00F8470B"/>
    <w:rsid w:val="00F852A0"/>
    <w:rsid w:val="00F8539F"/>
    <w:rsid w:val="00F85805"/>
    <w:rsid w:val="00F8635B"/>
    <w:rsid w:val="00F87501"/>
    <w:rsid w:val="00F879F6"/>
    <w:rsid w:val="00F87BB2"/>
    <w:rsid w:val="00F92347"/>
    <w:rsid w:val="00F92524"/>
    <w:rsid w:val="00F92F16"/>
    <w:rsid w:val="00F933FC"/>
    <w:rsid w:val="00F936F0"/>
    <w:rsid w:val="00F9397E"/>
    <w:rsid w:val="00F93998"/>
    <w:rsid w:val="00F93A0A"/>
    <w:rsid w:val="00F94312"/>
    <w:rsid w:val="00F949FD"/>
    <w:rsid w:val="00F952C7"/>
    <w:rsid w:val="00F9544D"/>
    <w:rsid w:val="00F95685"/>
    <w:rsid w:val="00F95B60"/>
    <w:rsid w:val="00F96109"/>
    <w:rsid w:val="00F96629"/>
    <w:rsid w:val="00F96C47"/>
    <w:rsid w:val="00F97E30"/>
    <w:rsid w:val="00FA0390"/>
    <w:rsid w:val="00FA07B7"/>
    <w:rsid w:val="00FA123E"/>
    <w:rsid w:val="00FA16FC"/>
    <w:rsid w:val="00FA19D5"/>
    <w:rsid w:val="00FA1BE4"/>
    <w:rsid w:val="00FA1D18"/>
    <w:rsid w:val="00FA32F5"/>
    <w:rsid w:val="00FA3416"/>
    <w:rsid w:val="00FA410F"/>
    <w:rsid w:val="00FA4342"/>
    <w:rsid w:val="00FA5EBF"/>
    <w:rsid w:val="00FA63BD"/>
    <w:rsid w:val="00FB0033"/>
    <w:rsid w:val="00FB0767"/>
    <w:rsid w:val="00FB0A24"/>
    <w:rsid w:val="00FB107F"/>
    <w:rsid w:val="00FB120D"/>
    <w:rsid w:val="00FB166B"/>
    <w:rsid w:val="00FB182C"/>
    <w:rsid w:val="00FB27C7"/>
    <w:rsid w:val="00FB2C81"/>
    <w:rsid w:val="00FB402B"/>
    <w:rsid w:val="00FB46CD"/>
    <w:rsid w:val="00FC0743"/>
    <w:rsid w:val="00FC0D49"/>
    <w:rsid w:val="00FC107F"/>
    <w:rsid w:val="00FC30C0"/>
    <w:rsid w:val="00FC3950"/>
    <w:rsid w:val="00FC4029"/>
    <w:rsid w:val="00FC44BA"/>
    <w:rsid w:val="00FC48BB"/>
    <w:rsid w:val="00FC56E9"/>
    <w:rsid w:val="00FC637F"/>
    <w:rsid w:val="00FC658E"/>
    <w:rsid w:val="00FC6F44"/>
    <w:rsid w:val="00FC77D1"/>
    <w:rsid w:val="00FD0719"/>
    <w:rsid w:val="00FD072C"/>
    <w:rsid w:val="00FD0A17"/>
    <w:rsid w:val="00FD0B5D"/>
    <w:rsid w:val="00FD19B1"/>
    <w:rsid w:val="00FD1DD7"/>
    <w:rsid w:val="00FD2A82"/>
    <w:rsid w:val="00FD2D59"/>
    <w:rsid w:val="00FD3CD9"/>
    <w:rsid w:val="00FD5393"/>
    <w:rsid w:val="00FD5F3C"/>
    <w:rsid w:val="00FD7361"/>
    <w:rsid w:val="00FD763D"/>
    <w:rsid w:val="00FE1135"/>
    <w:rsid w:val="00FE1138"/>
    <w:rsid w:val="00FE1504"/>
    <w:rsid w:val="00FE1615"/>
    <w:rsid w:val="00FE1DA8"/>
    <w:rsid w:val="00FE2382"/>
    <w:rsid w:val="00FE2F8A"/>
    <w:rsid w:val="00FE3EBD"/>
    <w:rsid w:val="00FE48E8"/>
    <w:rsid w:val="00FE5197"/>
    <w:rsid w:val="00FE694A"/>
    <w:rsid w:val="00FF0F07"/>
    <w:rsid w:val="00FF1BDE"/>
    <w:rsid w:val="00FF27E0"/>
    <w:rsid w:val="00FF287A"/>
    <w:rsid w:val="00FF34F0"/>
    <w:rsid w:val="00FF3DC1"/>
    <w:rsid w:val="00FF4A25"/>
    <w:rsid w:val="00FF5260"/>
    <w:rsid w:val="00FF5BD0"/>
    <w:rsid w:val="00FF61D7"/>
    <w:rsid w:val="00FF7740"/>
    <w:rsid w:val="00FF7BBA"/>
    <w:rsid w:val="00FF7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6176785"/>
  <w15:docId w15:val="{5EDE46ED-5FAA-4A1F-A75D-AA951AC4F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0086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501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0501E"/>
  </w:style>
  <w:style w:type="paragraph" w:styleId="a5">
    <w:name w:val="footer"/>
    <w:basedOn w:val="a"/>
    <w:link w:val="a6"/>
    <w:uiPriority w:val="99"/>
    <w:unhideWhenUsed/>
    <w:rsid w:val="0010501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0501E"/>
  </w:style>
  <w:style w:type="paragraph" w:styleId="3">
    <w:name w:val="Body Text 3"/>
    <w:basedOn w:val="a"/>
    <w:link w:val="30"/>
    <w:rsid w:val="00E23263"/>
    <w:pPr>
      <w:adjustRightInd w:val="0"/>
      <w:spacing w:line="480" w:lineRule="auto"/>
      <w:textAlignment w:val="baseline"/>
    </w:pPr>
    <w:rPr>
      <w:rFonts w:ascii="ＭＳ Ｐゴシック" w:eastAsia="ＭＳ Ｐゴシック" w:hAnsi="Times New Roman" w:cs="Times New Roman"/>
      <w:sz w:val="28"/>
      <w:szCs w:val="20"/>
    </w:rPr>
  </w:style>
  <w:style w:type="character" w:customStyle="1" w:styleId="30">
    <w:name w:val="本文 3 (文字)"/>
    <w:basedOn w:val="a0"/>
    <w:link w:val="3"/>
    <w:rsid w:val="00E23263"/>
    <w:rPr>
      <w:rFonts w:ascii="ＭＳ Ｐゴシック" w:eastAsia="ＭＳ Ｐゴシック" w:hAnsi="Times New Roman" w:cs="Times New Roman"/>
      <w:sz w:val="28"/>
      <w:szCs w:val="20"/>
    </w:rPr>
  </w:style>
  <w:style w:type="character" w:styleId="a7">
    <w:name w:val="Hyperlink"/>
    <w:basedOn w:val="a0"/>
    <w:uiPriority w:val="99"/>
    <w:unhideWhenUsed/>
    <w:rsid w:val="00E23263"/>
    <w:rPr>
      <w:color w:val="0000FF" w:themeColor="hyperlink"/>
      <w:u w:val="single"/>
    </w:rPr>
  </w:style>
  <w:style w:type="paragraph" w:styleId="a8">
    <w:name w:val="List Paragraph"/>
    <w:basedOn w:val="a"/>
    <w:uiPriority w:val="34"/>
    <w:qFormat/>
    <w:rsid w:val="00E23263"/>
    <w:pPr>
      <w:ind w:leftChars="400" w:left="840"/>
    </w:pPr>
  </w:style>
  <w:style w:type="paragraph" w:styleId="a9">
    <w:name w:val="Balloon Text"/>
    <w:basedOn w:val="a"/>
    <w:link w:val="aa"/>
    <w:uiPriority w:val="99"/>
    <w:semiHidden/>
    <w:unhideWhenUsed/>
    <w:rsid w:val="00887231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887231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unhideWhenUsed/>
    <w:rsid w:val="000257E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b">
    <w:name w:val="Placeholder Text"/>
    <w:basedOn w:val="a0"/>
    <w:uiPriority w:val="99"/>
    <w:semiHidden/>
    <w:rsid w:val="00594DE2"/>
    <w:rPr>
      <w:color w:val="808080"/>
    </w:rPr>
  </w:style>
  <w:style w:type="character" w:styleId="ac">
    <w:name w:val="annotation reference"/>
    <w:basedOn w:val="a0"/>
    <w:semiHidden/>
    <w:unhideWhenUsed/>
    <w:rsid w:val="00C96A44"/>
    <w:rPr>
      <w:sz w:val="16"/>
      <w:szCs w:val="16"/>
    </w:rPr>
  </w:style>
  <w:style w:type="paragraph" w:styleId="ad">
    <w:name w:val="annotation text"/>
    <w:basedOn w:val="a"/>
    <w:link w:val="ae"/>
    <w:semiHidden/>
    <w:unhideWhenUsed/>
    <w:rsid w:val="00C96A44"/>
    <w:rPr>
      <w:sz w:val="20"/>
      <w:szCs w:val="20"/>
    </w:rPr>
  </w:style>
  <w:style w:type="character" w:customStyle="1" w:styleId="ae">
    <w:name w:val="コメント文字列 (文字)"/>
    <w:basedOn w:val="a0"/>
    <w:link w:val="ad"/>
    <w:semiHidden/>
    <w:rsid w:val="00C96A44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5407BB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5407B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046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6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5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26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1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96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7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4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35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0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3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5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9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0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1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0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4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0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1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CE38E1E-AE3E-4F6E-9D69-A6DE810D06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312</Words>
  <Characters>1783</Characters>
  <Application>Microsoft Office Word</Application>
  <DocSecurity>0</DocSecurity>
  <Lines>14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コマツ</Company>
  <LinksUpToDate>false</LinksUpToDate>
  <CharactersWithSpaces>2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コマツ</dc:creator>
  <cp:lastModifiedBy>高尻　雅之</cp:lastModifiedBy>
  <cp:revision>4</cp:revision>
  <cp:lastPrinted>2019-11-13T11:45:00Z</cp:lastPrinted>
  <dcterms:created xsi:type="dcterms:W3CDTF">2020-02-25T10:13:00Z</dcterms:created>
  <dcterms:modified xsi:type="dcterms:W3CDTF">2020-02-25T10:49:00Z</dcterms:modified>
</cp:coreProperties>
</file>